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53263" w14:textId="698DEAB4" w:rsidR="00545D21" w:rsidRPr="00ED5A77" w:rsidRDefault="00E654E8" w:rsidP="00545D21">
      <w:pPr>
        <w:rPr>
          <w:rFonts w:cs="Times New Roman"/>
        </w:rPr>
      </w:pPr>
      <w:r w:rsidRPr="009F7C08">
        <w:rPr>
          <w:rFonts w:cs="Times New Roman"/>
        </w:rPr>
        <w:t xml:space="preserve">Supplementary Table </w:t>
      </w:r>
      <w:r w:rsidR="00545D21" w:rsidRPr="009F7C08">
        <w:rPr>
          <w:rFonts w:cs="Times New Roman" w:hint="eastAsia"/>
        </w:rPr>
        <w:t>1</w:t>
      </w:r>
      <w:r w:rsidR="00545D21" w:rsidRPr="009F7C08">
        <w:rPr>
          <w:rFonts w:cs="Times New Roman"/>
        </w:rPr>
        <w:t>. Pearson correlation</w:t>
      </w:r>
      <w:r w:rsidR="000A7EB7" w:rsidRPr="009F7C08">
        <w:rPr>
          <w:rFonts w:cs="Times New Roman"/>
        </w:rPr>
        <w:t>s</w:t>
      </w:r>
      <w:r w:rsidR="00545D21" w:rsidRPr="009F7C08">
        <w:rPr>
          <w:rFonts w:cs="Times New Roman"/>
        </w:rPr>
        <w:t xml:space="preserve"> among the observed variables of </w:t>
      </w:r>
      <w:r w:rsidR="00D13543" w:rsidRPr="009F7C08">
        <w:rPr>
          <w:rFonts w:eastAsia="PMingLiU" w:cs="Times New Roman" w:hint="eastAsia"/>
          <w:lang w:eastAsia="zh-TW"/>
        </w:rPr>
        <w:t xml:space="preserve">the </w:t>
      </w:r>
      <w:r w:rsidR="00545D21" w:rsidRPr="009F7C08">
        <w:rPr>
          <w:rFonts w:cs="Times New Roman"/>
        </w:rPr>
        <w:t xml:space="preserve">three subscales of </w:t>
      </w:r>
      <w:r w:rsidR="000A7EB7" w:rsidRPr="009F7C08">
        <w:rPr>
          <w:rFonts w:cs="Times New Roman"/>
        </w:rPr>
        <w:t xml:space="preserve">the </w:t>
      </w:r>
      <w:r w:rsidR="00545D21" w:rsidRPr="009F7C08">
        <w:rPr>
          <w:rFonts w:cs="Times New Roman"/>
          <w:szCs w:val="24"/>
        </w:rPr>
        <w:t>PNTSOT</w:t>
      </w:r>
    </w:p>
    <w:p w14:paraId="51BACB58" w14:textId="77777777" w:rsidR="00545D21" w:rsidRDefault="00545D21" w:rsidP="00545D21">
      <w:pPr>
        <w:rPr>
          <w:rFonts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2260"/>
        <w:gridCol w:w="2155"/>
        <w:gridCol w:w="2122"/>
      </w:tblGrid>
      <w:tr w:rsidR="00545D21" w:rsidRPr="00F50272" w14:paraId="57F2D0B8" w14:textId="77777777" w:rsidTr="00073FB0">
        <w:tc>
          <w:tcPr>
            <w:tcW w:w="8312" w:type="dxa"/>
            <w:gridSpan w:val="4"/>
          </w:tcPr>
          <w:p w14:paraId="0617BE79" w14:textId="0471DD2D" w:rsidR="00545D21" w:rsidRPr="00F50272" w:rsidRDefault="00545D21" w:rsidP="00B5740F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101DEF">
              <w:rPr>
                <w:rFonts w:cs="Times New Roman"/>
              </w:rPr>
              <w:t>Yi et al. (</w:t>
            </w:r>
            <w:r w:rsidR="00B5740F">
              <w:rPr>
                <w:rFonts w:cs="Times New Roman" w:hint="eastAsia"/>
                <w:lang w:eastAsia="zh-CN"/>
              </w:rPr>
              <w:t>12</w:t>
            </w:r>
            <w:r w:rsidRPr="00101DEF">
              <w:rPr>
                <w:rFonts w:cs="Times New Roman"/>
              </w:rPr>
              <w:t>)</w:t>
            </w:r>
            <w:r>
              <w:rPr>
                <w:rFonts w:cs="Times New Roman"/>
              </w:rPr>
              <w:t xml:space="preserve"> (</w:t>
            </w:r>
            <w:r w:rsidRPr="00AD7E79">
              <w:rPr>
                <w:rFonts w:cs="Times New Roman"/>
                <w:i/>
              </w:rPr>
              <w:t>n</w:t>
            </w:r>
            <w:r w:rsidR="00D13543">
              <w:rPr>
                <w:rFonts w:eastAsia="PMingLiU" w:cs="Times New Roman" w:hint="eastAsia"/>
                <w:i/>
                <w:lang w:eastAsia="zh-TW"/>
              </w:rPr>
              <w:t xml:space="preserve"> </w:t>
            </w:r>
            <w:r>
              <w:rPr>
                <w:rFonts w:cs="Times New Roman"/>
              </w:rPr>
              <w:t>=</w:t>
            </w:r>
            <w:r w:rsidR="00D13543">
              <w:rPr>
                <w:rFonts w:eastAsia="PMingLiU" w:cs="Times New Roman" w:hint="eastAsia"/>
                <w:lang w:eastAsia="zh-TW"/>
              </w:rPr>
              <w:t xml:space="preserve"> </w:t>
            </w:r>
            <w:r>
              <w:rPr>
                <w:rFonts w:cs="Times New Roman"/>
              </w:rPr>
              <w:t>9</w:t>
            </w:r>
            <w:r>
              <w:rPr>
                <w:rFonts w:cs="Times New Roman" w:hint="eastAsia"/>
              </w:rPr>
              <w:t>,</w:t>
            </w:r>
            <w:r>
              <w:rPr>
                <w:rFonts w:cs="Times New Roman"/>
              </w:rPr>
              <w:t>030)</w:t>
            </w:r>
          </w:p>
        </w:tc>
      </w:tr>
      <w:tr w:rsidR="00545D21" w:rsidRPr="00F50272" w14:paraId="372ED0F8" w14:textId="77777777" w:rsidTr="00073FB0">
        <w:tc>
          <w:tcPr>
            <w:tcW w:w="1775" w:type="dxa"/>
          </w:tcPr>
          <w:p w14:paraId="193DF57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0" w:type="dxa"/>
          </w:tcPr>
          <w:p w14:paraId="78FFA3A8" w14:textId="77777777" w:rsidR="00545D21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1. Autonomy </w:t>
            </w:r>
          </w:p>
          <w:p w14:paraId="02366FC7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Thwarting </w:t>
            </w:r>
          </w:p>
        </w:tc>
        <w:tc>
          <w:tcPr>
            <w:tcW w:w="2155" w:type="dxa"/>
          </w:tcPr>
          <w:p w14:paraId="7D6ACFA0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2. Competence Thwarting </w:t>
            </w:r>
          </w:p>
        </w:tc>
        <w:tc>
          <w:tcPr>
            <w:tcW w:w="2122" w:type="dxa"/>
          </w:tcPr>
          <w:p w14:paraId="05AC1F06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3. Relatedness Thwarting </w:t>
            </w:r>
          </w:p>
        </w:tc>
      </w:tr>
      <w:tr w:rsidR="00545D21" w:rsidRPr="00F50272" w14:paraId="61A8D721" w14:textId="77777777" w:rsidTr="00073FB0">
        <w:tc>
          <w:tcPr>
            <w:tcW w:w="1775" w:type="dxa"/>
          </w:tcPr>
          <w:p w14:paraId="1A137EE1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260" w:type="dxa"/>
          </w:tcPr>
          <w:p w14:paraId="78F74DD5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55" w:type="dxa"/>
          </w:tcPr>
          <w:p w14:paraId="4271EB40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2" w:type="dxa"/>
          </w:tcPr>
          <w:p w14:paraId="275ACE4B" w14:textId="77777777" w:rsidR="00545D21" w:rsidRPr="00101DEF" w:rsidRDefault="00545D21" w:rsidP="00073FB0">
            <w:pPr>
              <w:rPr>
                <w:rFonts w:eastAsia="PMingLiU" w:cs="Times New Roman"/>
                <w:sz w:val="21"/>
                <w:szCs w:val="21"/>
                <w:lang w:eastAsia="zh-TW"/>
              </w:rPr>
            </w:pPr>
          </w:p>
        </w:tc>
      </w:tr>
      <w:tr w:rsidR="00545D21" w:rsidRPr="00F50272" w14:paraId="32C506C9" w14:textId="77777777" w:rsidTr="00073FB0">
        <w:tc>
          <w:tcPr>
            <w:tcW w:w="1775" w:type="dxa"/>
          </w:tcPr>
          <w:p w14:paraId="2551FC8F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260" w:type="dxa"/>
          </w:tcPr>
          <w:p w14:paraId="5552BF2F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57</w:t>
            </w:r>
          </w:p>
        </w:tc>
        <w:tc>
          <w:tcPr>
            <w:tcW w:w="2155" w:type="dxa"/>
          </w:tcPr>
          <w:p w14:paraId="627D419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22" w:type="dxa"/>
          </w:tcPr>
          <w:p w14:paraId="7A4B388A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45D21" w:rsidRPr="00F50272" w14:paraId="6BE4636D" w14:textId="77777777" w:rsidTr="00073FB0">
        <w:tc>
          <w:tcPr>
            <w:tcW w:w="1775" w:type="dxa"/>
          </w:tcPr>
          <w:p w14:paraId="4BA22236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260" w:type="dxa"/>
          </w:tcPr>
          <w:p w14:paraId="26075F9D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28</w:t>
            </w:r>
          </w:p>
        </w:tc>
        <w:tc>
          <w:tcPr>
            <w:tcW w:w="2155" w:type="dxa"/>
          </w:tcPr>
          <w:p w14:paraId="03EBD664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39</w:t>
            </w:r>
          </w:p>
        </w:tc>
        <w:tc>
          <w:tcPr>
            <w:tcW w:w="2122" w:type="dxa"/>
          </w:tcPr>
          <w:p w14:paraId="098C7154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545D21" w:rsidRPr="00F50272" w14:paraId="7F810A26" w14:textId="77777777" w:rsidTr="00073FB0">
        <w:tc>
          <w:tcPr>
            <w:tcW w:w="8312" w:type="dxa"/>
            <w:gridSpan w:val="4"/>
          </w:tcPr>
          <w:p w14:paraId="33C74A7A" w14:textId="36137DAA" w:rsidR="00545D21" w:rsidRPr="00F50272" w:rsidRDefault="00545D21" w:rsidP="00073FB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D21433">
              <w:rPr>
                <w:rFonts w:cs="Times New Roman"/>
              </w:rPr>
              <w:t>T</w:t>
            </w:r>
            <w:r w:rsidRPr="00D21433">
              <w:rPr>
                <w:rFonts w:cs="Times New Roman" w:hint="eastAsia"/>
              </w:rPr>
              <w:t>ime</w:t>
            </w:r>
            <w:r w:rsidRPr="00F50272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Pr="00AD7E79">
              <w:rPr>
                <w:rFonts w:cs="Times New Roman"/>
              </w:rPr>
              <w:t>1</w:t>
            </w:r>
            <w:r w:rsidRPr="00770FB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770FBA">
              <w:rPr>
                <w:rFonts w:cs="Times New Roman"/>
              </w:rPr>
              <w:t>Cross-sectional data</w:t>
            </w:r>
            <w:r>
              <w:rPr>
                <w:rFonts w:cs="Times New Roman"/>
              </w:rPr>
              <w:t>) (</w:t>
            </w:r>
            <w:r w:rsidRPr="00AD7E79">
              <w:rPr>
                <w:rFonts w:cs="Times New Roman"/>
                <w:i/>
              </w:rPr>
              <w:t>n</w:t>
            </w:r>
            <w:r w:rsidR="00D13543">
              <w:rPr>
                <w:rFonts w:eastAsia="PMingLiU" w:cs="Times New Roman" w:hint="eastAsia"/>
                <w:i/>
                <w:lang w:eastAsia="zh-TW"/>
              </w:rPr>
              <w:t xml:space="preserve"> </w:t>
            </w:r>
            <w:r>
              <w:rPr>
                <w:rFonts w:cs="Times New Roman"/>
              </w:rPr>
              <w:t>=</w:t>
            </w:r>
            <w:r w:rsidR="00D13543">
              <w:rPr>
                <w:rFonts w:eastAsia="PMingLiU" w:cs="Times New Roman" w:hint="eastAsia"/>
                <w:lang w:eastAsia="zh-TW"/>
              </w:rPr>
              <w:t xml:space="preserve"> </w:t>
            </w:r>
            <w:r>
              <w:rPr>
                <w:rFonts w:cs="Times New Roman"/>
              </w:rPr>
              <w:t>9</w:t>
            </w:r>
            <w:r>
              <w:rPr>
                <w:rFonts w:cs="Times New Roman" w:hint="eastAsia"/>
              </w:rPr>
              <w:t>,</w:t>
            </w:r>
            <w:r>
              <w:rPr>
                <w:rFonts w:cs="Times New Roman"/>
              </w:rPr>
              <w:t>554)</w:t>
            </w:r>
          </w:p>
        </w:tc>
      </w:tr>
      <w:tr w:rsidR="00545D21" w:rsidRPr="00F50272" w14:paraId="4BD886D8" w14:textId="77777777" w:rsidTr="00073FB0">
        <w:tc>
          <w:tcPr>
            <w:tcW w:w="1775" w:type="dxa"/>
          </w:tcPr>
          <w:p w14:paraId="146F6039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0" w:type="dxa"/>
          </w:tcPr>
          <w:p w14:paraId="0FCB2D79" w14:textId="77777777" w:rsidR="00545D21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1. Autonomy </w:t>
            </w:r>
          </w:p>
          <w:p w14:paraId="009C285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Thwarting </w:t>
            </w:r>
          </w:p>
        </w:tc>
        <w:tc>
          <w:tcPr>
            <w:tcW w:w="2155" w:type="dxa"/>
          </w:tcPr>
          <w:p w14:paraId="01C5547A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2. Competence Thwarting </w:t>
            </w:r>
          </w:p>
        </w:tc>
        <w:tc>
          <w:tcPr>
            <w:tcW w:w="2122" w:type="dxa"/>
          </w:tcPr>
          <w:p w14:paraId="0A4673E3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3. Relatedness Thwarting </w:t>
            </w:r>
          </w:p>
        </w:tc>
      </w:tr>
      <w:tr w:rsidR="00545D21" w:rsidRPr="00F50272" w14:paraId="7E7D535C" w14:textId="77777777" w:rsidTr="00073FB0">
        <w:tc>
          <w:tcPr>
            <w:tcW w:w="1775" w:type="dxa"/>
          </w:tcPr>
          <w:p w14:paraId="4CB9E096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260" w:type="dxa"/>
          </w:tcPr>
          <w:p w14:paraId="11E9AC3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55" w:type="dxa"/>
          </w:tcPr>
          <w:p w14:paraId="4C818084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2" w:type="dxa"/>
          </w:tcPr>
          <w:p w14:paraId="1F2C386C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45D21" w:rsidRPr="00F50272" w14:paraId="1AD543EC" w14:textId="77777777" w:rsidTr="00073FB0">
        <w:tc>
          <w:tcPr>
            <w:tcW w:w="1775" w:type="dxa"/>
          </w:tcPr>
          <w:p w14:paraId="28F3DF3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260" w:type="dxa"/>
          </w:tcPr>
          <w:p w14:paraId="2EC819E0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61</w:t>
            </w:r>
          </w:p>
        </w:tc>
        <w:tc>
          <w:tcPr>
            <w:tcW w:w="2155" w:type="dxa"/>
          </w:tcPr>
          <w:p w14:paraId="4D9583BC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22" w:type="dxa"/>
          </w:tcPr>
          <w:p w14:paraId="7BEBA992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45D21" w:rsidRPr="00F50272" w14:paraId="0F97E29B" w14:textId="77777777" w:rsidTr="00073FB0">
        <w:tc>
          <w:tcPr>
            <w:tcW w:w="1775" w:type="dxa"/>
          </w:tcPr>
          <w:p w14:paraId="029B6E35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260" w:type="dxa"/>
          </w:tcPr>
          <w:p w14:paraId="1FDFA6F2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34</w:t>
            </w:r>
          </w:p>
        </w:tc>
        <w:tc>
          <w:tcPr>
            <w:tcW w:w="2155" w:type="dxa"/>
          </w:tcPr>
          <w:p w14:paraId="62145487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43</w:t>
            </w:r>
          </w:p>
        </w:tc>
        <w:tc>
          <w:tcPr>
            <w:tcW w:w="2122" w:type="dxa"/>
          </w:tcPr>
          <w:p w14:paraId="40FB9BE1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545D21" w:rsidRPr="00F50272" w14:paraId="48BA5020" w14:textId="77777777" w:rsidTr="00073FB0">
        <w:tc>
          <w:tcPr>
            <w:tcW w:w="8312" w:type="dxa"/>
            <w:gridSpan w:val="4"/>
          </w:tcPr>
          <w:p w14:paraId="50DCFBF2" w14:textId="77A3D1B3" w:rsidR="00545D21" w:rsidRPr="00F50272" w:rsidRDefault="00545D21" w:rsidP="00073FB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D21433">
              <w:rPr>
                <w:rFonts w:cs="Times New Roman"/>
              </w:rPr>
              <w:t>T</w:t>
            </w:r>
            <w:r w:rsidRPr="00D21433">
              <w:rPr>
                <w:rFonts w:cs="Times New Roman" w:hint="eastAsia"/>
              </w:rPr>
              <w:t>ime</w:t>
            </w:r>
            <w:r w:rsidRPr="00F50272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Pr="00AD7E79">
              <w:rPr>
                <w:rFonts w:cs="Times New Roman"/>
              </w:rPr>
              <w:t>2</w:t>
            </w:r>
            <w:r w:rsidRPr="00770FB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770FBA">
              <w:rPr>
                <w:rFonts w:cs="Times New Roman"/>
              </w:rPr>
              <w:t>Cross-sectional data</w:t>
            </w:r>
            <w:r>
              <w:rPr>
                <w:rFonts w:cs="Times New Roman"/>
              </w:rPr>
              <w:t>) (</w:t>
            </w:r>
            <w:r w:rsidRPr="00AD7E79">
              <w:rPr>
                <w:rFonts w:cs="Times New Roman"/>
                <w:i/>
              </w:rPr>
              <w:t>n</w:t>
            </w:r>
            <w:r w:rsidR="000A7EB7">
              <w:rPr>
                <w:rFonts w:cs="Times New Roman"/>
                <w:i/>
              </w:rPr>
              <w:t xml:space="preserve"> </w:t>
            </w:r>
            <w:r>
              <w:rPr>
                <w:rFonts w:cs="Times New Roman"/>
              </w:rPr>
              <w:t>=</w:t>
            </w:r>
            <w:r w:rsidR="000A7EB7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4</w:t>
            </w:r>
            <w:r>
              <w:rPr>
                <w:rFonts w:cs="Times New Roman" w:hint="eastAsia"/>
              </w:rPr>
              <w:t>,</w:t>
            </w:r>
            <w:r>
              <w:rPr>
                <w:rFonts w:cs="Times New Roman"/>
              </w:rPr>
              <w:t>176)</w:t>
            </w:r>
          </w:p>
        </w:tc>
      </w:tr>
      <w:tr w:rsidR="00545D21" w:rsidRPr="00F50272" w14:paraId="734C1E0A" w14:textId="77777777" w:rsidTr="00073FB0">
        <w:tc>
          <w:tcPr>
            <w:tcW w:w="1775" w:type="dxa"/>
          </w:tcPr>
          <w:p w14:paraId="2EA0B3F8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0" w:type="dxa"/>
          </w:tcPr>
          <w:p w14:paraId="6624EA7D" w14:textId="77777777" w:rsidR="00545D21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1. Autonomy </w:t>
            </w:r>
          </w:p>
          <w:p w14:paraId="31449C7F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Thwarting </w:t>
            </w:r>
          </w:p>
        </w:tc>
        <w:tc>
          <w:tcPr>
            <w:tcW w:w="2155" w:type="dxa"/>
          </w:tcPr>
          <w:p w14:paraId="30347ADF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2. Competence Thwarting </w:t>
            </w:r>
          </w:p>
        </w:tc>
        <w:tc>
          <w:tcPr>
            <w:tcW w:w="2122" w:type="dxa"/>
          </w:tcPr>
          <w:p w14:paraId="685A8278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3. Relatedness Thwarting </w:t>
            </w:r>
          </w:p>
        </w:tc>
      </w:tr>
      <w:tr w:rsidR="00545D21" w:rsidRPr="00F50272" w14:paraId="4BBF09CD" w14:textId="77777777" w:rsidTr="00073FB0">
        <w:tc>
          <w:tcPr>
            <w:tcW w:w="1775" w:type="dxa"/>
          </w:tcPr>
          <w:p w14:paraId="4A296DC7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260" w:type="dxa"/>
          </w:tcPr>
          <w:p w14:paraId="326546C8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55" w:type="dxa"/>
          </w:tcPr>
          <w:p w14:paraId="7259382D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2" w:type="dxa"/>
          </w:tcPr>
          <w:p w14:paraId="63CD0829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45D21" w:rsidRPr="00F50272" w14:paraId="078A5B29" w14:textId="77777777" w:rsidTr="00073FB0">
        <w:tc>
          <w:tcPr>
            <w:tcW w:w="1775" w:type="dxa"/>
          </w:tcPr>
          <w:p w14:paraId="7AE7CF71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260" w:type="dxa"/>
          </w:tcPr>
          <w:p w14:paraId="2A0E1751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73</w:t>
            </w:r>
          </w:p>
        </w:tc>
        <w:tc>
          <w:tcPr>
            <w:tcW w:w="2155" w:type="dxa"/>
          </w:tcPr>
          <w:p w14:paraId="79A13C3D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2" w:type="dxa"/>
          </w:tcPr>
          <w:p w14:paraId="3990EAB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45D21" w:rsidRPr="00F50272" w14:paraId="7B82C5D1" w14:textId="77777777" w:rsidTr="00073FB0">
        <w:tc>
          <w:tcPr>
            <w:tcW w:w="1775" w:type="dxa"/>
          </w:tcPr>
          <w:p w14:paraId="61D7E918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260" w:type="dxa"/>
          </w:tcPr>
          <w:p w14:paraId="33161636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50</w:t>
            </w:r>
          </w:p>
        </w:tc>
        <w:tc>
          <w:tcPr>
            <w:tcW w:w="2155" w:type="dxa"/>
          </w:tcPr>
          <w:p w14:paraId="715EDCF2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54</w:t>
            </w:r>
          </w:p>
        </w:tc>
        <w:tc>
          <w:tcPr>
            <w:tcW w:w="2122" w:type="dxa"/>
          </w:tcPr>
          <w:p w14:paraId="5F4F2D1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545D21" w:rsidRPr="00F50272" w14:paraId="0B647E1F" w14:textId="77777777" w:rsidTr="00073FB0">
        <w:tc>
          <w:tcPr>
            <w:tcW w:w="8312" w:type="dxa"/>
            <w:gridSpan w:val="4"/>
          </w:tcPr>
          <w:p w14:paraId="62EBCEAC" w14:textId="089910D6" w:rsidR="00545D21" w:rsidRPr="00F50272" w:rsidRDefault="00545D21" w:rsidP="00073FB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D21433">
              <w:rPr>
                <w:rFonts w:cs="Times New Roman"/>
              </w:rPr>
              <w:t>T</w:t>
            </w:r>
            <w:r w:rsidRPr="00D21433">
              <w:rPr>
                <w:rFonts w:cs="Times New Roman" w:hint="eastAsia"/>
              </w:rPr>
              <w:t>ime</w:t>
            </w:r>
            <w:r w:rsidRPr="00AD7E79">
              <w:rPr>
                <w:rFonts w:cs="Times New Roman"/>
              </w:rPr>
              <w:t xml:space="preserve"> 1</w:t>
            </w:r>
            <w:r w:rsidRPr="00770FB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770FBA">
              <w:rPr>
                <w:rFonts w:cs="Times New Roman"/>
              </w:rPr>
              <w:t>Longitudinal data</w:t>
            </w:r>
            <w:r>
              <w:rPr>
                <w:rFonts w:cs="Times New Roman"/>
              </w:rPr>
              <w:t>) (</w:t>
            </w:r>
            <w:r w:rsidRPr="00AD7E79">
              <w:rPr>
                <w:rFonts w:cs="Times New Roman"/>
                <w:i/>
              </w:rPr>
              <w:t>n</w:t>
            </w:r>
            <w:r w:rsidR="00D13543">
              <w:rPr>
                <w:rFonts w:eastAsia="PMingLiU" w:cs="Times New Roman" w:hint="eastAsia"/>
                <w:i/>
                <w:lang w:eastAsia="zh-TW"/>
              </w:rPr>
              <w:t xml:space="preserve"> </w:t>
            </w:r>
            <w:r>
              <w:rPr>
                <w:rFonts w:cs="Times New Roman"/>
              </w:rPr>
              <w:t>=</w:t>
            </w:r>
            <w:r w:rsidR="00D13543">
              <w:rPr>
                <w:rFonts w:eastAsia="PMingLiU" w:cs="Times New Roman" w:hint="eastAsia"/>
                <w:lang w:eastAsia="zh-TW"/>
              </w:rPr>
              <w:t xml:space="preserve"> </w:t>
            </w:r>
            <w:r>
              <w:rPr>
                <w:rFonts w:cs="Times New Roman" w:hint="eastAsia"/>
              </w:rPr>
              <w:t>1,642</w:t>
            </w:r>
            <w:r>
              <w:rPr>
                <w:rFonts w:cs="Times New Roman"/>
              </w:rPr>
              <w:t>)</w:t>
            </w:r>
          </w:p>
        </w:tc>
      </w:tr>
      <w:tr w:rsidR="00545D21" w:rsidRPr="00F50272" w14:paraId="0653166B" w14:textId="77777777" w:rsidTr="00073FB0">
        <w:tc>
          <w:tcPr>
            <w:tcW w:w="1775" w:type="dxa"/>
          </w:tcPr>
          <w:p w14:paraId="29471260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0" w:type="dxa"/>
          </w:tcPr>
          <w:p w14:paraId="2698BFAC" w14:textId="77777777" w:rsidR="00545D21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1. Autonomy </w:t>
            </w:r>
          </w:p>
          <w:p w14:paraId="4CFDF84F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Thwarting </w:t>
            </w:r>
          </w:p>
        </w:tc>
        <w:tc>
          <w:tcPr>
            <w:tcW w:w="2155" w:type="dxa"/>
          </w:tcPr>
          <w:p w14:paraId="462BCBD6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2. Competence Thwarting </w:t>
            </w:r>
          </w:p>
        </w:tc>
        <w:tc>
          <w:tcPr>
            <w:tcW w:w="2122" w:type="dxa"/>
          </w:tcPr>
          <w:p w14:paraId="1937A21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3. Relatedness Thwarting </w:t>
            </w:r>
          </w:p>
        </w:tc>
      </w:tr>
      <w:tr w:rsidR="00545D21" w:rsidRPr="00F50272" w14:paraId="6421AF15" w14:textId="77777777" w:rsidTr="00073FB0">
        <w:tc>
          <w:tcPr>
            <w:tcW w:w="1775" w:type="dxa"/>
          </w:tcPr>
          <w:p w14:paraId="3C8FBF38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260" w:type="dxa"/>
          </w:tcPr>
          <w:p w14:paraId="71A79198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55" w:type="dxa"/>
          </w:tcPr>
          <w:p w14:paraId="448974A5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2" w:type="dxa"/>
          </w:tcPr>
          <w:p w14:paraId="684CC4AA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45D21" w:rsidRPr="00F50272" w14:paraId="3D7C9558" w14:textId="77777777" w:rsidTr="00073FB0">
        <w:tc>
          <w:tcPr>
            <w:tcW w:w="1775" w:type="dxa"/>
          </w:tcPr>
          <w:p w14:paraId="7B46A619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260" w:type="dxa"/>
          </w:tcPr>
          <w:p w14:paraId="605EF561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62</w:t>
            </w:r>
          </w:p>
        </w:tc>
        <w:tc>
          <w:tcPr>
            <w:tcW w:w="2155" w:type="dxa"/>
          </w:tcPr>
          <w:p w14:paraId="35F88472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22" w:type="dxa"/>
          </w:tcPr>
          <w:p w14:paraId="19FDED12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45D21" w:rsidRPr="00F50272" w14:paraId="44ECC7B8" w14:textId="77777777" w:rsidTr="00073FB0">
        <w:tc>
          <w:tcPr>
            <w:tcW w:w="1775" w:type="dxa"/>
          </w:tcPr>
          <w:p w14:paraId="6F7A2795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260" w:type="dxa"/>
          </w:tcPr>
          <w:p w14:paraId="3C4D7E6F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36</w:t>
            </w:r>
          </w:p>
        </w:tc>
        <w:tc>
          <w:tcPr>
            <w:tcW w:w="2155" w:type="dxa"/>
          </w:tcPr>
          <w:p w14:paraId="03F8332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44</w:t>
            </w:r>
          </w:p>
        </w:tc>
        <w:tc>
          <w:tcPr>
            <w:tcW w:w="2122" w:type="dxa"/>
          </w:tcPr>
          <w:p w14:paraId="63D030CB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545D21" w:rsidRPr="00F50272" w14:paraId="5D38F730" w14:textId="77777777" w:rsidTr="00073FB0">
        <w:tc>
          <w:tcPr>
            <w:tcW w:w="8312" w:type="dxa"/>
            <w:gridSpan w:val="4"/>
          </w:tcPr>
          <w:p w14:paraId="4AB6ADDE" w14:textId="0E96DC84" w:rsidR="00545D21" w:rsidRPr="00F50272" w:rsidRDefault="00545D21" w:rsidP="00073FB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D21433">
              <w:rPr>
                <w:rFonts w:cs="Times New Roman"/>
              </w:rPr>
              <w:t>T</w:t>
            </w:r>
            <w:r w:rsidRPr="00D21433">
              <w:rPr>
                <w:rFonts w:cs="Times New Roman" w:hint="eastAsia"/>
              </w:rPr>
              <w:t>ime</w:t>
            </w:r>
            <w:r w:rsidRPr="00F50272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Pr="00AD7E79">
              <w:rPr>
                <w:rFonts w:cs="Times New Roman"/>
              </w:rPr>
              <w:t>2</w:t>
            </w:r>
            <w:r w:rsidRPr="00770FB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770FBA">
              <w:rPr>
                <w:rFonts w:cs="Times New Roman"/>
              </w:rPr>
              <w:t>Longitudinal data</w:t>
            </w:r>
            <w:r>
              <w:rPr>
                <w:rFonts w:cs="Times New Roman"/>
              </w:rPr>
              <w:t>) (</w:t>
            </w:r>
            <w:r w:rsidRPr="00AD7E79">
              <w:rPr>
                <w:rFonts w:cs="Times New Roman"/>
                <w:i/>
              </w:rPr>
              <w:t>n</w:t>
            </w:r>
            <w:r w:rsidR="00D13543">
              <w:rPr>
                <w:rFonts w:eastAsia="PMingLiU" w:cs="Times New Roman" w:hint="eastAsia"/>
                <w:i/>
                <w:lang w:eastAsia="zh-TW"/>
              </w:rPr>
              <w:t xml:space="preserve"> </w:t>
            </w:r>
            <w:r>
              <w:rPr>
                <w:rFonts w:cs="Times New Roman"/>
              </w:rPr>
              <w:t>=</w:t>
            </w:r>
            <w:r w:rsidR="00D13543">
              <w:rPr>
                <w:rFonts w:eastAsia="PMingLiU" w:cs="Times New Roman" w:hint="eastAsia"/>
                <w:lang w:eastAsia="zh-TW"/>
              </w:rPr>
              <w:t xml:space="preserve"> </w:t>
            </w:r>
            <w:r w:rsidR="00101DEF">
              <w:rPr>
                <w:rFonts w:cs="Times New Roman" w:hint="eastAsia"/>
              </w:rPr>
              <w:t>1</w:t>
            </w:r>
            <w:r w:rsidR="00101DEF">
              <w:rPr>
                <w:rFonts w:eastAsia="PMingLiU" w:cs="Times New Roman" w:hint="eastAsia"/>
                <w:lang w:eastAsia="zh-TW"/>
              </w:rPr>
              <w:t>,</w:t>
            </w:r>
            <w:r>
              <w:rPr>
                <w:rFonts w:cs="Times New Roman" w:hint="eastAsia"/>
              </w:rPr>
              <w:t>642</w:t>
            </w:r>
            <w:r>
              <w:rPr>
                <w:rFonts w:cs="Times New Roman"/>
              </w:rPr>
              <w:t>)</w:t>
            </w:r>
          </w:p>
        </w:tc>
      </w:tr>
      <w:tr w:rsidR="00545D21" w:rsidRPr="00F50272" w14:paraId="44AC5CE0" w14:textId="77777777" w:rsidTr="00073FB0">
        <w:tc>
          <w:tcPr>
            <w:tcW w:w="1775" w:type="dxa"/>
          </w:tcPr>
          <w:p w14:paraId="6D6FC899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0" w:type="dxa"/>
          </w:tcPr>
          <w:p w14:paraId="746F7F74" w14:textId="77777777" w:rsidR="00545D21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1. Autonomy </w:t>
            </w:r>
          </w:p>
          <w:p w14:paraId="7479784D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Thwarting </w:t>
            </w:r>
          </w:p>
        </w:tc>
        <w:tc>
          <w:tcPr>
            <w:tcW w:w="2155" w:type="dxa"/>
          </w:tcPr>
          <w:p w14:paraId="73092937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2. Competence Thwarting </w:t>
            </w:r>
          </w:p>
        </w:tc>
        <w:tc>
          <w:tcPr>
            <w:tcW w:w="2122" w:type="dxa"/>
          </w:tcPr>
          <w:p w14:paraId="417F1DF0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 xml:space="preserve">3. Relatedness Thwarting </w:t>
            </w:r>
          </w:p>
        </w:tc>
      </w:tr>
      <w:tr w:rsidR="00545D21" w:rsidRPr="00F50272" w14:paraId="39F85FEE" w14:textId="77777777" w:rsidTr="00073FB0">
        <w:tc>
          <w:tcPr>
            <w:tcW w:w="1775" w:type="dxa"/>
          </w:tcPr>
          <w:p w14:paraId="2373CB4D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260" w:type="dxa"/>
          </w:tcPr>
          <w:p w14:paraId="2C4B1F37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55" w:type="dxa"/>
          </w:tcPr>
          <w:p w14:paraId="58F95D71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2" w:type="dxa"/>
          </w:tcPr>
          <w:p w14:paraId="7182976F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45D21" w:rsidRPr="00F50272" w14:paraId="6792F2CF" w14:textId="77777777" w:rsidTr="00073FB0">
        <w:tc>
          <w:tcPr>
            <w:tcW w:w="1775" w:type="dxa"/>
          </w:tcPr>
          <w:p w14:paraId="088508CD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260" w:type="dxa"/>
          </w:tcPr>
          <w:p w14:paraId="72AF640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72</w:t>
            </w:r>
          </w:p>
        </w:tc>
        <w:tc>
          <w:tcPr>
            <w:tcW w:w="2155" w:type="dxa"/>
          </w:tcPr>
          <w:p w14:paraId="4D9E6725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22" w:type="dxa"/>
          </w:tcPr>
          <w:p w14:paraId="50E7CC3C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45D21" w:rsidRPr="00F50272" w14:paraId="0AB856F1" w14:textId="77777777" w:rsidTr="00073FB0">
        <w:tc>
          <w:tcPr>
            <w:tcW w:w="1775" w:type="dxa"/>
          </w:tcPr>
          <w:p w14:paraId="0B79E750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260" w:type="dxa"/>
          </w:tcPr>
          <w:p w14:paraId="5EABA20E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52</w:t>
            </w:r>
          </w:p>
        </w:tc>
        <w:tc>
          <w:tcPr>
            <w:tcW w:w="2155" w:type="dxa"/>
          </w:tcPr>
          <w:p w14:paraId="7974E38D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.54</w:t>
            </w:r>
          </w:p>
        </w:tc>
        <w:tc>
          <w:tcPr>
            <w:tcW w:w="2122" w:type="dxa"/>
          </w:tcPr>
          <w:p w14:paraId="144A8AB7" w14:textId="77777777" w:rsidR="00545D21" w:rsidRPr="00F50272" w:rsidRDefault="00545D21" w:rsidP="00073FB0">
            <w:pPr>
              <w:rPr>
                <w:rFonts w:cs="Times New Roman"/>
                <w:sz w:val="21"/>
                <w:szCs w:val="21"/>
              </w:rPr>
            </w:pPr>
            <w:r w:rsidRPr="00F50272">
              <w:rPr>
                <w:rFonts w:cs="Times New Roman"/>
                <w:sz w:val="21"/>
                <w:szCs w:val="21"/>
              </w:rPr>
              <w:t>1</w:t>
            </w:r>
          </w:p>
        </w:tc>
      </w:tr>
    </w:tbl>
    <w:p w14:paraId="6B851FF8" w14:textId="77777777" w:rsidR="00E654E8" w:rsidRDefault="00E654E8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4E4C0F9" w14:textId="19874DFB" w:rsidR="00104E98" w:rsidRPr="00B15DB1" w:rsidRDefault="00E654E8" w:rsidP="00104E98">
      <w:pPr>
        <w:rPr>
          <w:rFonts w:cs="Times New Roman"/>
          <w:szCs w:val="24"/>
        </w:rPr>
      </w:pPr>
      <w:r w:rsidRPr="009F7C08">
        <w:rPr>
          <w:rFonts w:cs="Times New Roman"/>
          <w:szCs w:val="24"/>
        </w:rPr>
        <w:lastRenderedPageBreak/>
        <w:t>Supplementary Table</w:t>
      </w:r>
      <w:r w:rsidR="00104E98" w:rsidRPr="009F7C08">
        <w:rPr>
          <w:rFonts w:cs="Times New Roman"/>
          <w:szCs w:val="24"/>
        </w:rPr>
        <w:t xml:space="preserve"> 2. </w:t>
      </w:r>
      <w:r w:rsidR="00B15DB1" w:rsidRPr="009F7C08">
        <w:rPr>
          <w:rFonts w:eastAsia="PMingLiU" w:cs="Times New Roman" w:hint="eastAsia"/>
          <w:szCs w:val="24"/>
          <w:lang w:eastAsia="zh-TW"/>
        </w:rPr>
        <w:t>C</w:t>
      </w:r>
      <w:r w:rsidR="00104E98" w:rsidRPr="009F7C08">
        <w:rPr>
          <w:rFonts w:cs="Times New Roman"/>
          <w:szCs w:val="24"/>
        </w:rPr>
        <w:t xml:space="preserve">omparison between primary and middle school teachers </w:t>
      </w:r>
      <w:r w:rsidR="00B15DB1" w:rsidRPr="009F7C08">
        <w:rPr>
          <w:rFonts w:eastAsia="PMingLiU" w:cs="Times New Roman" w:hint="eastAsia"/>
          <w:szCs w:val="24"/>
          <w:lang w:eastAsia="zh-TW"/>
        </w:rPr>
        <w:t xml:space="preserve">by </w:t>
      </w:r>
      <w:r w:rsidR="00104E98" w:rsidRPr="009F7C08">
        <w:rPr>
          <w:rFonts w:cs="Times New Roman"/>
          <w:szCs w:val="24"/>
        </w:rPr>
        <w:t>main observed variables</w:t>
      </w:r>
      <w:r w:rsidR="00104E98" w:rsidRPr="00B15DB1">
        <w:rPr>
          <w:rFonts w:cs="Times New Roman"/>
          <w:szCs w:val="24"/>
        </w:rPr>
        <w:t xml:space="preserve"> </w:t>
      </w:r>
    </w:p>
    <w:tbl>
      <w:tblPr>
        <w:tblStyle w:val="TableGrid"/>
        <w:tblW w:w="10173" w:type="dxa"/>
        <w:jc w:val="center"/>
        <w:tblLook w:val="04A0" w:firstRow="1" w:lastRow="0" w:firstColumn="1" w:lastColumn="0" w:noHBand="0" w:noVBand="1"/>
      </w:tblPr>
      <w:tblGrid>
        <w:gridCol w:w="2235"/>
        <w:gridCol w:w="1763"/>
        <w:gridCol w:w="1999"/>
        <w:gridCol w:w="1999"/>
        <w:gridCol w:w="2177"/>
      </w:tblGrid>
      <w:tr w:rsidR="00104E98" w:rsidRPr="00A67CA0" w14:paraId="115A9537" w14:textId="77777777" w:rsidTr="00B1172F">
        <w:trPr>
          <w:jc w:val="center"/>
        </w:trPr>
        <w:tc>
          <w:tcPr>
            <w:tcW w:w="2235" w:type="dxa"/>
            <w:vAlign w:val="center"/>
          </w:tcPr>
          <w:p w14:paraId="36CBFBD5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1763" w:type="dxa"/>
            <w:vAlign w:val="center"/>
          </w:tcPr>
          <w:p w14:paraId="4A88D905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Group </w:t>
            </w:r>
          </w:p>
        </w:tc>
        <w:tc>
          <w:tcPr>
            <w:tcW w:w="1999" w:type="dxa"/>
            <w:vAlign w:val="center"/>
          </w:tcPr>
          <w:p w14:paraId="7EFA68F5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ean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D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Align w:val="center"/>
          </w:tcPr>
          <w:p w14:paraId="67997E88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530341">
              <w:rPr>
                <w:rFonts w:eastAsia="DFKai-SB" w:cs="Times New Roman"/>
                <w:i/>
                <w:sz w:val="21"/>
                <w:szCs w:val="21"/>
                <w:lang w:eastAsia="zh-TW"/>
              </w:rPr>
              <w:t>t</w:t>
            </w: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st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530341">
              <w:rPr>
                <w:rFonts w:eastAsia="DFKai-SB" w:cs="Times New Roman"/>
                <w:i/>
                <w:sz w:val="21"/>
                <w:szCs w:val="21"/>
                <w:lang w:eastAsia="zh-TW"/>
              </w:rPr>
              <w:t>p</w:t>
            </w: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value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Align w:val="center"/>
          </w:tcPr>
          <w:p w14:paraId="0698073E" w14:textId="5A6F5B61" w:rsidR="00104E98" w:rsidRPr="00A67CA0" w:rsidRDefault="00104E98" w:rsidP="000A7EB7">
            <w:pPr>
              <w:ind w:right="-139"/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Effect size: Cohen</w:t>
            </w:r>
            <w:r w:rsidR="00B15DB1">
              <w:rPr>
                <w:rFonts w:eastAsia="DFKai-SB" w:cs="Times New Roman"/>
                <w:sz w:val="21"/>
                <w:szCs w:val="21"/>
                <w:lang w:eastAsia="zh-TW"/>
              </w:rPr>
              <w:t>’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s </w:t>
            </w:r>
            <w:r w:rsidR="000A7EB7" w:rsidRPr="00B1172F">
              <w:rPr>
                <w:rFonts w:eastAsia="DFKai-SB" w:cs="Times New Roman"/>
                <w:i/>
                <w:sz w:val="21"/>
                <w:szCs w:val="21"/>
                <w:lang w:eastAsia="zh-TW"/>
              </w:rPr>
              <w:t>d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 (Interpretation)</w:t>
            </w:r>
          </w:p>
        </w:tc>
      </w:tr>
      <w:tr w:rsidR="00104E98" w:rsidRPr="00A67CA0" w14:paraId="3795178B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5B1B2197" w14:textId="77777777" w:rsidR="00104E98" w:rsidRPr="00B15DB1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Subscale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of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autonomy</w:t>
            </w:r>
            <w:r w:rsidRPr="00B15DB1">
              <w:rPr>
                <w:rFonts w:cs="Times New Roman"/>
                <w:sz w:val="21"/>
                <w:szCs w:val="21"/>
              </w:rPr>
              <w:t>– Measured at Time 1</w:t>
            </w:r>
          </w:p>
          <w:p w14:paraId="3AE48A0D" w14:textId="77777777" w:rsidR="00104E98" w:rsidRPr="00C17F93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1763" w:type="dxa"/>
            <w:vAlign w:val="center"/>
          </w:tcPr>
          <w:p w14:paraId="6C90F9A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10C648D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3.97 (1.15); </w:t>
            </w:r>
          </w:p>
          <w:p w14:paraId="21E563E8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88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9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 w:val="restart"/>
            <w:vAlign w:val="center"/>
          </w:tcPr>
          <w:p w14:paraId="7836822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.19 (0.03);</w:t>
            </w:r>
          </w:p>
          <w:p w14:paraId="5E2C58A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0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3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Merge w:val="restart"/>
            <w:vAlign w:val="center"/>
          </w:tcPr>
          <w:p w14:paraId="6651DEF3" w14:textId="77777777" w:rsidR="00104E98" w:rsidRPr="00A67CA0" w:rsidRDefault="00104E98" w:rsidP="004D5F96">
            <w:pPr>
              <w:ind w:right="-278"/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05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;</w:t>
            </w:r>
          </w:p>
          <w:p w14:paraId="6DE2F9C6" w14:textId="77777777" w:rsidR="00104E98" w:rsidRPr="00A67CA0" w:rsidRDefault="00104E98" w:rsidP="004D5F96">
            <w:pPr>
              <w:ind w:right="-278"/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2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71E55BED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6DB4F7A6" w14:textId="77777777" w:rsidR="00104E98" w:rsidRPr="00EA2927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528D986F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1D1DC15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4.02 (1.16); </w:t>
            </w:r>
          </w:p>
          <w:p w14:paraId="198F6A2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4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2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0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/>
            <w:vAlign w:val="center"/>
          </w:tcPr>
          <w:p w14:paraId="2DE8D09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5797B41B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  <w:tr w:rsidR="00104E98" w:rsidRPr="00A67CA0" w14:paraId="7D576269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0704976D" w14:textId="77777777" w:rsidR="00104E98" w:rsidRPr="00B15DB1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Subscale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of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autonomy</w:t>
            </w:r>
            <w:r w:rsidRPr="00B15DB1">
              <w:rPr>
                <w:rFonts w:cs="Times New Roman"/>
                <w:sz w:val="21"/>
                <w:szCs w:val="21"/>
              </w:rPr>
              <w:t xml:space="preserve">– Measured at Time </w:t>
            </w:r>
            <w:r w:rsidRPr="00B15DB1">
              <w:rPr>
                <w:rFonts w:eastAsia="PMingLiU" w:cs="Times New Roman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1763" w:type="dxa"/>
            <w:vAlign w:val="center"/>
          </w:tcPr>
          <w:p w14:paraId="5631DBAE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51C58D0F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79 (1.38);</w:t>
            </w:r>
          </w:p>
          <w:p w14:paraId="22C1530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60 (1.36)</w:t>
            </w:r>
          </w:p>
        </w:tc>
        <w:tc>
          <w:tcPr>
            <w:tcW w:w="1999" w:type="dxa"/>
            <w:vMerge w:val="restart"/>
            <w:vAlign w:val="center"/>
          </w:tcPr>
          <w:p w14:paraId="6D9B7142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-0.62 (0.54);</w:t>
            </w:r>
          </w:p>
          <w:p w14:paraId="7F54EDE1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72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47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Merge w:val="restart"/>
            <w:vAlign w:val="center"/>
          </w:tcPr>
          <w:p w14:paraId="7836C925" w14:textId="77777777" w:rsidR="00104E98" w:rsidRPr="00A67CA0" w:rsidRDefault="00104E98" w:rsidP="004D5F96">
            <w:pPr>
              <w:ind w:right="-278"/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02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;</w:t>
            </w:r>
          </w:p>
          <w:p w14:paraId="68CF8CBF" w14:textId="77777777" w:rsidR="00104E98" w:rsidRPr="00A67CA0" w:rsidRDefault="00104E98" w:rsidP="004D5F96">
            <w:pPr>
              <w:ind w:right="-278"/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4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27FA7985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1C674CFC" w14:textId="77777777" w:rsidR="00104E98" w:rsidRPr="00EA2927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42011652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3EC2192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76 (1.35);</w:t>
            </w:r>
          </w:p>
          <w:p w14:paraId="374C1DC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65 (1.35)</w:t>
            </w:r>
          </w:p>
        </w:tc>
        <w:tc>
          <w:tcPr>
            <w:tcW w:w="1999" w:type="dxa"/>
            <w:vMerge/>
            <w:vAlign w:val="center"/>
          </w:tcPr>
          <w:p w14:paraId="7E1F13A3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094144D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  <w:tr w:rsidR="00104E98" w:rsidRPr="00A67CA0" w14:paraId="123BF6ED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4F14AA7F" w14:textId="77777777" w:rsidR="00104E98" w:rsidRPr="00B15DB1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Subscale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of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competence</w:t>
            </w:r>
            <w:r w:rsidRPr="00B15DB1">
              <w:rPr>
                <w:rFonts w:cs="Times New Roman"/>
                <w:sz w:val="21"/>
                <w:szCs w:val="21"/>
              </w:rPr>
              <w:t>– Measured at Time 1</w:t>
            </w:r>
          </w:p>
        </w:tc>
        <w:tc>
          <w:tcPr>
            <w:tcW w:w="1763" w:type="dxa"/>
            <w:vAlign w:val="center"/>
          </w:tcPr>
          <w:p w14:paraId="66DDB96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631E9A81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98 (1.26);</w:t>
            </w:r>
          </w:p>
          <w:p w14:paraId="281A2AE5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94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9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 w:val="restart"/>
            <w:vAlign w:val="center"/>
          </w:tcPr>
          <w:p w14:paraId="0EEC597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-0.89 (0.37)</w:t>
            </w:r>
            <w:r w:rsidRPr="00A67CA0">
              <w:rPr>
                <w:rFonts w:eastAsia="DFKai-SB" w:cs="Times New Roman"/>
                <w:sz w:val="21"/>
                <w:szCs w:val="21"/>
              </w:rPr>
              <w:t>;</w:t>
            </w:r>
          </w:p>
          <w:p w14:paraId="1C315F5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2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82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Merge w:val="restart"/>
            <w:vAlign w:val="center"/>
          </w:tcPr>
          <w:p w14:paraId="2D231AB2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02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;</w:t>
            </w:r>
          </w:p>
          <w:p w14:paraId="36C3D7D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1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3E9885B3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217C8ED5" w14:textId="77777777" w:rsidR="00104E98" w:rsidRPr="00EA2927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428045B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4DFF4A22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96 (1.24);</w:t>
            </w:r>
          </w:p>
          <w:p w14:paraId="55CBCD3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92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7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/>
            <w:vAlign w:val="center"/>
          </w:tcPr>
          <w:p w14:paraId="068CD981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6480DC83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  <w:tr w:rsidR="00104E98" w:rsidRPr="00A67CA0" w14:paraId="536BE5CF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7C4E0462" w14:textId="77777777" w:rsidR="00104E98" w:rsidRPr="00B15DB1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Subscale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of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competence</w:t>
            </w:r>
            <w:r w:rsidRPr="00B15DB1">
              <w:rPr>
                <w:rFonts w:cs="Times New Roman"/>
                <w:sz w:val="21"/>
                <w:szCs w:val="21"/>
              </w:rPr>
              <w:t xml:space="preserve">– Measured at Time </w:t>
            </w:r>
            <w:r w:rsidRPr="00B15DB1">
              <w:rPr>
                <w:rFonts w:eastAsia="PMingLiU" w:cs="Times New Roman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1763" w:type="dxa"/>
            <w:vAlign w:val="center"/>
          </w:tcPr>
          <w:p w14:paraId="580B1411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3C0DC2BE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80 (1.43);</w:t>
            </w:r>
          </w:p>
          <w:p w14:paraId="76F4C272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70 (1.39)</w:t>
            </w:r>
          </w:p>
        </w:tc>
        <w:tc>
          <w:tcPr>
            <w:tcW w:w="1999" w:type="dxa"/>
            <w:vMerge w:val="restart"/>
            <w:vAlign w:val="center"/>
          </w:tcPr>
          <w:p w14:paraId="26D47DEF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1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83</w:t>
            </w:r>
            <w:r w:rsidRPr="00A67CA0">
              <w:rPr>
                <w:rFonts w:eastAsia="DFKai-SB" w:cs="Times New Roman"/>
                <w:sz w:val="21"/>
                <w:szCs w:val="21"/>
              </w:rPr>
              <w:t>);</w:t>
            </w:r>
          </w:p>
          <w:p w14:paraId="40F010AB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4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9)</w:t>
            </w:r>
          </w:p>
        </w:tc>
        <w:tc>
          <w:tcPr>
            <w:tcW w:w="2177" w:type="dxa"/>
            <w:vMerge w:val="restart"/>
            <w:vAlign w:val="center"/>
          </w:tcPr>
          <w:p w14:paraId="54BC379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01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;</w:t>
            </w:r>
          </w:p>
          <w:p w14:paraId="53ADF3B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3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2129FE3D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6D5C1BBA" w14:textId="77777777" w:rsidR="00104E98" w:rsidRPr="00EA2927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01A08D22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07530DD3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79 (1.40);</w:t>
            </w:r>
          </w:p>
          <w:p w14:paraId="1845FB2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66 (1.38)</w:t>
            </w:r>
          </w:p>
        </w:tc>
        <w:tc>
          <w:tcPr>
            <w:tcW w:w="1999" w:type="dxa"/>
            <w:vMerge/>
            <w:vAlign w:val="center"/>
          </w:tcPr>
          <w:p w14:paraId="4FC189B5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4ECCC838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  <w:tr w:rsidR="00104E98" w:rsidRPr="00A67CA0" w14:paraId="36D7D272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630B213B" w14:textId="77777777" w:rsidR="00104E98" w:rsidRPr="00B15DB1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Subscale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of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relatedness</w:t>
            </w:r>
            <w:r w:rsidRPr="00B15DB1">
              <w:rPr>
                <w:rFonts w:cs="Times New Roman"/>
                <w:sz w:val="21"/>
                <w:szCs w:val="21"/>
              </w:rPr>
              <w:t>– Measured at Time 1</w:t>
            </w:r>
          </w:p>
        </w:tc>
        <w:tc>
          <w:tcPr>
            <w:tcW w:w="1763" w:type="dxa"/>
            <w:vAlign w:val="center"/>
          </w:tcPr>
          <w:p w14:paraId="3D06C1AE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4741039B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.45 (1.09);</w:t>
            </w:r>
          </w:p>
          <w:p w14:paraId="24343185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8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6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 w:val="restart"/>
            <w:vAlign w:val="center"/>
          </w:tcPr>
          <w:p w14:paraId="015C777D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6.42 (&lt;0.01);</w:t>
            </w:r>
          </w:p>
          <w:p w14:paraId="5360A46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96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4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Merge w:val="restart"/>
            <w:vAlign w:val="center"/>
          </w:tcPr>
          <w:p w14:paraId="3D906494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14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;</w:t>
            </w:r>
          </w:p>
          <w:p w14:paraId="676F608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5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5980B7C3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10B1355C" w14:textId="77777777" w:rsidR="00104E98" w:rsidRPr="00EA2927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7958CB02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5E70FB98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.60 (1.11);</w:t>
            </w:r>
          </w:p>
          <w:p w14:paraId="2F70D76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43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9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/>
            <w:vAlign w:val="center"/>
          </w:tcPr>
          <w:p w14:paraId="17045473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1C2884F0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  <w:tr w:rsidR="00104E98" w:rsidRPr="00A67CA0" w14:paraId="578F50F2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3A16A61B" w14:textId="77777777" w:rsidR="00104E98" w:rsidRPr="00B15DB1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Subscale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of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relatedness</w:t>
            </w:r>
            <w:r w:rsidRPr="00B15DB1">
              <w:rPr>
                <w:rFonts w:cs="Times New Roman"/>
                <w:sz w:val="21"/>
                <w:szCs w:val="21"/>
              </w:rPr>
              <w:t xml:space="preserve">– Measured at Time </w:t>
            </w:r>
            <w:r w:rsidRPr="00B15DB1">
              <w:rPr>
                <w:rFonts w:eastAsia="PMingLiU" w:cs="Times New Roman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1763" w:type="dxa"/>
            <w:vAlign w:val="center"/>
          </w:tcPr>
          <w:p w14:paraId="11EF33B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20A018D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.62 (1.24);</w:t>
            </w:r>
          </w:p>
          <w:p w14:paraId="38E6121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.51 (1.17)</w:t>
            </w:r>
          </w:p>
        </w:tc>
        <w:tc>
          <w:tcPr>
            <w:tcW w:w="1999" w:type="dxa"/>
            <w:vMerge w:val="restart"/>
            <w:vAlign w:val="center"/>
          </w:tcPr>
          <w:p w14:paraId="6D513E0B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6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72</w:t>
            </w:r>
            <w:r w:rsidRPr="00A67CA0">
              <w:rPr>
                <w:rFonts w:eastAsia="DFKai-SB" w:cs="Times New Roman"/>
                <w:sz w:val="21"/>
                <w:szCs w:val="21"/>
              </w:rPr>
              <w:t>);</w:t>
            </w:r>
          </w:p>
          <w:p w14:paraId="60C61A9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3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74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Merge w:val="restart"/>
            <w:vAlign w:val="center"/>
          </w:tcPr>
          <w:p w14:paraId="2AF6F098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01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;</w:t>
            </w:r>
          </w:p>
          <w:p w14:paraId="5E78B39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2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6105204F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3021359F" w14:textId="77777777" w:rsidR="00104E98" w:rsidRPr="00EA2927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0512E93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418964EE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.63 (1.22);</w:t>
            </w:r>
          </w:p>
          <w:p w14:paraId="4EF1CDA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.49 (1.14)</w:t>
            </w:r>
          </w:p>
        </w:tc>
        <w:tc>
          <w:tcPr>
            <w:tcW w:w="1999" w:type="dxa"/>
            <w:vMerge/>
            <w:vAlign w:val="center"/>
          </w:tcPr>
          <w:p w14:paraId="2D6BA603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15CC7DD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  <w:tr w:rsidR="00104E98" w:rsidRPr="00A67CA0" w14:paraId="02821CFB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1CB56A2B" w14:textId="77777777" w:rsidR="00104E98" w:rsidRPr="00B15DB1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Psychological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distress</w:t>
            </w:r>
            <w:r w:rsidRPr="00B15DB1">
              <w:rPr>
                <w:rFonts w:cs="Times New Roman"/>
                <w:sz w:val="21"/>
                <w:szCs w:val="21"/>
              </w:rPr>
              <w:t>– Measured at Time 1</w:t>
            </w:r>
          </w:p>
        </w:tc>
        <w:tc>
          <w:tcPr>
            <w:tcW w:w="1763" w:type="dxa"/>
            <w:vAlign w:val="center"/>
          </w:tcPr>
          <w:p w14:paraId="76B6A392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57AE21D5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0.36 (21.20);</w:t>
            </w:r>
          </w:p>
          <w:p w14:paraId="4E54C3B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9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6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9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92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 w:val="restart"/>
            <w:vAlign w:val="center"/>
          </w:tcPr>
          <w:p w14:paraId="24E52D6E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-1.28 (0.20);</w:t>
            </w:r>
          </w:p>
          <w:p w14:paraId="070CA8A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1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84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Merge w:val="restart"/>
            <w:vAlign w:val="center"/>
          </w:tcPr>
          <w:p w14:paraId="0BAF0AC1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03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trivial effect; </w:t>
            </w:r>
          </w:p>
          <w:p w14:paraId="553C39C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1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03EB57B3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549E82CD" w14:textId="77777777" w:rsidR="00104E98" w:rsidRPr="00EA2927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600CE67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69F2349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9.79 (20.61);</w:t>
            </w:r>
          </w:p>
          <w:p w14:paraId="0BD8DBD4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9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79 (20.95)</w:t>
            </w:r>
          </w:p>
        </w:tc>
        <w:tc>
          <w:tcPr>
            <w:tcW w:w="1999" w:type="dxa"/>
            <w:vMerge/>
            <w:vAlign w:val="center"/>
          </w:tcPr>
          <w:p w14:paraId="19760C5D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60C5160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  <w:tr w:rsidR="00104E98" w:rsidRPr="00A67CA0" w14:paraId="0D7E4830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76902E3D" w14:textId="77777777" w:rsidR="00104E98" w:rsidRPr="00B15DB1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Psychological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distress</w:t>
            </w:r>
            <w:r w:rsidRPr="00B15DB1">
              <w:rPr>
                <w:rFonts w:cs="Times New Roman"/>
                <w:sz w:val="21"/>
                <w:szCs w:val="21"/>
              </w:rPr>
              <w:t xml:space="preserve">– Measured at Time </w:t>
            </w:r>
            <w:r w:rsidRPr="00B15DB1">
              <w:rPr>
                <w:rFonts w:eastAsia="PMingLiU" w:cs="Times New Roman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1763" w:type="dxa"/>
            <w:vAlign w:val="center"/>
          </w:tcPr>
          <w:p w14:paraId="144ACD8D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14BC6993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2.73 (24.59);</w:t>
            </w:r>
          </w:p>
          <w:p w14:paraId="1B2AED98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9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8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86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 w:val="restart"/>
            <w:vAlign w:val="center"/>
          </w:tcPr>
          <w:p w14:paraId="58E994BE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9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7</w:t>
            </w:r>
            <w:r w:rsidRPr="00A67CA0">
              <w:rPr>
                <w:rFonts w:eastAsia="DFKai-SB" w:cs="Times New Roman"/>
                <w:sz w:val="21"/>
                <w:szCs w:val="21"/>
              </w:rPr>
              <w:t>);</w:t>
            </w:r>
          </w:p>
          <w:p w14:paraId="13FC238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0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9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Merge w:val="restart"/>
            <w:vAlign w:val="center"/>
          </w:tcPr>
          <w:p w14:paraId="4AEBB81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04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;</w:t>
            </w:r>
          </w:p>
          <w:p w14:paraId="500290E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7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4E72D500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40A4117C" w14:textId="77777777" w:rsidR="00104E98" w:rsidRPr="00EA2927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713F96C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2F88ADEF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1.86 (24.10);</w:t>
            </w:r>
          </w:p>
          <w:p w14:paraId="298568B1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8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4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7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/>
            <w:vAlign w:val="center"/>
          </w:tcPr>
          <w:p w14:paraId="7E0E10F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7CAE86B5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  <w:tr w:rsidR="00104E98" w:rsidRPr="00A67CA0" w14:paraId="6E4F8F07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26623599" w14:textId="77777777" w:rsidR="00104E98" w:rsidRPr="00B15DB1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Burnout</w:t>
            </w:r>
            <w:r w:rsidRPr="00B15DB1">
              <w:rPr>
                <w:rFonts w:eastAsia="DFKai-SB" w:cs="Times New Roman"/>
                <w:sz w:val="21"/>
                <w:szCs w:val="21"/>
              </w:rPr>
              <w:t>-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emotional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C17F93">
              <w:rPr>
                <w:rFonts w:eastAsia="DFKai-SB" w:cs="Times New Roman"/>
                <w:sz w:val="21"/>
                <w:szCs w:val="21"/>
                <w:lang w:eastAsia="zh-TW"/>
              </w:rPr>
              <w:t>exhaustion</w:t>
            </w:r>
            <w:r w:rsidRPr="00B15DB1">
              <w:rPr>
                <w:rFonts w:cs="Times New Roman"/>
                <w:sz w:val="21"/>
                <w:szCs w:val="21"/>
              </w:rPr>
              <w:t xml:space="preserve">– Measured at Time </w:t>
            </w:r>
            <w:r w:rsidRPr="00B15DB1">
              <w:rPr>
                <w:rFonts w:eastAsia="PMingLiU" w:cs="Times New Roman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1763" w:type="dxa"/>
            <w:vAlign w:val="center"/>
          </w:tcPr>
          <w:p w14:paraId="20AEE4D5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708D8655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52 (1.56);</w:t>
            </w:r>
          </w:p>
          <w:p w14:paraId="00676B9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1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3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 w:val="restart"/>
            <w:vAlign w:val="center"/>
          </w:tcPr>
          <w:p w14:paraId="1A97F58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81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42</w:t>
            </w:r>
            <w:r w:rsidRPr="00A67CA0">
              <w:rPr>
                <w:rFonts w:eastAsia="DFKai-SB" w:cs="Times New Roman"/>
                <w:sz w:val="21"/>
                <w:szCs w:val="21"/>
              </w:rPr>
              <w:t>);</w:t>
            </w:r>
          </w:p>
          <w:p w14:paraId="52B3C65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2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4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Merge w:val="restart"/>
            <w:vAlign w:val="center"/>
          </w:tcPr>
          <w:p w14:paraId="55CCCE94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03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;</w:t>
            </w:r>
          </w:p>
          <w:p w14:paraId="2D1DE10E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11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006C2FC1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7D2F018A" w14:textId="77777777" w:rsidR="00104E98" w:rsidRPr="00EA2927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0F5B1108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33A92A2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.48 (1.52);</w:t>
            </w:r>
          </w:p>
          <w:p w14:paraId="7BC340F4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35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48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/>
            <w:vAlign w:val="center"/>
          </w:tcPr>
          <w:p w14:paraId="0C9FDD9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6C046A3A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  <w:tr w:rsidR="00104E98" w:rsidRPr="00A67CA0" w14:paraId="59062AD8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5170BC2E" w14:textId="77777777" w:rsidR="00104E98" w:rsidRPr="00B15DB1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Satisfaction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with</w:t>
            </w:r>
            <w:r w:rsidRPr="00B15DB1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online teaching</w:t>
            </w:r>
            <w:r w:rsidRPr="00B15DB1">
              <w:rPr>
                <w:rFonts w:cs="Times New Roman"/>
                <w:sz w:val="21"/>
                <w:szCs w:val="21"/>
              </w:rPr>
              <w:t>– Measured at Time 1</w:t>
            </w:r>
          </w:p>
        </w:tc>
        <w:tc>
          <w:tcPr>
            <w:tcW w:w="1763" w:type="dxa"/>
            <w:vAlign w:val="center"/>
          </w:tcPr>
          <w:p w14:paraId="6CF00BF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50083DE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.83 (0.68);</w:t>
            </w:r>
          </w:p>
          <w:p w14:paraId="673B96DD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80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63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 w:val="restart"/>
            <w:vAlign w:val="center"/>
          </w:tcPr>
          <w:p w14:paraId="7417953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92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&lt;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1</w:t>
            </w:r>
            <w:r w:rsidRPr="00A67CA0">
              <w:rPr>
                <w:rFonts w:eastAsia="DFKai-SB" w:cs="Times New Roman"/>
                <w:sz w:val="21"/>
                <w:szCs w:val="21"/>
              </w:rPr>
              <w:t>);</w:t>
            </w:r>
          </w:p>
          <w:p w14:paraId="47C465A0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</w:rPr>
              <w:t>-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1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3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Merge w:val="restart"/>
            <w:vAlign w:val="center"/>
          </w:tcPr>
          <w:p w14:paraId="547B94B3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13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;</w:t>
            </w:r>
          </w:p>
          <w:p w14:paraId="24046E3F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7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1E8BA51F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5CA69701" w14:textId="77777777" w:rsidR="00104E98" w:rsidRPr="00EA2927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7DFBE8D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4420540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.74 (0.69);</w:t>
            </w:r>
          </w:p>
          <w:p w14:paraId="274454CE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76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67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/>
            <w:vAlign w:val="center"/>
          </w:tcPr>
          <w:p w14:paraId="0376288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66FD4D4E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  <w:tr w:rsidR="00104E98" w:rsidRPr="00A67CA0" w14:paraId="6F2B1C0E" w14:textId="77777777" w:rsidTr="00B1172F">
        <w:trPr>
          <w:jc w:val="center"/>
        </w:trPr>
        <w:tc>
          <w:tcPr>
            <w:tcW w:w="2235" w:type="dxa"/>
            <w:vMerge w:val="restart"/>
            <w:vAlign w:val="center"/>
          </w:tcPr>
          <w:p w14:paraId="6E4A4C6F" w14:textId="77777777" w:rsidR="00104E98" w:rsidRPr="00B15DB1" w:rsidRDefault="00104E98" w:rsidP="004D5F96">
            <w:pPr>
              <w:ind w:right="-111"/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B15DB1">
              <w:rPr>
                <w:rFonts w:eastAsia="DFKai-SB" w:cs="Times New Roman"/>
                <w:sz w:val="21"/>
                <w:szCs w:val="21"/>
                <w:lang w:eastAsia="zh-TW"/>
              </w:rPr>
              <w:t>Intention of adopting online teaching in the future</w:t>
            </w:r>
            <w:r w:rsidRPr="00B15DB1">
              <w:rPr>
                <w:rFonts w:cs="Times New Roman"/>
                <w:sz w:val="21"/>
                <w:szCs w:val="21"/>
              </w:rPr>
              <w:t xml:space="preserve">– Measured at Time </w:t>
            </w:r>
            <w:r w:rsidRPr="00B15DB1">
              <w:rPr>
                <w:rFonts w:eastAsia="PMingLiU" w:cs="Times New Roman"/>
                <w:sz w:val="21"/>
                <w:szCs w:val="21"/>
                <w:lang w:eastAsia="zh-TW"/>
              </w:rPr>
              <w:t>2</w:t>
            </w:r>
          </w:p>
        </w:tc>
        <w:tc>
          <w:tcPr>
            <w:tcW w:w="1763" w:type="dxa"/>
            <w:vAlign w:val="center"/>
          </w:tcPr>
          <w:p w14:paraId="336324AD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Primary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7D82DF7B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.10 (2.69);</w:t>
            </w:r>
          </w:p>
          <w:p w14:paraId="20C45B56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4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99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62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 w:val="restart"/>
            <w:vAlign w:val="center"/>
          </w:tcPr>
          <w:p w14:paraId="27F0AA37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-0.89 (0.37);</w:t>
            </w:r>
          </w:p>
          <w:p w14:paraId="56BECDC1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0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7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2177" w:type="dxa"/>
            <w:vMerge w:val="restart"/>
            <w:vAlign w:val="center"/>
          </w:tcPr>
          <w:p w14:paraId="70E853C8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.03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;</w:t>
            </w:r>
          </w:p>
          <w:p w14:paraId="1BE3045D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0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 xml:space="preserve">06 </w:t>
            </w:r>
            <w:r w:rsidRPr="00A67CA0">
              <w:rPr>
                <w:rFonts w:eastAsia="DFKai-SB" w:cs="Times New Roman"/>
                <w:sz w:val="21"/>
                <w:szCs w:val="21"/>
              </w:rPr>
              <w:t>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rivial effect)</w:t>
            </w:r>
          </w:p>
        </w:tc>
      </w:tr>
      <w:tr w:rsidR="00104E98" w:rsidRPr="00A67CA0" w14:paraId="75DE83CA" w14:textId="77777777" w:rsidTr="00B1172F">
        <w:trPr>
          <w:jc w:val="center"/>
        </w:trPr>
        <w:tc>
          <w:tcPr>
            <w:tcW w:w="2235" w:type="dxa"/>
            <w:vMerge/>
            <w:vAlign w:val="center"/>
          </w:tcPr>
          <w:p w14:paraId="63E02EB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</w:p>
        </w:tc>
        <w:tc>
          <w:tcPr>
            <w:tcW w:w="1763" w:type="dxa"/>
            <w:vAlign w:val="center"/>
          </w:tcPr>
          <w:p w14:paraId="2A6DC0A2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Middle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school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teachers</w:t>
            </w:r>
          </w:p>
        </w:tc>
        <w:tc>
          <w:tcPr>
            <w:tcW w:w="1999" w:type="dxa"/>
            <w:vAlign w:val="center"/>
          </w:tcPr>
          <w:p w14:paraId="4F83D4A0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  <w:lang w:eastAsia="zh-TW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.02 (2.69);</w:t>
            </w:r>
          </w:p>
          <w:p w14:paraId="0F80ECCC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5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15</w:t>
            </w:r>
            <w:r w:rsidRPr="00A67CA0">
              <w:rPr>
                <w:rFonts w:eastAsia="DFKai-SB" w:cs="Times New Roman"/>
                <w:sz w:val="21"/>
                <w:szCs w:val="21"/>
              </w:rPr>
              <w:t xml:space="preserve"> (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2</w:t>
            </w:r>
            <w:r w:rsidRPr="00A67CA0">
              <w:rPr>
                <w:rFonts w:eastAsia="DFKai-SB" w:cs="Times New Roman"/>
                <w:sz w:val="21"/>
                <w:szCs w:val="21"/>
              </w:rPr>
              <w:t>.</w:t>
            </w:r>
            <w:r w:rsidRPr="00A67CA0">
              <w:rPr>
                <w:rFonts w:eastAsia="DFKai-SB" w:cs="Times New Roman"/>
                <w:sz w:val="21"/>
                <w:szCs w:val="21"/>
                <w:lang w:eastAsia="zh-TW"/>
              </w:rPr>
              <w:t>60</w:t>
            </w:r>
            <w:r w:rsidRPr="00A67CA0">
              <w:rPr>
                <w:rFonts w:eastAsia="DFKai-SB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vMerge/>
            <w:vAlign w:val="center"/>
          </w:tcPr>
          <w:p w14:paraId="60090C73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  <w:tc>
          <w:tcPr>
            <w:tcW w:w="2177" w:type="dxa"/>
            <w:vMerge/>
            <w:vAlign w:val="center"/>
          </w:tcPr>
          <w:p w14:paraId="562F7669" w14:textId="77777777" w:rsidR="00104E98" w:rsidRPr="00A67CA0" w:rsidRDefault="00104E98" w:rsidP="004D5F96">
            <w:pPr>
              <w:rPr>
                <w:rFonts w:eastAsia="DFKai-SB" w:cs="Times New Roman"/>
                <w:sz w:val="21"/>
                <w:szCs w:val="21"/>
              </w:rPr>
            </w:pPr>
          </w:p>
        </w:tc>
      </w:tr>
    </w:tbl>
    <w:p w14:paraId="0EBF5A41" w14:textId="7083C97A" w:rsidR="00104E98" w:rsidRDefault="00104E98" w:rsidP="00104E98">
      <w:pPr>
        <w:rPr>
          <w:rFonts w:eastAsia="DFKai-SB" w:cs="Times New Roman"/>
          <w:sz w:val="21"/>
          <w:szCs w:val="21"/>
          <w:lang w:eastAsia="zh-TW"/>
        </w:rPr>
      </w:pPr>
      <w:r w:rsidRPr="009F7C08">
        <w:rPr>
          <w:rFonts w:eastAsia="DFKai-SB" w:cs="Times New Roman"/>
          <w:i/>
          <w:sz w:val="21"/>
          <w:szCs w:val="21"/>
          <w:lang w:eastAsia="zh-TW"/>
        </w:rPr>
        <w:t>Note</w:t>
      </w:r>
      <w:r w:rsidRPr="009F7C08">
        <w:rPr>
          <w:rFonts w:eastAsia="DFKai-SB" w:cs="Times New Roman"/>
          <w:sz w:val="21"/>
          <w:szCs w:val="21"/>
          <w:lang w:eastAsia="zh-TW"/>
        </w:rPr>
        <w:t xml:space="preserve">: the first value in </w:t>
      </w:r>
      <w:r w:rsidR="00B15DB1" w:rsidRPr="009F7C08">
        <w:rPr>
          <w:rFonts w:eastAsia="DFKai-SB" w:cs="Times New Roman"/>
          <w:sz w:val="21"/>
          <w:szCs w:val="21"/>
          <w:lang w:eastAsia="zh-TW"/>
        </w:rPr>
        <w:t>each</w:t>
      </w:r>
      <w:r w:rsidRPr="009F7C08">
        <w:rPr>
          <w:rFonts w:eastAsia="DFKai-SB" w:cs="Times New Roman"/>
          <w:sz w:val="21"/>
          <w:szCs w:val="21"/>
          <w:lang w:eastAsia="zh-TW"/>
        </w:rPr>
        <w:t xml:space="preserve"> </w:t>
      </w:r>
      <w:r w:rsidR="00B15DB1" w:rsidRPr="009F7C08">
        <w:rPr>
          <w:rFonts w:eastAsia="DFKai-SB" w:cs="Times New Roman"/>
          <w:sz w:val="21"/>
          <w:szCs w:val="21"/>
          <w:lang w:eastAsia="zh-TW"/>
        </w:rPr>
        <w:t>cell</w:t>
      </w:r>
      <w:r w:rsidRPr="009F7C08">
        <w:rPr>
          <w:rFonts w:eastAsia="DFKai-SB" w:cs="Times New Roman"/>
          <w:sz w:val="21"/>
          <w:szCs w:val="21"/>
          <w:lang w:eastAsia="zh-TW"/>
        </w:rPr>
        <w:t xml:space="preserve"> </w:t>
      </w:r>
      <w:r w:rsidR="00D13543" w:rsidRPr="009F7C08">
        <w:rPr>
          <w:rFonts w:eastAsia="DFKai-SB" w:cs="Times New Roman"/>
          <w:sz w:val="21"/>
          <w:szCs w:val="21"/>
          <w:lang w:eastAsia="zh-TW"/>
        </w:rPr>
        <w:t>is</w:t>
      </w:r>
      <w:r w:rsidRPr="0063061F">
        <w:rPr>
          <w:rFonts w:eastAsia="DFKai-SB" w:cs="Times New Roman"/>
          <w:sz w:val="21"/>
          <w:szCs w:val="21"/>
          <w:lang w:eastAsia="zh-TW"/>
        </w:rPr>
        <w:t xml:space="preserve"> based on cross-sectional </w:t>
      </w:r>
      <w:r w:rsidR="00B15DB1" w:rsidRPr="0063061F">
        <w:rPr>
          <w:rFonts w:eastAsia="DFKai-SB" w:cs="Times New Roman"/>
          <w:sz w:val="21"/>
          <w:szCs w:val="21"/>
          <w:lang w:eastAsia="zh-TW"/>
        </w:rPr>
        <w:t>data</w:t>
      </w:r>
      <w:r w:rsidRPr="0063061F">
        <w:rPr>
          <w:rFonts w:eastAsia="DFKai-SB" w:cs="Times New Roman"/>
          <w:sz w:val="21"/>
          <w:szCs w:val="21"/>
          <w:lang w:eastAsia="zh-TW"/>
        </w:rPr>
        <w:t xml:space="preserve"> and the </w:t>
      </w:r>
      <w:r w:rsidR="00B15DB1" w:rsidRPr="0063061F">
        <w:rPr>
          <w:rFonts w:eastAsia="DFKai-SB" w:cs="Times New Roman"/>
          <w:sz w:val="21"/>
          <w:szCs w:val="21"/>
          <w:lang w:eastAsia="zh-TW"/>
        </w:rPr>
        <w:t>second</w:t>
      </w:r>
      <w:r w:rsidRPr="0063061F">
        <w:rPr>
          <w:rFonts w:eastAsia="DFKai-SB" w:cs="Times New Roman"/>
          <w:sz w:val="21"/>
          <w:szCs w:val="21"/>
          <w:lang w:eastAsia="zh-TW"/>
        </w:rPr>
        <w:t xml:space="preserve"> value </w:t>
      </w:r>
      <w:r w:rsidR="00D13543" w:rsidRPr="0063061F">
        <w:rPr>
          <w:rFonts w:eastAsia="DFKai-SB" w:cs="Times New Roman"/>
          <w:sz w:val="21"/>
          <w:szCs w:val="21"/>
          <w:lang w:eastAsia="zh-TW"/>
        </w:rPr>
        <w:t>is</w:t>
      </w:r>
      <w:r w:rsidRPr="00CF64B1">
        <w:rPr>
          <w:rFonts w:eastAsia="DFKai-SB" w:cs="Times New Roman"/>
          <w:sz w:val="21"/>
          <w:szCs w:val="21"/>
          <w:lang w:eastAsia="zh-TW"/>
        </w:rPr>
        <w:t xml:space="preserve"> based on longitudinal </w:t>
      </w:r>
      <w:r w:rsidR="00B15DB1" w:rsidRPr="00CF64B1">
        <w:rPr>
          <w:rFonts w:eastAsia="DFKai-SB" w:cs="Times New Roman"/>
          <w:sz w:val="21"/>
          <w:szCs w:val="21"/>
          <w:lang w:eastAsia="zh-TW"/>
        </w:rPr>
        <w:t>data</w:t>
      </w:r>
      <w:r w:rsidRPr="00CF64B1">
        <w:rPr>
          <w:rFonts w:eastAsia="DFKai-SB" w:cs="Times New Roman"/>
          <w:sz w:val="21"/>
          <w:szCs w:val="21"/>
          <w:lang w:eastAsia="zh-TW"/>
        </w:rPr>
        <w:t>.</w:t>
      </w:r>
      <w:r w:rsidR="000A7EB7" w:rsidDel="000A7EB7">
        <w:rPr>
          <w:rFonts w:eastAsia="DFKai-SB" w:cs="Times New Roman"/>
          <w:sz w:val="21"/>
          <w:szCs w:val="21"/>
          <w:lang w:eastAsia="zh-TW"/>
        </w:rPr>
        <w:t xml:space="preserve"> </w:t>
      </w:r>
    </w:p>
    <w:p w14:paraId="5DF63020" w14:textId="77777777" w:rsidR="00104E98" w:rsidRDefault="00104E98" w:rsidP="00104E98">
      <w:pPr>
        <w:rPr>
          <w:rFonts w:cs="Times New Roman"/>
          <w:sz w:val="21"/>
          <w:szCs w:val="21"/>
        </w:rPr>
        <w:sectPr w:rsidR="00104E98" w:rsidSect="00B1172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type w:val="continuous"/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48A12486" w14:textId="1A7B1F57" w:rsidR="00104E98" w:rsidRPr="00D13543" w:rsidRDefault="00E654E8" w:rsidP="00104E98">
      <w:pPr>
        <w:rPr>
          <w:rFonts w:cs="Times New Roman"/>
          <w:szCs w:val="24"/>
        </w:rPr>
      </w:pPr>
      <w:r w:rsidRPr="009F7C08">
        <w:rPr>
          <w:rFonts w:cs="Times New Roman"/>
          <w:szCs w:val="24"/>
        </w:rPr>
        <w:lastRenderedPageBreak/>
        <w:t>Supplementary Table</w:t>
      </w:r>
      <w:r w:rsidR="00104E98" w:rsidRPr="009F7C08">
        <w:rPr>
          <w:rFonts w:cs="Times New Roman"/>
          <w:szCs w:val="24"/>
        </w:rPr>
        <w:t xml:space="preserve"> 3. </w:t>
      </w:r>
      <w:r w:rsidR="00D13543" w:rsidRPr="009F7C08">
        <w:rPr>
          <w:rFonts w:eastAsia="PMingLiU" w:cs="Times New Roman" w:hint="eastAsia"/>
          <w:szCs w:val="24"/>
          <w:lang w:eastAsia="zh-TW"/>
        </w:rPr>
        <w:t>M</w:t>
      </w:r>
      <w:r w:rsidR="00104E98" w:rsidRPr="009F7C08">
        <w:rPr>
          <w:rFonts w:cs="Times New Roman"/>
          <w:szCs w:val="24"/>
        </w:rPr>
        <w:t xml:space="preserve">odel fit </w:t>
      </w:r>
      <w:r w:rsidR="00104E98" w:rsidRPr="009F7C08">
        <w:rPr>
          <w:rFonts w:eastAsia="PMingLiU" w:cs="Times New Roman"/>
          <w:szCs w:val="24"/>
          <w:lang w:eastAsia="zh-TW"/>
        </w:rPr>
        <w:t xml:space="preserve">indices and model comparisons </w:t>
      </w:r>
      <w:r w:rsidR="00D13543" w:rsidRPr="009F7C08">
        <w:rPr>
          <w:rFonts w:eastAsia="PMingLiU" w:cs="Times New Roman" w:hint="eastAsia"/>
          <w:szCs w:val="24"/>
          <w:lang w:eastAsia="zh-TW"/>
        </w:rPr>
        <w:t>for</w:t>
      </w:r>
      <w:r w:rsidR="00104E98" w:rsidRPr="009F7C08">
        <w:rPr>
          <w:rFonts w:cs="Times New Roman"/>
          <w:szCs w:val="24"/>
        </w:rPr>
        <w:t xml:space="preserve"> primary and middle school teachers on </w:t>
      </w:r>
      <w:r w:rsidR="00E05F68" w:rsidRPr="009F7C08">
        <w:rPr>
          <w:rFonts w:cs="Times New Roman"/>
          <w:szCs w:val="24"/>
        </w:rPr>
        <w:t xml:space="preserve">the </w:t>
      </w:r>
      <w:r w:rsidR="00104E98" w:rsidRPr="009F7C08">
        <w:rPr>
          <w:rFonts w:cs="Times New Roman"/>
          <w:szCs w:val="24"/>
        </w:rPr>
        <w:t>PNTSOT</w:t>
      </w:r>
    </w:p>
    <w:tbl>
      <w:tblPr>
        <w:tblStyle w:val="TableGrid"/>
        <w:tblpPr w:leftFromText="180" w:rightFromText="180" w:vertAnchor="text" w:horzAnchor="margin" w:tblpXSpec="center" w:tblpY="210"/>
        <w:tblW w:w="5000" w:type="pct"/>
        <w:jc w:val="center"/>
        <w:tblLook w:val="04A0" w:firstRow="1" w:lastRow="0" w:firstColumn="1" w:lastColumn="0" w:noHBand="0" w:noVBand="1"/>
      </w:tblPr>
      <w:tblGrid>
        <w:gridCol w:w="2615"/>
        <w:gridCol w:w="1450"/>
        <w:gridCol w:w="1341"/>
        <w:gridCol w:w="1369"/>
        <w:gridCol w:w="1355"/>
        <w:gridCol w:w="1360"/>
        <w:gridCol w:w="1341"/>
        <w:gridCol w:w="14"/>
        <w:gridCol w:w="1355"/>
        <w:gridCol w:w="1350"/>
      </w:tblGrid>
      <w:tr w:rsidR="00104E98" w:rsidRPr="000E59D9" w14:paraId="4389F89B" w14:textId="77777777" w:rsidTr="00D13543">
        <w:trPr>
          <w:jc w:val="center"/>
        </w:trPr>
        <w:tc>
          <w:tcPr>
            <w:tcW w:w="965" w:type="pct"/>
            <w:vAlign w:val="center"/>
          </w:tcPr>
          <w:p w14:paraId="69030DE8" w14:textId="77777777" w:rsidR="00104E98" w:rsidRPr="0040202B" w:rsidRDefault="00104E98" w:rsidP="007561CF">
            <w:pPr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vAlign w:val="center"/>
          </w:tcPr>
          <w:p w14:paraId="35396655" w14:textId="77777777" w:rsidR="00104E98" w:rsidRPr="000E59D9" w:rsidRDefault="00104E98" w:rsidP="0040202B">
            <w:pPr>
              <w:jc w:val="center"/>
              <w:rPr>
                <w:rFonts w:cs="Times New Roman"/>
                <w:szCs w:val="24"/>
              </w:rPr>
            </w:pPr>
            <w:r w:rsidRPr="0040202B">
              <w:rPr>
                <w:rFonts w:eastAsia="SimSun" w:cs="Times New Roman"/>
                <w:i/>
                <w:iCs/>
                <w:szCs w:val="24"/>
              </w:rPr>
              <w:t>χ</w:t>
            </w:r>
            <w:r w:rsidRPr="000E59D9">
              <w:rPr>
                <w:rFonts w:eastAsia="SimSun" w:cs="Times New Roman"/>
                <w:i/>
                <w:iCs/>
                <w:szCs w:val="24"/>
                <w:vertAlign w:val="superscript"/>
              </w:rPr>
              <w:t>2</w:t>
            </w:r>
            <w:r w:rsidRPr="000E59D9" w:rsidDel="00555372">
              <w:rPr>
                <w:rFonts w:eastAsia="SimSun" w:cs="Times New Roman"/>
                <w:i/>
                <w:szCs w:val="24"/>
                <w:vertAlign w:val="superscript"/>
              </w:rPr>
              <w:t xml:space="preserve"> </w:t>
            </w:r>
            <w:r w:rsidRPr="000E59D9">
              <w:rPr>
                <w:rFonts w:eastAsia="SimSun" w:cs="Times New Roman"/>
                <w:szCs w:val="24"/>
              </w:rPr>
              <w:t>(</w:t>
            </w:r>
            <w:r w:rsidRPr="000E59D9">
              <w:rPr>
                <w:rFonts w:eastAsia="SimSun" w:cs="Times New Roman"/>
                <w:i/>
                <w:szCs w:val="24"/>
              </w:rPr>
              <w:t>df</w:t>
            </w:r>
            <w:r w:rsidRPr="000E59D9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495" w:type="pct"/>
            <w:vAlign w:val="center"/>
          </w:tcPr>
          <w:p w14:paraId="761797AD" w14:textId="77777777" w:rsidR="00104E98" w:rsidRPr="000E59D9" w:rsidRDefault="00104E98" w:rsidP="009A32A8">
            <w:pPr>
              <w:jc w:val="center"/>
              <w:rPr>
                <w:rFonts w:cs="Times New Roman"/>
                <w:szCs w:val="24"/>
              </w:rPr>
            </w:pPr>
            <w:r w:rsidRPr="000E59D9">
              <w:rPr>
                <w:rFonts w:eastAsia="SimSun" w:cs="Times New Roman"/>
                <w:szCs w:val="24"/>
              </w:rPr>
              <w:t>CFI</w:t>
            </w:r>
          </w:p>
        </w:tc>
        <w:tc>
          <w:tcPr>
            <w:tcW w:w="505" w:type="pct"/>
            <w:vAlign w:val="center"/>
          </w:tcPr>
          <w:p w14:paraId="0C6CC05F" w14:textId="7218F193" w:rsidR="00104E98" w:rsidRPr="00D13543" w:rsidRDefault="00104E98" w:rsidP="00D13543">
            <w:pPr>
              <w:autoSpaceDE w:val="0"/>
              <w:autoSpaceDN w:val="0"/>
              <w:jc w:val="center"/>
              <w:rPr>
                <w:rFonts w:cs="Times New Roman"/>
                <w:szCs w:val="24"/>
              </w:rPr>
            </w:pPr>
            <w:r w:rsidRPr="000E59D9">
              <w:rPr>
                <w:rFonts w:eastAsia="SimSun" w:cs="Times New Roman"/>
                <w:szCs w:val="24"/>
              </w:rPr>
              <w:t>RMSEA</w:t>
            </w:r>
          </w:p>
        </w:tc>
        <w:tc>
          <w:tcPr>
            <w:tcW w:w="500" w:type="pct"/>
            <w:vAlign w:val="center"/>
          </w:tcPr>
          <w:p w14:paraId="431CAFEA" w14:textId="77777777" w:rsidR="00104E98" w:rsidRPr="0040202B" w:rsidRDefault="00104E98" w:rsidP="0040202B">
            <w:pPr>
              <w:autoSpaceDE w:val="0"/>
              <w:autoSpaceDN w:val="0"/>
              <w:jc w:val="center"/>
              <w:rPr>
                <w:rFonts w:eastAsia="SimSun" w:cs="Times New Roman"/>
                <w:szCs w:val="24"/>
              </w:rPr>
            </w:pPr>
            <w:r w:rsidRPr="0040202B">
              <w:rPr>
                <w:rFonts w:eastAsia="SimSun" w:cs="Times New Roman"/>
                <w:szCs w:val="24"/>
              </w:rPr>
              <w:t>SRMR</w:t>
            </w:r>
          </w:p>
        </w:tc>
        <w:tc>
          <w:tcPr>
            <w:tcW w:w="500" w:type="pct"/>
            <w:vAlign w:val="center"/>
          </w:tcPr>
          <w:p w14:paraId="3E9585B5" w14:textId="77777777" w:rsidR="00104E98" w:rsidRPr="000E59D9" w:rsidRDefault="00104E98" w:rsidP="00D13543">
            <w:pPr>
              <w:autoSpaceDE w:val="0"/>
              <w:autoSpaceDN w:val="0"/>
              <w:jc w:val="center"/>
              <w:rPr>
                <w:rFonts w:eastAsia="SimSun" w:cs="Times New Roman"/>
                <w:szCs w:val="24"/>
              </w:rPr>
            </w:pPr>
            <w:r w:rsidRPr="000E59D9">
              <w:rPr>
                <w:rFonts w:eastAsia="PMingLiU" w:cs="Times New Roman"/>
                <w:szCs w:val="24"/>
                <w:lang w:eastAsia="zh-TW"/>
              </w:rPr>
              <w:t>Δ</w:t>
            </w:r>
            <w:r w:rsidRPr="000E59D9">
              <w:rPr>
                <w:rFonts w:eastAsia="SimSun" w:cs="Times New Roman"/>
                <w:i/>
                <w:iCs/>
                <w:szCs w:val="24"/>
              </w:rPr>
              <w:t>χ</w:t>
            </w:r>
            <w:r w:rsidRPr="000E59D9">
              <w:rPr>
                <w:rFonts w:eastAsia="SimSun" w:cs="Times New Roman"/>
                <w:i/>
                <w:iCs/>
                <w:szCs w:val="24"/>
                <w:vertAlign w:val="superscript"/>
              </w:rPr>
              <w:t>2</w:t>
            </w:r>
            <w:r w:rsidRPr="000E59D9" w:rsidDel="00555372">
              <w:rPr>
                <w:rFonts w:eastAsia="SimSun" w:cs="Times New Roman"/>
                <w:i/>
                <w:szCs w:val="24"/>
                <w:vertAlign w:val="superscript"/>
              </w:rPr>
              <w:t xml:space="preserve"> </w:t>
            </w:r>
            <w:r w:rsidRPr="000E59D9">
              <w:rPr>
                <w:rFonts w:eastAsia="SimSun" w:cs="Times New Roman"/>
                <w:szCs w:val="24"/>
              </w:rPr>
              <w:t>(</w:t>
            </w:r>
            <w:r w:rsidRPr="000E59D9">
              <w:rPr>
                <w:rFonts w:eastAsia="SimSun" w:cs="Times New Roman"/>
                <w:i/>
                <w:szCs w:val="24"/>
              </w:rPr>
              <w:t>df</w:t>
            </w:r>
            <w:r w:rsidRPr="000E59D9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500" w:type="pct"/>
            <w:gridSpan w:val="2"/>
            <w:vAlign w:val="center"/>
          </w:tcPr>
          <w:p w14:paraId="093735EB" w14:textId="77777777" w:rsidR="00104E98" w:rsidRPr="000E59D9" w:rsidRDefault="00104E98" w:rsidP="0040202B">
            <w:pPr>
              <w:autoSpaceDE w:val="0"/>
              <w:autoSpaceDN w:val="0"/>
              <w:jc w:val="center"/>
              <w:rPr>
                <w:rFonts w:eastAsia="SimSun" w:cs="Times New Roman"/>
                <w:szCs w:val="24"/>
              </w:rPr>
            </w:pPr>
            <w:r w:rsidRPr="000E59D9">
              <w:rPr>
                <w:rFonts w:eastAsia="PMingLiU" w:cs="Times New Roman"/>
                <w:szCs w:val="24"/>
                <w:lang w:eastAsia="zh-TW"/>
              </w:rPr>
              <w:t>Δ</w:t>
            </w:r>
            <w:r w:rsidRPr="000E59D9">
              <w:rPr>
                <w:rFonts w:eastAsia="SimSun" w:cs="Times New Roman"/>
                <w:szCs w:val="24"/>
              </w:rPr>
              <w:t>CFI</w:t>
            </w:r>
          </w:p>
        </w:tc>
        <w:tc>
          <w:tcPr>
            <w:tcW w:w="500" w:type="pct"/>
            <w:vAlign w:val="center"/>
          </w:tcPr>
          <w:p w14:paraId="261C1E96" w14:textId="77777777" w:rsidR="00104E98" w:rsidRPr="000E59D9" w:rsidRDefault="00104E98" w:rsidP="009A32A8">
            <w:pPr>
              <w:autoSpaceDE w:val="0"/>
              <w:autoSpaceDN w:val="0"/>
              <w:jc w:val="center"/>
              <w:rPr>
                <w:rFonts w:eastAsia="SimSun" w:cs="Times New Roman"/>
                <w:szCs w:val="24"/>
              </w:rPr>
            </w:pPr>
            <w:r w:rsidRPr="000E59D9">
              <w:rPr>
                <w:rFonts w:eastAsia="PMingLiU" w:cs="Times New Roman"/>
                <w:szCs w:val="24"/>
                <w:lang w:eastAsia="zh-TW"/>
              </w:rPr>
              <w:t>Δ</w:t>
            </w:r>
            <w:r w:rsidRPr="000E59D9">
              <w:rPr>
                <w:rFonts w:eastAsia="SimSun" w:cs="Times New Roman"/>
                <w:szCs w:val="24"/>
              </w:rPr>
              <w:t>RMSEA</w:t>
            </w:r>
          </w:p>
        </w:tc>
        <w:tc>
          <w:tcPr>
            <w:tcW w:w="500" w:type="pct"/>
            <w:vAlign w:val="center"/>
          </w:tcPr>
          <w:p w14:paraId="1FCE2C66" w14:textId="77777777" w:rsidR="00104E98" w:rsidRPr="000E59D9" w:rsidRDefault="00104E98" w:rsidP="00B15DB1">
            <w:pPr>
              <w:autoSpaceDE w:val="0"/>
              <w:autoSpaceDN w:val="0"/>
              <w:jc w:val="center"/>
              <w:rPr>
                <w:rFonts w:eastAsia="SimSun" w:cs="Times New Roman"/>
                <w:szCs w:val="24"/>
              </w:rPr>
            </w:pPr>
            <w:r w:rsidRPr="000E59D9">
              <w:rPr>
                <w:rFonts w:eastAsia="PMingLiU" w:cs="Times New Roman"/>
                <w:szCs w:val="24"/>
                <w:lang w:eastAsia="zh-TW"/>
              </w:rPr>
              <w:t>Δ</w:t>
            </w:r>
            <w:r w:rsidRPr="000E59D9">
              <w:rPr>
                <w:rFonts w:eastAsia="SimSun" w:cs="Times New Roman"/>
                <w:szCs w:val="24"/>
              </w:rPr>
              <w:t>SRMR</w:t>
            </w:r>
          </w:p>
        </w:tc>
      </w:tr>
      <w:tr w:rsidR="00104E98" w:rsidRPr="000E59D9" w14:paraId="2D6DA676" w14:textId="77777777" w:rsidTr="00D13543">
        <w:trPr>
          <w:jc w:val="center"/>
        </w:trPr>
        <w:tc>
          <w:tcPr>
            <w:tcW w:w="965" w:type="pct"/>
            <w:vAlign w:val="center"/>
          </w:tcPr>
          <w:p w14:paraId="1F132AF3" w14:textId="77777777" w:rsidR="00104E98" w:rsidRPr="00D13543" w:rsidRDefault="00104E98" w:rsidP="007561CF">
            <w:pPr>
              <w:rPr>
                <w:rFonts w:eastAsia="PMingLiU" w:cs="Times New Roman"/>
                <w:b/>
                <w:szCs w:val="24"/>
                <w:lang w:eastAsia="zh-TW"/>
              </w:rPr>
            </w:pP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Factor structure</w:t>
            </w:r>
          </w:p>
        </w:tc>
        <w:tc>
          <w:tcPr>
            <w:tcW w:w="4035" w:type="pct"/>
            <w:gridSpan w:val="9"/>
            <w:vAlign w:val="center"/>
          </w:tcPr>
          <w:p w14:paraId="3D63818C" w14:textId="77777777" w:rsidR="00104E98" w:rsidRPr="0040202B" w:rsidRDefault="00104E98" w:rsidP="007561CF">
            <w:pPr>
              <w:rPr>
                <w:rFonts w:cs="Times New Roman"/>
                <w:szCs w:val="24"/>
              </w:rPr>
            </w:pPr>
          </w:p>
        </w:tc>
      </w:tr>
      <w:tr w:rsidR="00D92852" w:rsidRPr="000E59D9" w14:paraId="57F78DAE" w14:textId="3A748F8C" w:rsidTr="00D13543">
        <w:trPr>
          <w:jc w:val="center"/>
        </w:trPr>
        <w:tc>
          <w:tcPr>
            <w:tcW w:w="965" w:type="pct"/>
            <w:vAlign w:val="center"/>
          </w:tcPr>
          <w:p w14:paraId="6297C519" w14:textId="77777777" w:rsidR="00D92852" w:rsidRPr="0040202B" w:rsidRDefault="00D92852" w:rsidP="007561CF">
            <w:pPr>
              <w:rPr>
                <w:rFonts w:eastAsia="PMingLiU" w:cs="Times New Roman"/>
                <w:szCs w:val="24"/>
                <w:lang w:eastAsia="zh-TW"/>
              </w:rPr>
            </w:pPr>
            <w:r w:rsidRPr="009A32A8">
              <w:rPr>
                <w:rFonts w:eastAsia="PMingLiU" w:cs="Times New Roman"/>
                <w:szCs w:val="24"/>
                <w:lang w:eastAsia="zh-TW"/>
              </w:rPr>
              <w:t>Primary</w:t>
            </w:r>
            <w:r w:rsidRPr="009A32A8">
              <w:rPr>
                <w:rFonts w:cs="Times New Roman"/>
                <w:szCs w:val="24"/>
              </w:rPr>
              <w:t xml:space="preserve"> </w:t>
            </w:r>
            <w:r w:rsidRPr="00B15DB1">
              <w:rPr>
                <w:rFonts w:eastAsia="PMingLiU" w:cs="Times New Roman"/>
                <w:szCs w:val="24"/>
                <w:lang w:eastAsia="zh-TW"/>
              </w:rPr>
              <w:t>school</w:t>
            </w:r>
            <w:r w:rsidRPr="00B15DB1">
              <w:rPr>
                <w:rFonts w:cs="Times New Roman"/>
                <w:szCs w:val="24"/>
              </w:rPr>
              <w:t xml:space="preserve"> 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teachers (11</w:t>
            </w:r>
            <w:r w:rsidRPr="0040202B">
              <w:rPr>
                <w:rFonts w:eastAsia="PMingLiU" w:cs="Times New Roman"/>
                <w:szCs w:val="24"/>
                <w:lang w:eastAsia="zh-TW"/>
              </w:rPr>
              <w:t xml:space="preserve"> </w:t>
            </w:r>
            <w:r w:rsidRPr="009A32A8">
              <w:rPr>
                <w:rFonts w:eastAsia="PMingLiU" w:cs="Times New Roman"/>
                <w:szCs w:val="24"/>
                <w:lang w:eastAsia="zh-TW"/>
              </w:rPr>
              <w:t>items</w:t>
            </w:r>
            <w:r w:rsidRPr="0040202B">
              <w:rPr>
                <w:rFonts w:eastAsia="PMingLiU" w:cs="Times New Roman"/>
                <w:szCs w:val="24"/>
                <w:lang w:eastAsia="zh-TW"/>
              </w:rPr>
              <w:t>)</w:t>
            </w:r>
          </w:p>
        </w:tc>
        <w:tc>
          <w:tcPr>
            <w:tcW w:w="535" w:type="pct"/>
            <w:vAlign w:val="center"/>
          </w:tcPr>
          <w:p w14:paraId="73712DD1" w14:textId="08D9FDE5" w:rsidR="00D92852" w:rsidRPr="00B15DB1" w:rsidRDefault="00417FFA" w:rsidP="00D13543">
            <w:pPr>
              <w:jc w:val="center"/>
              <w:rPr>
                <w:rFonts w:cs="Times New Roman"/>
                <w:szCs w:val="24"/>
              </w:rPr>
            </w:pPr>
            <w:r w:rsidRPr="009A32A8">
              <w:rPr>
                <w:rFonts w:cs="Times New Roman"/>
                <w:szCs w:val="24"/>
              </w:rPr>
              <w:t>117.930</w:t>
            </w:r>
            <w:r w:rsidRPr="00B15DB1">
              <w:rPr>
                <w:rFonts w:cs="Times New Roman"/>
                <w:szCs w:val="24"/>
              </w:rPr>
              <w:t xml:space="preserve"> (41)</w:t>
            </w:r>
          </w:p>
        </w:tc>
        <w:tc>
          <w:tcPr>
            <w:tcW w:w="495" w:type="pct"/>
            <w:vAlign w:val="center"/>
          </w:tcPr>
          <w:p w14:paraId="0C5A3932" w14:textId="56D3C3D3" w:rsidR="00D92852" w:rsidRPr="00D13543" w:rsidRDefault="00417FFA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994</w:t>
            </w:r>
          </w:p>
        </w:tc>
        <w:tc>
          <w:tcPr>
            <w:tcW w:w="505" w:type="pct"/>
            <w:vAlign w:val="center"/>
          </w:tcPr>
          <w:p w14:paraId="1438228F" w14:textId="5D81DAD8" w:rsidR="00D92852" w:rsidRPr="00D13543" w:rsidRDefault="00417FFA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040</w:t>
            </w:r>
          </w:p>
        </w:tc>
        <w:tc>
          <w:tcPr>
            <w:tcW w:w="498" w:type="pct"/>
            <w:vAlign w:val="center"/>
          </w:tcPr>
          <w:p w14:paraId="52D82061" w14:textId="2A45CE53" w:rsidR="00D92852" w:rsidRPr="00D13543" w:rsidRDefault="00417FFA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056</w:t>
            </w:r>
          </w:p>
        </w:tc>
        <w:tc>
          <w:tcPr>
            <w:tcW w:w="502" w:type="pct"/>
            <w:vAlign w:val="center"/>
          </w:tcPr>
          <w:p w14:paraId="38BBE77E" w14:textId="77777777" w:rsidR="00D92852" w:rsidRPr="00C17F9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3920444A" w14:textId="77777777" w:rsidR="00D92852" w:rsidRPr="00EA2927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5" w:type="pct"/>
            <w:gridSpan w:val="2"/>
            <w:vAlign w:val="center"/>
          </w:tcPr>
          <w:p w14:paraId="16EB2B12" w14:textId="77777777" w:rsidR="00D92852" w:rsidRPr="00EA2927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24B3B92A" w14:textId="77777777" w:rsidR="00D92852" w:rsidRPr="00EA2927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92852" w:rsidRPr="000E59D9" w14:paraId="704E0F56" w14:textId="2F9E95F2" w:rsidTr="00D13543">
        <w:trPr>
          <w:jc w:val="center"/>
        </w:trPr>
        <w:tc>
          <w:tcPr>
            <w:tcW w:w="965" w:type="pct"/>
            <w:vAlign w:val="center"/>
          </w:tcPr>
          <w:p w14:paraId="4F0335A2" w14:textId="77777777" w:rsidR="00D92852" w:rsidRPr="0040202B" w:rsidRDefault="00D92852" w:rsidP="007561CF">
            <w:pPr>
              <w:rPr>
                <w:rFonts w:eastAsia="PMingLiU" w:cs="Times New Roman"/>
                <w:szCs w:val="24"/>
                <w:lang w:eastAsia="zh-TW"/>
              </w:rPr>
            </w:pPr>
            <w:r w:rsidRPr="009A32A8">
              <w:rPr>
                <w:rFonts w:eastAsia="PMingLiU" w:cs="Times New Roman"/>
                <w:szCs w:val="24"/>
                <w:lang w:eastAsia="zh-TW"/>
              </w:rPr>
              <w:t>Middle</w:t>
            </w:r>
            <w:r w:rsidRPr="009A32A8">
              <w:rPr>
                <w:rFonts w:cs="Times New Roman"/>
                <w:szCs w:val="24"/>
              </w:rPr>
              <w:t xml:space="preserve">  </w:t>
            </w:r>
            <w:r w:rsidRPr="00B15DB1">
              <w:rPr>
                <w:rFonts w:eastAsia="PMingLiU" w:cs="Times New Roman"/>
                <w:szCs w:val="24"/>
                <w:lang w:eastAsia="zh-TW"/>
              </w:rPr>
              <w:t>school</w:t>
            </w:r>
            <w:r w:rsidRPr="00B15DB1">
              <w:rPr>
                <w:rFonts w:cs="Times New Roman"/>
                <w:szCs w:val="24"/>
              </w:rPr>
              <w:t xml:space="preserve"> 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teachers (11</w:t>
            </w:r>
            <w:r w:rsidRPr="0040202B">
              <w:rPr>
                <w:rFonts w:eastAsia="PMingLiU" w:cs="Times New Roman"/>
                <w:szCs w:val="24"/>
                <w:lang w:eastAsia="zh-TW"/>
              </w:rPr>
              <w:t xml:space="preserve"> </w:t>
            </w:r>
            <w:r w:rsidRPr="009A32A8">
              <w:rPr>
                <w:rFonts w:eastAsia="PMingLiU" w:cs="Times New Roman"/>
                <w:szCs w:val="24"/>
                <w:lang w:eastAsia="zh-TW"/>
              </w:rPr>
              <w:t>items</w:t>
            </w:r>
            <w:r w:rsidRPr="0040202B">
              <w:rPr>
                <w:rFonts w:eastAsia="PMingLiU" w:cs="Times New Roman"/>
                <w:szCs w:val="24"/>
                <w:lang w:eastAsia="zh-TW"/>
              </w:rPr>
              <w:t>)</w:t>
            </w:r>
          </w:p>
        </w:tc>
        <w:tc>
          <w:tcPr>
            <w:tcW w:w="535" w:type="pct"/>
            <w:vAlign w:val="center"/>
          </w:tcPr>
          <w:p w14:paraId="492D777F" w14:textId="56CA41CA" w:rsidR="00D92852" w:rsidRPr="009A32A8" w:rsidRDefault="00417FFA" w:rsidP="00D13543">
            <w:pPr>
              <w:jc w:val="center"/>
              <w:rPr>
                <w:rFonts w:cs="Times New Roman"/>
                <w:szCs w:val="24"/>
              </w:rPr>
            </w:pPr>
            <w:r w:rsidRPr="009A32A8">
              <w:rPr>
                <w:rFonts w:cs="Times New Roman"/>
                <w:szCs w:val="24"/>
              </w:rPr>
              <w:t>225.361 (41)</w:t>
            </w:r>
          </w:p>
        </w:tc>
        <w:tc>
          <w:tcPr>
            <w:tcW w:w="495" w:type="pct"/>
            <w:vAlign w:val="center"/>
          </w:tcPr>
          <w:p w14:paraId="14D0A6C0" w14:textId="05713980" w:rsidR="00D92852" w:rsidRPr="00B15DB1" w:rsidRDefault="00417FFA" w:rsidP="00D13543">
            <w:pPr>
              <w:jc w:val="center"/>
              <w:rPr>
                <w:rFonts w:cs="Times New Roman"/>
                <w:szCs w:val="24"/>
              </w:rPr>
            </w:pPr>
            <w:r w:rsidRPr="00B15DB1">
              <w:rPr>
                <w:rFonts w:cs="Times New Roman"/>
                <w:szCs w:val="24"/>
              </w:rPr>
              <w:t>0.964</w:t>
            </w:r>
          </w:p>
        </w:tc>
        <w:tc>
          <w:tcPr>
            <w:tcW w:w="505" w:type="pct"/>
            <w:vAlign w:val="center"/>
          </w:tcPr>
          <w:p w14:paraId="4E1AC9CB" w14:textId="64D97B8E" w:rsidR="00D92852" w:rsidRPr="00D13543" w:rsidRDefault="00417FFA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096</w:t>
            </w:r>
          </w:p>
        </w:tc>
        <w:tc>
          <w:tcPr>
            <w:tcW w:w="498" w:type="pct"/>
            <w:vAlign w:val="center"/>
          </w:tcPr>
          <w:p w14:paraId="1C9A8F38" w14:textId="2B6F12DD" w:rsidR="00D92852" w:rsidRPr="00D13543" w:rsidRDefault="00417FFA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075</w:t>
            </w:r>
          </w:p>
        </w:tc>
        <w:tc>
          <w:tcPr>
            <w:tcW w:w="502" w:type="pct"/>
            <w:vAlign w:val="center"/>
          </w:tcPr>
          <w:p w14:paraId="2575979B" w14:textId="77777777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373A7FC9" w14:textId="77777777" w:rsidR="00D92852" w:rsidRPr="00C17F9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5" w:type="pct"/>
            <w:gridSpan w:val="2"/>
            <w:vAlign w:val="center"/>
          </w:tcPr>
          <w:p w14:paraId="4DDFF4F4" w14:textId="77777777" w:rsidR="00D92852" w:rsidRPr="00EA2927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71EB3AB4" w14:textId="77777777" w:rsidR="00D92852" w:rsidRPr="00EA2927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E98" w:rsidRPr="000E59D9" w14:paraId="692CE12E" w14:textId="77777777" w:rsidTr="00D13543">
        <w:trPr>
          <w:jc w:val="center"/>
        </w:trPr>
        <w:tc>
          <w:tcPr>
            <w:tcW w:w="965" w:type="pct"/>
            <w:vAlign w:val="center"/>
          </w:tcPr>
          <w:p w14:paraId="7DAF4C07" w14:textId="77777777" w:rsidR="00104E98" w:rsidRPr="0040202B" w:rsidRDefault="00104E98" w:rsidP="007561CF">
            <w:pPr>
              <w:rPr>
                <w:rFonts w:cs="Times New Roman"/>
                <w:szCs w:val="24"/>
              </w:rPr>
            </w:pPr>
            <w:r w:rsidRPr="009A32A8">
              <w:rPr>
                <w:rFonts w:eastAsia="PMingLiU" w:cs="Times New Roman"/>
                <w:szCs w:val="24"/>
                <w:lang w:eastAsia="zh-TW"/>
              </w:rPr>
              <w:t>Primary</w:t>
            </w:r>
            <w:r w:rsidRPr="009A32A8">
              <w:rPr>
                <w:rFonts w:cs="Times New Roman"/>
                <w:szCs w:val="24"/>
              </w:rPr>
              <w:t xml:space="preserve"> </w:t>
            </w:r>
            <w:r w:rsidRPr="00B15DB1">
              <w:rPr>
                <w:rFonts w:eastAsia="PMingLiU" w:cs="Times New Roman"/>
                <w:szCs w:val="24"/>
                <w:lang w:eastAsia="zh-TW"/>
              </w:rPr>
              <w:t>school</w:t>
            </w:r>
            <w:r w:rsidRPr="00B15DB1">
              <w:rPr>
                <w:rFonts w:cs="Times New Roman"/>
                <w:szCs w:val="24"/>
              </w:rPr>
              <w:t xml:space="preserve"> 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teachers (12</w:t>
            </w:r>
            <w:r w:rsidRPr="0040202B">
              <w:rPr>
                <w:rFonts w:eastAsia="PMingLiU" w:cs="Times New Roman"/>
                <w:szCs w:val="24"/>
                <w:lang w:eastAsia="zh-TW"/>
              </w:rPr>
              <w:t xml:space="preserve"> </w:t>
            </w:r>
            <w:r w:rsidRPr="009A32A8">
              <w:rPr>
                <w:rFonts w:eastAsia="PMingLiU" w:cs="Times New Roman"/>
                <w:szCs w:val="24"/>
                <w:lang w:eastAsia="zh-TW"/>
              </w:rPr>
              <w:t>items</w:t>
            </w:r>
            <w:r w:rsidRPr="0040202B">
              <w:rPr>
                <w:rFonts w:eastAsia="PMingLiU" w:cs="Times New Roman"/>
                <w:szCs w:val="24"/>
                <w:lang w:eastAsia="zh-TW"/>
              </w:rPr>
              <w:t>)</w:t>
            </w:r>
          </w:p>
        </w:tc>
        <w:tc>
          <w:tcPr>
            <w:tcW w:w="535" w:type="pct"/>
            <w:vAlign w:val="center"/>
          </w:tcPr>
          <w:p w14:paraId="49049710" w14:textId="5B0674F8" w:rsidR="00104E98" w:rsidRPr="00D13543" w:rsidRDefault="00EF3059" w:rsidP="00D13543">
            <w:pPr>
              <w:jc w:val="center"/>
              <w:rPr>
                <w:rFonts w:cs="Times New Roman"/>
                <w:szCs w:val="24"/>
              </w:rPr>
            </w:pPr>
            <w:r w:rsidRPr="009A32A8">
              <w:rPr>
                <w:rFonts w:cs="Times New Roman"/>
                <w:szCs w:val="24"/>
              </w:rPr>
              <w:t>365.20</w:t>
            </w:r>
            <w:r w:rsidR="00C07C11" w:rsidRPr="009A32A8">
              <w:rPr>
                <w:rFonts w:cs="Times New Roman"/>
                <w:szCs w:val="24"/>
              </w:rPr>
              <w:t>4</w:t>
            </w:r>
            <w:r w:rsidR="00104E98" w:rsidRPr="00B15DB1">
              <w:rPr>
                <w:rFonts w:cs="Times New Roman"/>
                <w:szCs w:val="24"/>
              </w:rPr>
              <w:t xml:space="preserve"> (</w:t>
            </w:r>
            <w:r w:rsidRPr="00B15DB1">
              <w:rPr>
                <w:rFonts w:cs="Times New Roman"/>
                <w:szCs w:val="24"/>
              </w:rPr>
              <w:t>5</w:t>
            </w:r>
            <w:r w:rsidR="00104E98" w:rsidRPr="00D13543">
              <w:rPr>
                <w:rFonts w:cs="Times New Roman"/>
                <w:szCs w:val="24"/>
              </w:rPr>
              <w:t>1)</w:t>
            </w:r>
          </w:p>
        </w:tc>
        <w:tc>
          <w:tcPr>
            <w:tcW w:w="495" w:type="pct"/>
            <w:vAlign w:val="center"/>
          </w:tcPr>
          <w:p w14:paraId="502417A7" w14:textId="30718E46" w:rsidR="00104E98" w:rsidRPr="00D13543" w:rsidRDefault="00104E98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98</w:t>
            </w:r>
            <w:r w:rsidR="00C07C11" w:rsidRPr="00D13543">
              <w:rPr>
                <w:rFonts w:cs="Times New Roman"/>
                <w:szCs w:val="24"/>
              </w:rPr>
              <w:t>1</w:t>
            </w:r>
          </w:p>
        </w:tc>
        <w:tc>
          <w:tcPr>
            <w:tcW w:w="505" w:type="pct"/>
            <w:vAlign w:val="center"/>
          </w:tcPr>
          <w:p w14:paraId="13AC4F84" w14:textId="5C761B26" w:rsidR="00104E98" w:rsidRPr="00D13543" w:rsidRDefault="00C07C11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073</w:t>
            </w:r>
          </w:p>
        </w:tc>
        <w:tc>
          <w:tcPr>
            <w:tcW w:w="500" w:type="pct"/>
            <w:vAlign w:val="center"/>
          </w:tcPr>
          <w:p w14:paraId="5473395E" w14:textId="385DDA0D" w:rsidR="00104E98" w:rsidRPr="00D13543" w:rsidRDefault="00104E98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08</w:t>
            </w:r>
            <w:r w:rsidR="00C07C11" w:rsidRPr="00D13543">
              <w:rPr>
                <w:rFonts w:cs="Times New Roman"/>
                <w:szCs w:val="24"/>
              </w:rPr>
              <w:t>3</w:t>
            </w:r>
          </w:p>
        </w:tc>
        <w:tc>
          <w:tcPr>
            <w:tcW w:w="500" w:type="pct"/>
            <w:vAlign w:val="center"/>
          </w:tcPr>
          <w:p w14:paraId="636CB0C0" w14:textId="77777777" w:rsidR="00104E98" w:rsidRPr="00C17F93" w:rsidRDefault="00104E98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5BC59B47" w14:textId="77777777" w:rsidR="00104E98" w:rsidRPr="00EA2927" w:rsidRDefault="00104E98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46E2D15A" w14:textId="77777777" w:rsidR="00104E98" w:rsidRPr="00EA2927" w:rsidRDefault="00104E98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06864C61" w14:textId="77777777" w:rsidR="00104E98" w:rsidRPr="00EA2927" w:rsidRDefault="00104E98" w:rsidP="00D1354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E98" w:rsidRPr="000E59D9" w14:paraId="6E444696" w14:textId="77777777" w:rsidTr="00D13543">
        <w:trPr>
          <w:jc w:val="center"/>
        </w:trPr>
        <w:tc>
          <w:tcPr>
            <w:tcW w:w="965" w:type="pct"/>
            <w:vAlign w:val="center"/>
          </w:tcPr>
          <w:p w14:paraId="79C78789" w14:textId="77777777" w:rsidR="00104E98" w:rsidRPr="0040202B" w:rsidRDefault="00104E98" w:rsidP="007561CF">
            <w:pPr>
              <w:rPr>
                <w:rFonts w:cs="Times New Roman"/>
                <w:szCs w:val="24"/>
              </w:rPr>
            </w:pPr>
            <w:r w:rsidRPr="009A32A8">
              <w:rPr>
                <w:rFonts w:eastAsia="PMingLiU" w:cs="Times New Roman"/>
                <w:szCs w:val="24"/>
                <w:lang w:eastAsia="zh-TW"/>
              </w:rPr>
              <w:t>Middle</w:t>
            </w:r>
            <w:r w:rsidRPr="009A32A8">
              <w:rPr>
                <w:rFonts w:cs="Times New Roman"/>
                <w:szCs w:val="24"/>
              </w:rPr>
              <w:t xml:space="preserve">  </w:t>
            </w:r>
            <w:r w:rsidRPr="00B15DB1">
              <w:rPr>
                <w:rFonts w:eastAsia="PMingLiU" w:cs="Times New Roman"/>
                <w:szCs w:val="24"/>
                <w:lang w:eastAsia="zh-TW"/>
              </w:rPr>
              <w:t>school</w:t>
            </w:r>
            <w:r w:rsidRPr="00B15DB1">
              <w:rPr>
                <w:rFonts w:cs="Times New Roman"/>
                <w:szCs w:val="24"/>
              </w:rPr>
              <w:t xml:space="preserve"> 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teachers (12</w:t>
            </w:r>
            <w:r w:rsidRPr="0040202B">
              <w:rPr>
                <w:rFonts w:eastAsia="PMingLiU" w:cs="Times New Roman"/>
                <w:szCs w:val="24"/>
                <w:lang w:eastAsia="zh-TW"/>
              </w:rPr>
              <w:t xml:space="preserve"> </w:t>
            </w:r>
            <w:r w:rsidRPr="009A32A8">
              <w:rPr>
                <w:rFonts w:eastAsia="PMingLiU" w:cs="Times New Roman"/>
                <w:szCs w:val="24"/>
                <w:lang w:eastAsia="zh-TW"/>
              </w:rPr>
              <w:t>items</w:t>
            </w:r>
            <w:r w:rsidRPr="0040202B">
              <w:rPr>
                <w:rFonts w:eastAsia="PMingLiU" w:cs="Times New Roman"/>
                <w:szCs w:val="24"/>
                <w:lang w:eastAsia="zh-TW"/>
              </w:rPr>
              <w:t>)</w:t>
            </w:r>
          </w:p>
        </w:tc>
        <w:tc>
          <w:tcPr>
            <w:tcW w:w="535" w:type="pct"/>
            <w:vAlign w:val="center"/>
          </w:tcPr>
          <w:p w14:paraId="76A78D33" w14:textId="1E1AB9AC" w:rsidR="00104E98" w:rsidRPr="00B15DB1" w:rsidRDefault="00F87BAE" w:rsidP="00E05F68">
            <w:pPr>
              <w:jc w:val="center"/>
              <w:rPr>
                <w:rFonts w:cs="Times New Roman"/>
                <w:szCs w:val="24"/>
              </w:rPr>
            </w:pPr>
            <w:r w:rsidRPr="009A32A8">
              <w:rPr>
                <w:rFonts w:cs="Times New Roman"/>
                <w:szCs w:val="24"/>
              </w:rPr>
              <w:t>399.758</w:t>
            </w:r>
            <w:r w:rsidR="00104E98" w:rsidRPr="009A32A8">
              <w:rPr>
                <w:rFonts w:cs="Times New Roman"/>
                <w:szCs w:val="24"/>
              </w:rPr>
              <w:t xml:space="preserve"> (</w:t>
            </w:r>
            <w:r w:rsidR="00C07C11" w:rsidRPr="00B15DB1">
              <w:rPr>
                <w:rFonts w:cs="Times New Roman"/>
                <w:szCs w:val="24"/>
              </w:rPr>
              <w:t>5</w:t>
            </w:r>
            <w:r w:rsidR="00104E98" w:rsidRPr="00B15DB1">
              <w:rPr>
                <w:rFonts w:cs="Times New Roman"/>
                <w:szCs w:val="24"/>
              </w:rPr>
              <w:t>1)</w:t>
            </w:r>
          </w:p>
        </w:tc>
        <w:tc>
          <w:tcPr>
            <w:tcW w:w="495" w:type="pct"/>
            <w:vAlign w:val="center"/>
          </w:tcPr>
          <w:p w14:paraId="14E0D63D" w14:textId="180C1FA9" w:rsidR="00104E98" w:rsidRPr="00D13543" w:rsidRDefault="00104E98" w:rsidP="00E05F68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9</w:t>
            </w:r>
            <w:r w:rsidR="00F87BAE" w:rsidRPr="00D13543">
              <w:rPr>
                <w:rFonts w:cs="Times New Roman"/>
                <w:szCs w:val="24"/>
              </w:rPr>
              <w:t>43</w:t>
            </w:r>
          </w:p>
        </w:tc>
        <w:tc>
          <w:tcPr>
            <w:tcW w:w="505" w:type="pct"/>
            <w:vAlign w:val="center"/>
          </w:tcPr>
          <w:p w14:paraId="1087AD9E" w14:textId="6D9D9548" w:rsidR="00104E98" w:rsidRPr="00D13543" w:rsidRDefault="00790F20" w:rsidP="00E05F68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119</w:t>
            </w:r>
          </w:p>
        </w:tc>
        <w:tc>
          <w:tcPr>
            <w:tcW w:w="500" w:type="pct"/>
            <w:vAlign w:val="center"/>
          </w:tcPr>
          <w:p w14:paraId="401C3681" w14:textId="7892A358" w:rsidR="00104E98" w:rsidRPr="00D95F1E" w:rsidRDefault="00104E98" w:rsidP="00E05F68">
            <w:pPr>
              <w:jc w:val="center"/>
              <w:rPr>
                <w:rFonts w:cs="Times New Roman"/>
                <w:szCs w:val="24"/>
              </w:rPr>
            </w:pPr>
            <w:r w:rsidRPr="00C17F93">
              <w:rPr>
                <w:rFonts w:cs="Times New Roman"/>
                <w:szCs w:val="24"/>
              </w:rPr>
              <w:t>0.</w:t>
            </w:r>
            <w:r w:rsidR="00790F20" w:rsidRPr="009A65C2">
              <w:rPr>
                <w:rFonts w:cs="Times New Roman"/>
                <w:szCs w:val="24"/>
              </w:rPr>
              <w:t>110</w:t>
            </w:r>
          </w:p>
        </w:tc>
        <w:tc>
          <w:tcPr>
            <w:tcW w:w="500" w:type="pct"/>
            <w:vAlign w:val="center"/>
          </w:tcPr>
          <w:p w14:paraId="1563BDDF" w14:textId="77777777" w:rsidR="00104E98" w:rsidRPr="00EA2927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2E77C0AC" w14:textId="77777777" w:rsidR="00104E98" w:rsidRPr="00EA2927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432743DA" w14:textId="77777777" w:rsidR="00104E98" w:rsidRPr="00EA2927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5462D2F8" w14:textId="77777777" w:rsidR="00104E98" w:rsidRPr="00EA2927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E98" w:rsidRPr="000E59D9" w14:paraId="000AA394" w14:textId="77777777" w:rsidTr="00D13543">
        <w:trPr>
          <w:jc w:val="center"/>
        </w:trPr>
        <w:tc>
          <w:tcPr>
            <w:tcW w:w="965" w:type="pct"/>
            <w:vAlign w:val="center"/>
          </w:tcPr>
          <w:p w14:paraId="20D8613E" w14:textId="77777777" w:rsidR="00104E98" w:rsidRPr="00E05F68" w:rsidRDefault="00104E98" w:rsidP="007561CF">
            <w:pPr>
              <w:rPr>
                <w:rFonts w:eastAsia="PMingLiU" w:cs="Times New Roman"/>
                <w:b/>
                <w:szCs w:val="24"/>
                <w:lang w:eastAsia="zh-TW"/>
              </w:rPr>
            </w:pPr>
            <w:r w:rsidRPr="00E05F68">
              <w:rPr>
                <w:rFonts w:eastAsia="PMingLiU" w:cs="Times New Roman"/>
                <w:b/>
                <w:szCs w:val="24"/>
                <w:lang w:eastAsia="zh-TW"/>
              </w:rPr>
              <w:t>Measurement</w:t>
            </w:r>
            <w:r w:rsidRPr="00E05F68">
              <w:rPr>
                <w:rFonts w:cs="Times New Roman"/>
                <w:b/>
                <w:szCs w:val="24"/>
              </w:rPr>
              <w:t xml:space="preserve"> </w:t>
            </w:r>
            <w:r w:rsidRPr="00E05F68">
              <w:rPr>
                <w:rFonts w:eastAsia="PMingLiU" w:cs="Times New Roman"/>
                <w:b/>
                <w:szCs w:val="24"/>
                <w:lang w:eastAsia="zh-TW"/>
              </w:rPr>
              <w:t>invariance</w:t>
            </w:r>
          </w:p>
          <w:p w14:paraId="4C54E82B" w14:textId="5AED084C" w:rsidR="00D92852" w:rsidRPr="0040202B" w:rsidRDefault="00D92852" w:rsidP="007561CF">
            <w:pPr>
              <w:rPr>
                <w:rFonts w:cs="Times New Roman"/>
                <w:szCs w:val="24"/>
              </w:rPr>
            </w:pPr>
            <w:r w:rsidRPr="00E05F68">
              <w:rPr>
                <w:rFonts w:cs="Times New Roman"/>
                <w:b/>
                <w:szCs w:val="24"/>
              </w:rPr>
              <w:t>(primary and middle school teachers)</w:t>
            </w:r>
          </w:p>
        </w:tc>
        <w:tc>
          <w:tcPr>
            <w:tcW w:w="535" w:type="pct"/>
            <w:vAlign w:val="center"/>
          </w:tcPr>
          <w:p w14:paraId="705BA73D" w14:textId="77777777" w:rsidR="00104E98" w:rsidRPr="0040202B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072BC567" w14:textId="77777777" w:rsidR="00104E98" w:rsidRPr="009A32A8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5" w:type="pct"/>
            <w:vAlign w:val="center"/>
          </w:tcPr>
          <w:p w14:paraId="3540A5CF" w14:textId="77777777" w:rsidR="00104E98" w:rsidRPr="00B15DB1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0C25C22E" w14:textId="77777777" w:rsidR="00104E98" w:rsidRPr="00D13543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1F97193B" w14:textId="77777777" w:rsidR="00104E98" w:rsidRPr="00D13543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02AFC0F5" w14:textId="77777777" w:rsidR="00104E98" w:rsidRPr="00C17F93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2B8A2649" w14:textId="77777777" w:rsidR="00104E98" w:rsidRPr="00EA2927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6DEB8999" w14:textId="77777777" w:rsidR="00104E98" w:rsidRPr="00EA2927" w:rsidRDefault="00104E98" w:rsidP="00E05F6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E98" w:rsidRPr="000E59D9" w14:paraId="268685C7" w14:textId="77777777" w:rsidTr="00D13543">
        <w:trPr>
          <w:jc w:val="center"/>
        </w:trPr>
        <w:tc>
          <w:tcPr>
            <w:tcW w:w="965" w:type="pct"/>
            <w:vAlign w:val="center"/>
          </w:tcPr>
          <w:p w14:paraId="333214F2" w14:textId="4442752C" w:rsidR="00104E98" w:rsidRPr="0040202B" w:rsidRDefault="00104E98" w:rsidP="007561CF">
            <w:pPr>
              <w:rPr>
                <w:rFonts w:cs="Times New Roman"/>
                <w:szCs w:val="24"/>
              </w:rPr>
            </w:pPr>
            <w:r w:rsidRPr="009A32A8">
              <w:rPr>
                <w:rFonts w:eastAsia="PMingLiU" w:cs="Times New Roman"/>
                <w:szCs w:val="24"/>
                <w:lang w:eastAsia="zh-TW"/>
              </w:rPr>
              <w:t>M1</w:t>
            </w:r>
            <w:r w:rsidR="00C2167B" w:rsidRPr="00D13543">
              <w:rPr>
                <w:rFonts w:eastAsia="PMingLiU" w:cs="Times New Roman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535" w:type="pct"/>
            <w:vAlign w:val="center"/>
          </w:tcPr>
          <w:p w14:paraId="235A59E4" w14:textId="06EAA109" w:rsidR="00104E98" w:rsidRPr="00B15DB1" w:rsidRDefault="00A23950" w:rsidP="00D13543">
            <w:pPr>
              <w:jc w:val="center"/>
              <w:rPr>
                <w:rFonts w:cs="Times New Roman"/>
                <w:szCs w:val="24"/>
              </w:rPr>
            </w:pPr>
            <w:r w:rsidRPr="0040202B">
              <w:rPr>
                <w:rFonts w:cs="Times New Roman"/>
                <w:szCs w:val="24"/>
              </w:rPr>
              <w:t>311.46</w:t>
            </w:r>
            <w:r w:rsidR="00104E98" w:rsidRPr="009A32A8">
              <w:rPr>
                <w:rFonts w:cs="Times New Roman"/>
                <w:szCs w:val="24"/>
              </w:rPr>
              <w:t xml:space="preserve"> (</w:t>
            </w:r>
            <w:r w:rsidRPr="009A32A8">
              <w:rPr>
                <w:rFonts w:cs="Times New Roman"/>
                <w:szCs w:val="24"/>
              </w:rPr>
              <w:t>82</w:t>
            </w:r>
            <w:r w:rsidR="00104E98" w:rsidRPr="00B15DB1">
              <w:rPr>
                <w:rFonts w:cs="Times New Roman"/>
                <w:szCs w:val="24"/>
              </w:rPr>
              <w:t>)</w:t>
            </w:r>
          </w:p>
        </w:tc>
        <w:tc>
          <w:tcPr>
            <w:tcW w:w="495" w:type="pct"/>
            <w:vAlign w:val="center"/>
          </w:tcPr>
          <w:p w14:paraId="5C373600" w14:textId="49057316" w:rsidR="00104E98" w:rsidRPr="00D13543" w:rsidRDefault="00104E98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9</w:t>
            </w:r>
            <w:r w:rsidR="00A23950" w:rsidRPr="00D13543">
              <w:rPr>
                <w:rFonts w:cs="Times New Roman"/>
                <w:szCs w:val="24"/>
              </w:rPr>
              <w:t>88</w:t>
            </w:r>
          </w:p>
        </w:tc>
        <w:tc>
          <w:tcPr>
            <w:tcW w:w="505" w:type="pct"/>
            <w:vAlign w:val="center"/>
          </w:tcPr>
          <w:p w14:paraId="4D1F845A" w14:textId="712C6801" w:rsidR="00104E98" w:rsidRPr="00D13543" w:rsidRDefault="00A23950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058</w:t>
            </w:r>
          </w:p>
        </w:tc>
        <w:tc>
          <w:tcPr>
            <w:tcW w:w="500" w:type="pct"/>
            <w:vAlign w:val="center"/>
          </w:tcPr>
          <w:p w14:paraId="4D254F2E" w14:textId="7EC77989" w:rsidR="00104E98" w:rsidRPr="00D13543" w:rsidRDefault="00104E98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0.0</w:t>
            </w:r>
            <w:r w:rsidR="00A23950" w:rsidRPr="00D13543">
              <w:rPr>
                <w:rFonts w:cs="Times New Roman"/>
                <w:szCs w:val="24"/>
              </w:rPr>
              <w:t>75</w:t>
            </w:r>
          </w:p>
        </w:tc>
        <w:tc>
          <w:tcPr>
            <w:tcW w:w="500" w:type="pct"/>
            <w:vAlign w:val="center"/>
          </w:tcPr>
          <w:p w14:paraId="2B5B736D" w14:textId="77777777" w:rsidR="00104E98" w:rsidRPr="00C17F93" w:rsidRDefault="00104E98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6E67DCA9" w14:textId="77777777" w:rsidR="00104E98" w:rsidRPr="00EA2927" w:rsidRDefault="00104E98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218924DA" w14:textId="77777777" w:rsidR="00104E98" w:rsidRPr="00EA2927" w:rsidRDefault="00104E98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25577093" w14:textId="77777777" w:rsidR="00104E98" w:rsidRPr="00EA2927" w:rsidRDefault="00104E98" w:rsidP="00D1354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92852" w:rsidRPr="000E59D9" w14:paraId="4F56B1CA" w14:textId="77777777" w:rsidTr="00D13543">
        <w:trPr>
          <w:jc w:val="center"/>
        </w:trPr>
        <w:tc>
          <w:tcPr>
            <w:tcW w:w="965" w:type="pct"/>
            <w:vAlign w:val="center"/>
          </w:tcPr>
          <w:p w14:paraId="2F59285C" w14:textId="08703552" w:rsidR="00D92852" w:rsidRPr="00B15DB1" w:rsidRDefault="00D92852" w:rsidP="007561CF">
            <w:pPr>
              <w:rPr>
                <w:rFonts w:eastAsia="PMingLiU" w:cs="Times New Roman"/>
                <w:szCs w:val="24"/>
                <w:lang w:eastAsia="zh-TW"/>
              </w:rPr>
            </w:pPr>
            <w:r w:rsidRPr="009A32A8">
              <w:rPr>
                <w:rFonts w:eastAsia="PMingLiU" w:cs="Times New Roman"/>
                <w:szCs w:val="24"/>
                <w:lang w:eastAsia="zh-TW"/>
              </w:rPr>
              <w:t>M2</w:t>
            </w:r>
            <w:r w:rsidR="00C2167B" w:rsidRPr="009A32A8">
              <w:rPr>
                <w:rFonts w:eastAsia="PMingLiU" w:cs="Times New Roman"/>
                <w:szCs w:val="24"/>
                <w:vertAlign w:val="superscript"/>
                <w:lang w:eastAsia="zh-TW"/>
              </w:rPr>
              <w:t xml:space="preserve"> a</w:t>
            </w:r>
          </w:p>
        </w:tc>
        <w:tc>
          <w:tcPr>
            <w:tcW w:w="535" w:type="pct"/>
            <w:vAlign w:val="center"/>
          </w:tcPr>
          <w:p w14:paraId="0A6E3023" w14:textId="0F6BE8A3" w:rsidR="00D92852" w:rsidRPr="00B15DB1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4039529B" w14:textId="1497678A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5" w:type="pct"/>
            <w:vAlign w:val="center"/>
          </w:tcPr>
          <w:p w14:paraId="7222DE5F" w14:textId="77777777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3EB9C917" w14:textId="057FD83E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78644474" w14:textId="748ED202" w:rsidR="00D92852" w:rsidRPr="0040202B" w:rsidRDefault="00A23950" w:rsidP="00D13543">
            <w:pPr>
              <w:jc w:val="center"/>
              <w:rPr>
                <w:rFonts w:cs="Times New Roman"/>
                <w:szCs w:val="24"/>
              </w:rPr>
            </w:pPr>
            <w:r w:rsidRPr="00C17F93">
              <w:rPr>
                <w:rFonts w:cs="Times New Roman"/>
                <w:szCs w:val="24"/>
              </w:rPr>
              <w:t>3.21</w:t>
            </w:r>
            <w:r w:rsidR="000E59D9" w:rsidRPr="00D13543">
              <w:rPr>
                <w:rFonts w:eastAsia="PMingLiU" w:cs="Times New Roman"/>
                <w:szCs w:val="24"/>
                <w:lang w:eastAsia="zh-TW"/>
              </w:rPr>
              <w:t>0</w:t>
            </w:r>
            <w:r w:rsidRPr="0040202B">
              <w:rPr>
                <w:rFonts w:cs="Times New Roman"/>
                <w:szCs w:val="24"/>
              </w:rPr>
              <w:t xml:space="preserve"> (8)</w:t>
            </w:r>
          </w:p>
        </w:tc>
        <w:tc>
          <w:tcPr>
            <w:tcW w:w="500" w:type="pct"/>
            <w:gridSpan w:val="2"/>
            <w:vAlign w:val="center"/>
          </w:tcPr>
          <w:p w14:paraId="39A312D2" w14:textId="2419232A" w:rsidR="00D92852" w:rsidRPr="00D13543" w:rsidRDefault="00A23950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cs="Times New Roman"/>
                <w:b/>
                <w:szCs w:val="24"/>
              </w:rPr>
              <w:t>0.00</w:t>
            </w:r>
            <w:r w:rsidR="000E59D9"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</w:p>
        </w:tc>
        <w:tc>
          <w:tcPr>
            <w:tcW w:w="500" w:type="pct"/>
            <w:vAlign w:val="center"/>
          </w:tcPr>
          <w:p w14:paraId="4015E5B8" w14:textId="026822E1" w:rsidR="00D92852" w:rsidRPr="00D13543" w:rsidRDefault="00A23950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cs="Times New Roman"/>
                <w:b/>
                <w:szCs w:val="24"/>
              </w:rPr>
              <w:t>-0.003</w:t>
            </w:r>
          </w:p>
        </w:tc>
        <w:tc>
          <w:tcPr>
            <w:tcW w:w="500" w:type="pct"/>
            <w:vAlign w:val="center"/>
          </w:tcPr>
          <w:p w14:paraId="231A9F1C" w14:textId="4F95348D" w:rsidR="00D92852" w:rsidRPr="00D13543" w:rsidRDefault="00A23950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cs="Times New Roman"/>
                <w:b/>
                <w:szCs w:val="24"/>
              </w:rPr>
              <w:t>-0.010</w:t>
            </w:r>
          </w:p>
        </w:tc>
      </w:tr>
      <w:tr w:rsidR="00D92852" w:rsidRPr="000E59D9" w14:paraId="06D28555" w14:textId="77777777" w:rsidTr="00D13543">
        <w:trPr>
          <w:jc w:val="center"/>
        </w:trPr>
        <w:tc>
          <w:tcPr>
            <w:tcW w:w="965" w:type="pct"/>
            <w:vAlign w:val="center"/>
          </w:tcPr>
          <w:p w14:paraId="11C6FCFC" w14:textId="296F79D6" w:rsidR="00D92852" w:rsidRPr="00B15DB1" w:rsidRDefault="00D92852" w:rsidP="007561CF">
            <w:pPr>
              <w:rPr>
                <w:rFonts w:cs="Times New Roman"/>
                <w:szCs w:val="24"/>
              </w:rPr>
            </w:pPr>
            <w:r w:rsidRPr="009A32A8">
              <w:rPr>
                <w:rFonts w:eastAsia="PMingLiU" w:cs="Times New Roman"/>
                <w:szCs w:val="24"/>
                <w:lang w:eastAsia="zh-TW"/>
              </w:rPr>
              <w:t>M3</w:t>
            </w:r>
            <w:r w:rsidR="00C2167B" w:rsidRPr="009A32A8">
              <w:rPr>
                <w:rFonts w:eastAsia="PMingLiU" w:cs="Times New Roman"/>
                <w:szCs w:val="24"/>
                <w:vertAlign w:val="superscript"/>
                <w:lang w:eastAsia="zh-TW"/>
              </w:rPr>
              <w:t xml:space="preserve"> a</w:t>
            </w:r>
          </w:p>
        </w:tc>
        <w:tc>
          <w:tcPr>
            <w:tcW w:w="535" w:type="pct"/>
            <w:vAlign w:val="center"/>
          </w:tcPr>
          <w:p w14:paraId="19E41349" w14:textId="2133467C" w:rsidR="00D92852" w:rsidRPr="00B15DB1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5DC492C9" w14:textId="56CA1277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5" w:type="pct"/>
            <w:vAlign w:val="center"/>
          </w:tcPr>
          <w:p w14:paraId="59401CDC" w14:textId="77777777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0B9FF6B9" w14:textId="39C85DFA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12C8BFAC" w14:textId="34724A80" w:rsidR="00D92852" w:rsidRPr="0040202B" w:rsidRDefault="00A23950" w:rsidP="00D13543">
            <w:pPr>
              <w:ind w:right="-68"/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-45.12</w:t>
            </w:r>
            <w:r w:rsidR="000E59D9" w:rsidRPr="00D13543">
              <w:rPr>
                <w:rFonts w:eastAsia="PMingLiU" w:cs="Times New Roman"/>
                <w:szCs w:val="24"/>
                <w:lang w:eastAsia="zh-TW"/>
              </w:rPr>
              <w:t>0</w:t>
            </w:r>
            <w:r w:rsidRPr="0040202B">
              <w:rPr>
                <w:rFonts w:cs="Times New Roman"/>
                <w:szCs w:val="24"/>
              </w:rPr>
              <w:t xml:space="preserve"> (11)</w:t>
            </w:r>
          </w:p>
        </w:tc>
        <w:tc>
          <w:tcPr>
            <w:tcW w:w="500" w:type="pct"/>
            <w:gridSpan w:val="2"/>
            <w:vAlign w:val="center"/>
          </w:tcPr>
          <w:p w14:paraId="3A6DE042" w14:textId="7748C016" w:rsidR="00D92852" w:rsidRPr="00D13543" w:rsidRDefault="00A23950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cs="Times New Roman"/>
                <w:b/>
                <w:szCs w:val="24"/>
              </w:rPr>
              <w:t>0.003</w:t>
            </w:r>
          </w:p>
        </w:tc>
        <w:tc>
          <w:tcPr>
            <w:tcW w:w="500" w:type="pct"/>
            <w:vAlign w:val="center"/>
          </w:tcPr>
          <w:p w14:paraId="2441155A" w14:textId="46378475" w:rsidR="00D92852" w:rsidRPr="00D13543" w:rsidRDefault="00A23950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cs="Times New Roman"/>
                <w:b/>
                <w:szCs w:val="24"/>
              </w:rPr>
              <w:t>-0.01</w:t>
            </w:r>
            <w:r w:rsidR="000E59D9"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</w:p>
        </w:tc>
        <w:tc>
          <w:tcPr>
            <w:tcW w:w="500" w:type="pct"/>
            <w:vAlign w:val="center"/>
          </w:tcPr>
          <w:p w14:paraId="6FDCDB35" w14:textId="11D13E9C" w:rsidR="00D92852" w:rsidRPr="00D13543" w:rsidRDefault="00A23950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cs="Times New Roman"/>
                <w:b/>
                <w:szCs w:val="24"/>
              </w:rPr>
              <w:t>0.00</w:t>
            </w:r>
            <w:r w:rsidR="000E59D9"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</w:p>
        </w:tc>
      </w:tr>
      <w:tr w:rsidR="00D92852" w:rsidRPr="000E59D9" w14:paraId="556AA339" w14:textId="77777777" w:rsidTr="00D13543">
        <w:trPr>
          <w:jc w:val="center"/>
        </w:trPr>
        <w:tc>
          <w:tcPr>
            <w:tcW w:w="965" w:type="pct"/>
            <w:vAlign w:val="center"/>
          </w:tcPr>
          <w:p w14:paraId="5551B1C5" w14:textId="0ECC4197" w:rsidR="00D92852" w:rsidRPr="00B15DB1" w:rsidRDefault="00D92852" w:rsidP="007561CF">
            <w:pPr>
              <w:rPr>
                <w:rFonts w:cs="Times New Roman"/>
                <w:szCs w:val="24"/>
              </w:rPr>
            </w:pPr>
            <w:r w:rsidRPr="009A32A8">
              <w:rPr>
                <w:rFonts w:eastAsia="PMingLiU" w:cs="Times New Roman"/>
                <w:szCs w:val="24"/>
                <w:lang w:eastAsia="zh-TW"/>
              </w:rPr>
              <w:t>M1</w:t>
            </w:r>
            <w:r w:rsidR="00C2167B" w:rsidRPr="009A32A8">
              <w:rPr>
                <w:rFonts w:eastAsia="PMingLiU" w:cs="Times New Roman"/>
                <w:szCs w:val="24"/>
                <w:vertAlign w:val="superscript"/>
                <w:lang w:eastAsia="zh-TW"/>
              </w:rPr>
              <w:t xml:space="preserve"> b</w:t>
            </w:r>
          </w:p>
        </w:tc>
        <w:tc>
          <w:tcPr>
            <w:tcW w:w="535" w:type="pct"/>
            <w:vAlign w:val="center"/>
          </w:tcPr>
          <w:p w14:paraId="3A1DACA2" w14:textId="1760F5FB" w:rsidR="00D92852" w:rsidRPr="0040202B" w:rsidRDefault="00A23950" w:rsidP="00D13543">
            <w:pPr>
              <w:jc w:val="center"/>
              <w:rPr>
                <w:rFonts w:cs="Times New Roman"/>
                <w:szCs w:val="24"/>
              </w:rPr>
            </w:pPr>
            <w:r w:rsidRPr="00B15DB1">
              <w:rPr>
                <w:rFonts w:cs="Times New Roman"/>
                <w:szCs w:val="24"/>
              </w:rPr>
              <w:t xml:space="preserve">756.79 </w:t>
            </w:r>
            <w:r w:rsidR="004C610A" w:rsidRPr="00D13543">
              <w:rPr>
                <w:rFonts w:cs="Times New Roman"/>
                <w:szCs w:val="24"/>
              </w:rPr>
              <w:t>(</w:t>
            </w:r>
            <w:r w:rsidR="004C610A" w:rsidRPr="00D13543">
              <w:rPr>
                <w:rFonts w:eastAsia="PMingLiU" w:cs="Times New Roman"/>
                <w:szCs w:val="24"/>
                <w:lang w:eastAsia="zh-TW"/>
              </w:rPr>
              <w:t>102</w:t>
            </w:r>
            <w:r w:rsidR="004C610A" w:rsidRPr="0040202B">
              <w:rPr>
                <w:rFonts w:cs="Times New Roman"/>
                <w:szCs w:val="24"/>
              </w:rPr>
              <w:t>)</w:t>
            </w:r>
          </w:p>
        </w:tc>
        <w:tc>
          <w:tcPr>
            <w:tcW w:w="495" w:type="pct"/>
            <w:vAlign w:val="center"/>
          </w:tcPr>
          <w:p w14:paraId="1F748311" w14:textId="0CEA26AF" w:rsidR="00D92852" w:rsidRPr="0040202B" w:rsidRDefault="004C610A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eastAsia="PMingLiU" w:cs="Times New Roman"/>
                <w:szCs w:val="24"/>
                <w:lang w:eastAsia="zh-TW"/>
              </w:rPr>
              <w:t>0</w:t>
            </w:r>
            <w:r w:rsidRPr="0040202B">
              <w:rPr>
                <w:rFonts w:cs="Times New Roman"/>
                <w:szCs w:val="24"/>
              </w:rPr>
              <w:t>.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972</w:t>
            </w:r>
          </w:p>
        </w:tc>
        <w:tc>
          <w:tcPr>
            <w:tcW w:w="505" w:type="pct"/>
            <w:vAlign w:val="center"/>
          </w:tcPr>
          <w:p w14:paraId="53D4F034" w14:textId="4C0F3AE7" w:rsidR="00D92852" w:rsidRPr="0040202B" w:rsidRDefault="004C610A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eastAsia="PMingLiU" w:cs="Times New Roman"/>
                <w:szCs w:val="24"/>
                <w:lang w:eastAsia="zh-TW"/>
              </w:rPr>
              <w:t>0</w:t>
            </w:r>
            <w:r w:rsidRPr="0040202B">
              <w:rPr>
                <w:rFonts w:cs="Times New Roman"/>
                <w:szCs w:val="24"/>
              </w:rPr>
              <w:t>.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088</w:t>
            </w:r>
          </w:p>
        </w:tc>
        <w:tc>
          <w:tcPr>
            <w:tcW w:w="500" w:type="pct"/>
            <w:vAlign w:val="center"/>
          </w:tcPr>
          <w:p w14:paraId="2B0FCA3E" w14:textId="4E67CA93" w:rsidR="00D92852" w:rsidRPr="0040202B" w:rsidRDefault="004C610A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eastAsia="PMingLiU" w:cs="Times New Roman"/>
                <w:szCs w:val="24"/>
                <w:lang w:eastAsia="zh-TW"/>
              </w:rPr>
              <w:t>0</w:t>
            </w:r>
            <w:r w:rsidRPr="0040202B">
              <w:rPr>
                <w:rFonts w:cs="Times New Roman"/>
                <w:szCs w:val="24"/>
              </w:rPr>
              <w:t>.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110</w:t>
            </w:r>
          </w:p>
        </w:tc>
        <w:tc>
          <w:tcPr>
            <w:tcW w:w="500" w:type="pct"/>
            <w:vAlign w:val="center"/>
          </w:tcPr>
          <w:p w14:paraId="17CE6DB7" w14:textId="77777777" w:rsidR="00D92852" w:rsidRPr="009A32A8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6553BA01" w14:textId="77777777" w:rsidR="00D92852" w:rsidRPr="00D13543" w:rsidRDefault="00D92852" w:rsidP="00D13543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58139EDD" w14:textId="77777777" w:rsidR="00D92852" w:rsidRPr="00D13543" w:rsidRDefault="00D92852" w:rsidP="00D13543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03C270B6" w14:textId="77777777" w:rsidR="00D92852" w:rsidRPr="00D13543" w:rsidRDefault="00D92852" w:rsidP="00D13543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D92852" w:rsidRPr="000E59D9" w14:paraId="56BA61EF" w14:textId="77777777" w:rsidTr="00D13543">
        <w:trPr>
          <w:jc w:val="center"/>
        </w:trPr>
        <w:tc>
          <w:tcPr>
            <w:tcW w:w="965" w:type="pct"/>
            <w:vAlign w:val="center"/>
          </w:tcPr>
          <w:p w14:paraId="7CBDCFDA" w14:textId="7325F6FA" w:rsidR="00D92852" w:rsidRPr="00B15DB1" w:rsidRDefault="00D92852" w:rsidP="007561CF">
            <w:pPr>
              <w:rPr>
                <w:rFonts w:eastAsia="PMingLiU" w:cs="Times New Roman"/>
                <w:szCs w:val="24"/>
                <w:lang w:eastAsia="zh-TW"/>
              </w:rPr>
            </w:pPr>
            <w:r w:rsidRPr="009A32A8">
              <w:rPr>
                <w:rFonts w:eastAsia="PMingLiU" w:cs="Times New Roman"/>
                <w:szCs w:val="24"/>
                <w:lang w:eastAsia="zh-TW"/>
              </w:rPr>
              <w:t>M2</w:t>
            </w:r>
            <w:r w:rsidR="00A23950" w:rsidRPr="009A32A8">
              <w:rPr>
                <w:rFonts w:eastAsia="PMingLiU" w:cs="Times New Roman"/>
                <w:szCs w:val="24"/>
                <w:vertAlign w:val="superscript"/>
                <w:lang w:eastAsia="zh-TW"/>
              </w:rPr>
              <w:t xml:space="preserve"> b</w:t>
            </w:r>
          </w:p>
        </w:tc>
        <w:tc>
          <w:tcPr>
            <w:tcW w:w="535" w:type="pct"/>
            <w:vAlign w:val="center"/>
          </w:tcPr>
          <w:p w14:paraId="18DBEAD7" w14:textId="77777777" w:rsidR="00D92852" w:rsidRPr="00B15DB1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47CCEB55" w14:textId="77777777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5" w:type="pct"/>
            <w:vAlign w:val="center"/>
          </w:tcPr>
          <w:p w14:paraId="1B6D02AF" w14:textId="77777777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400CAF24" w14:textId="77777777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41A7E16D" w14:textId="7659F812" w:rsidR="00D92852" w:rsidRPr="0040202B" w:rsidRDefault="004C610A" w:rsidP="00D13543">
            <w:pPr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eastAsia="PMingLiU" w:cs="Times New Roman"/>
                <w:szCs w:val="24"/>
                <w:lang w:eastAsia="zh-TW"/>
              </w:rPr>
              <w:t>15</w:t>
            </w:r>
            <w:r w:rsidRPr="0040202B">
              <w:rPr>
                <w:rFonts w:cs="Times New Roman"/>
                <w:szCs w:val="24"/>
              </w:rPr>
              <w:t>.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37</w:t>
            </w:r>
            <w:r w:rsidR="000E59D9" w:rsidRPr="000E59D9">
              <w:rPr>
                <w:rFonts w:eastAsia="PMingLiU" w:cs="Times New Roman"/>
                <w:szCs w:val="24"/>
                <w:lang w:eastAsia="zh-TW"/>
              </w:rPr>
              <w:t>0</w:t>
            </w:r>
            <w:r w:rsidRPr="0040202B">
              <w:rPr>
                <w:rFonts w:cs="Times New Roman"/>
                <w:szCs w:val="24"/>
              </w:rPr>
              <w:t xml:space="preserve"> (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9</w:t>
            </w:r>
            <w:r w:rsidRPr="0040202B">
              <w:rPr>
                <w:rFonts w:cs="Times New Roman"/>
                <w:szCs w:val="24"/>
              </w:rPr>
              <w:t>)</w:t>
            </w:r>
          </w:p>
        </w:tc>
        <w:tc>
          <w:tcPr>
            <w:tcW w:w="500" w:type="pct"/>
            <w:gridSpan w:val="2"/>
            <w:vAlign w:val="center"/>
          </w:tcPr>
          <w:p w14:paraId="607FFB45" w14:textId="46639BBA" w:rsidR="00D92852" w:rsidRPr="00D13543" w:rsidRDefault="007561CF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  <w:r w:rsidRPr="00D13543">
              <w:rPr>
                <w:rFonts w:cs="Times New Roman"/>
                <w:b/>
                <w:szCs w:val="24"/>
              </w:rPr>
              <w:t>.</w:t>
            </w: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0</w:t>
            </w:r>
            <w:r w:rsidR="000E59D9"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</w:p>
        </w:tc>
        <w:tc>
          <w:tcPr>
            <w:tcW w:w="500" w:type="pct"/>
            <w:vAlign w:val="center"/>
          </w:tcPr>
          <w:p w14:paraId="28D77CC1" w14:textId="62430DB8" w:rsidR="00D92852" w:rsidRPr="00D13543" w:rsidRDefault="007561CF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cs="Times New Roman"/>
                <w:b/>
                <w:szCs w:val="24"/>
              </w:rPr>
              <w:t>-</w:t>
            </w: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  <w:r w:rsidRPr="00D13543">
              <w:rPr>
                <w:rFonts w:cs="Times New Roman"/>
                <w:b/>
                <w:szCs w:val="24"/>
              </w:rPr>
              <w:t>.</w:t>
            </w: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03</w:t>
            </w:r>
          </w:p>
        </w:tc>
        <w:tc>
          <w:tcPr>
            <w:tcW w:w="500" w:type="pct"/>
            <w:vAlign w:val="center"/>
          </w:tcPr>
          <w:p w14:paraId="6DD9C729" w14:textId="235B9F18" w:rsidR="00D92852" w:rsidRPr="00D13543" w:rsidRDefault="007561CF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  <w:r w:rsidRPr="00D13543">
              <w:rPr>
                <w:rFonts w:cs="Times New Roman"/>
                <w:b/>
                <w:szCs w:val="24"/>
              </w:rPr>
              <w:t>.</w:t>
            </w: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0</w:t>
            </w:r>
            <w:r w:rsidR="000E59D9"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</w:p>
        </w:tc>
      </w:tr>
      <w:tr w:rsidR="00D92852" w:rsidRPr="000E59D9" w14:paraId="261BD975" w14:textId="77777777" w:rsidTr="00D13543">
        <w:trPr>
          <w:jc w:val="center"/>
        </w:trPr>
        <w:tc>
          <w:tcPr>
            <w:tcW w:w="965" w:type="pct"/>
            <w:vAlign w:val="center"/>
          </w:tcPr>
          <w:p w14:paraId="29DC183D" w14:textId="007D03A7" w:rsidR="00D92852" w:rsidRPr="00B15DB1" w:rsidRDefault="00D92852" w:rsidP="007561CF">
            <w:pPr>
              <w:rPr>
                <w:rFonts w:eastAsia="PMingLiU" w:cs="Times New Roman"/>
                <w:szCs w:val="24"/>
                <w:lang w:eastAsia="zh-TW"/>
              </w:rPr>
            </w:pPr>
            <w:r w:rsidRPr="009A32A8">
              <w:rPr>
                <w:rFonts w:eastAsia="PMingLiU" w:cs="Times New Roman"/>
                <w:szCs w:val="24"/>
                <w:lang w:eastAsia="zh-TW"/>
              </w:rPr>
              <w:t>M3</w:t>
            </w:r>
            <w:r w:rsidR="00A23950" w:rsidRPr="009A32A8">
              <w:rPr>
                <w:rFonts w:eastAsia="PMingLiU" w:cs="Times New Roman"/>
                <w:szCs w:val="24"/>
                <w:vertAlign w:val="superscript"/>
                <w:lang w:eastAsia="zh-TW"/>
              </w:rPr>
              <w:t xml:space="preserve"> b</w:t>
            </w:r>
          </w:p>
        </w:tc>
        <w:tc>
          <w:tcPr>
            <w:tcW w:w="535" w:type="pct"/>
            <w:vAlign w:val="center"/>
          </w:tcPr>
          <w:p w14:paraId="7B9A9A59" w14:textId="77777777" w:rsidR="00D92852" w:rsidRPr="00B15DB1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vAlign w:val="center"/>
          </w:tcPr>
          <w:p w14:paraId="75203F64" w14:textId="77777777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5" w:type="pct"/>
            <w:vAlign w:val="center"/>
          </w:tcPr>
          <w:p w14:paraId="712CD14B" w14:textId="77777777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5F660EB9" w14:textId="77777777" w:rsidR="00D92852" w:rsidRPr="00D13543" w:rsidRDefault="00D92852" w:rsidP="00D135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694FBF5F" w14:textId="46C5141B" w:rsidR="00D92852" w:rsidRPr="0040202B" w:rsidRDefault="007561CF" w:rsidP="00D13543">
            <w:pPr>
              <w:ind w:right="-69"/>
              <w:jc w:val="center"/>
              <w:rPr>
                <w:rFonts w:cs="Times New Roman"/>
                <w:szCs w:val="24"/>
              </w:rPr>
            </w:pPr>
            <w:r w:rsidRPr="00D13543">
              <w:rPr>
                <w:rFonts w:cs="Times New Roman"/>
                <w:szCs w:val="24"/>
              </w:rPr>
              <w:t>-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324</w:t>
            </w:r>
            <w:r w:rsidRPr="0040202B">
              <w:rPr>
                <w:rFonts w:cs="Times New Roman"/>
                <w:szCs w:val="24"/>
              </w:rPr>
              <w:t>.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88</w:t>
            </w:r>
            <w:r w:rsidRPr="0040202B">
              <w:rPr>
                <w:rFonts w:cs="Times New Roman"/>
                <w:szCs w:val="24"/>
              </w:rPr>
              <w:t xml:space="preserve"> (</w:t>
            </w:r>
            <w:r w:rsidRPr="00D13543">
              <w:rPr>
                <w:rFonts w:eastAsia="PMingLiU" w:cs="Times New Roman"/>
                <w:szCs w:val="24"/>
                <w:lang w:eastAsia="zh-TW"/>
              </w:rPr>
              <w:t>12</w:t>
            </w:r>
            <w:r w:rsidRPr="0040202B">
              <w:rPr>
                <w:rFonts w:cs="Times New Roman"/>
                <w:szCs w:val="24"/>
              </w:rPr>
              <w:t>)</w:t>
            </w:r>
          </w:p>
        </w:tc>
        <w:tc>
          <w:tcPr>
            <w:tcW w:w="500" w:type="pct"/>
            <w:gridSpan w:val="2"/>
            <w:vAlign w:val="center"/>
          </w:tcPr>
          <w:p w14:paraId="336D9C7E" w14:textId="636457BA" w:rsidR="00D92852" w:rsidRPr="00D13543" w:rsidRDefault="007561CF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  <w:r w:rsidRPr="00D13543">
              <w:rPr>
                <w:rFonts w:cs="Times New Roman"/>
                <w:b/>
                <w:szCs w:val="24"/>
              </w:rPr>
              <w:t>.</w:t>
            </w: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14</w:t>
            </w:r>
          </w:p>
        </w:tc>
        <w:tc>
          <w:tcPr>
            <w:tcW w:w="500" w:type="pct"/>
            <w:vAlign w:val="center"/>
          </w:tcPr>
          <w:p w14:paraId="0F1966B7" w14:textId="1BACE2D1" w:rsidR="00D92852" w:rsidRPr="00D13543" w:rsidRDefault="007561CF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cs="Times New Roman"/>
                <w:b/>
                <w:szCs w:val="24"/>
              </w:rPr>
              <w:t>-</w:t>
            </w: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  <w:r w:rsidRPr="00D13543">
              <w:rPr>
                <w:rFonts w:cs="Times New Roman"/>
                <w:b/>
                <w:szCs w:val="24"/>
              </w:rPr>
              <w:t>.</w:t>
            </w: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23</w:t>
            </w:r>
          </w:p>
        </w:tc>
        <w:tc>
          <w:tcPr>
            <w:tcW w:w="500" w:type="pct"/>
            <w:vAlign w:val="center"/>
          </w:tcPr>
          <w:p w14:paraId="5C864542" w14:textId="0CF32CF2" w:rsidR="00D92852" w:rsidRPr="00D13543" w:rsidRDefault="007561CF" w:rsidP="00D13543">
            <w:pPr>
              <w:jc w:val="center"/>
              <w:rPr>
                <w:rFonts w:cs="Times New Roman"/>
                <w:b/>
                <w:szCs w:val="24"/>
              </w:rPr>
            </w:pPr>
            <w:r w:rsidRPr="00D13543">
              <w:rPr>
                <w:rFonts w:cs="Times New Roman"/>
                <w:b/>
                <w:szCs w:val="24"/>
              </w:rPr>
              <w:t>-</w:t>
            </w: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  <w:r w:rsidRPr="00D13543">
              <w:rPr>
                <w:rFonts w:cs="Times New Roman"/>
                <w:b/>
                <w:szCs w:val="24"/>
              </w:rPr>
              <w:t>.</w:t>
            </w:r>
            <w:r w:rsidRPr="00D13543">
              <w:rPr>
                <w:rFonts w:eastAsia="PMingLiU" w:cs="Times New Roman"/>
                <w:b/>
                <w:szCs w:val="24"/>
                <w:lang w:eastAsia="zh-TW"/>
              </w:rPr>
              <w:t>03</w:t>
            </w:r>
            <w:r w:rsidR="000E59D9" w:rsidRPr="00D13543">
              <w:rPr>
                <w:rFonts w:eastAsia="PMingLiU" w:cs="Times New Roman"/>
                <w:b/>
                <w:szCs w:val="24"/>
                <w:lang w:eastAsia="zh-TW"/>
              </w:rPr>
              <w:t>0</w:t>
            </w:r>
          </w:p>
        </w:tc>
      </w:tr>
    </w:tbl>
    <w:p w14:paraId="75D3054D" w14:textId="1A86CEF4" w:rsidR="004F7D5A" w:rsidRPr="00E05F68" w:rsidRDefault="00160978">
      <w:pPr>
        <w:rPr>
          <w:rFonts w:eastAsia="SimSun" w:cs="Times New Roman"/>
          <w:szCs w:val="24"/>
        </w:rPr>
      </w:pPr>
      <w:r w:rsidRPr="00D13543">
        <w:rPr>
          <w:rFonts w:cs="Times New Roman"/>
          <w:szCs w:val="24"/>
          <w:vertAlign w:val="superscript"/>
        </w:rPr>
        <w:t xml:space="preserve">a </w:t>
      </w:r>
      <w:proofErr w:type="gramStart"/>
      <w:r w:rsidRPr="009F7C08">
        <w:rPr>
          <w:rFonts w:eastAsia="PMingLiU" w:cs="Times New Roman"/>
          <w:szCs w:val="24"/>
          <w:lang w:eastAsia="zh-TW"/>
        </w:rPr>
        <w:t>11 item</w:t>
      </w:r>
      <w:proofErr w:type="gramEnd"/>
      <w:r w:rsidRPr="009F7C08">
        <w:rPr>
          <w:rFonts w:eastAsia="PMingLiU" w:cs="Times New Roman"/>
          <w:szCs w:val="24"/>
          <w:lang w:eastAsia="zh-TW"/>
        </w:rPr>
        <w:t xml:space="preserve"> version</w:t>
      </w:r>
      <w:r w:rsidRPr="009F7C08">
        <w:rPr>
          <w:rFonts w:cs="Times New Roman"/>
          <w:szCs w:val="24"/>
        </w:rPr>
        <w:t xml:space="preserve">; </w:t>
      </w:r>
      <w:r w:rsidRPr="009F7C08">
        <w:rPr>
          <w:rFonts w:cs="Times New Roman"/>
          <w:szCs w:val="24"/>
          <w:vertAlign w:val="superscript"/>
        </w:rPr>
        <w:t xml:space="preserve">b </w:t>
      </w:r>
      <w:r w:rsidRPr="009F7C08">
        <w:rPr>
          <w:rFonts w:eastAsia="PMingLiU" w:cs="Times New Roman"/>
          <w:szCs w:val="24"/>
          <w:lang w:eastAsia="zh-TW"/>
        </w:rPr>
        <w:t>12 item version</w:t>
      </w:r>
      <w:r w:rsidRPr="009F7C08">
        <w:rPr>
          <w:rFonts w:cs="Times New Roman"/>
          <w:szCs w:val="24"/>
        </w:rPr>
        <w:t xml:space="preserve">; </w:t>
      </w:r>
      <w:r w:rsidR="00D92852" w:rsidRPr="0063061F">
        <w:rPr>
          <w:rFonts w:cs="Times New Roman"/>
          <w:szCs w:val="24"/>
        </w:rPr>
        <w:t>M1=</w:t>
      </w:r>
      <w:r w:rsidR="007561CF" w:rsidRPr="0063061F">
        <w:rPr>
          <w:rFonts w:eastAsia="SimSun" w:cs="Times New Roman"/>
          <w:szCs w:val="24"/>
        </w:rPr>
        <w:t xml:space="preserve"> Configural Model</w:t>
      </w:r>
      <w:r w:rsidR="00D92852" w:rsidRPr="0063061F">
        <w:rPr>
          <w:rFonts w:cs="Times New Roman"/>
          <w:szCs w:val="24"/>
        </w:rPr>
        <w:t xml:space="preserve">, </w:t>
      </w:r>
      <w:r w:rsidR="007561CF" w:rsidRPr="0063061F">
        <w:rPr>
          <w:rFonts w:cs="Times New Roman"/>
          <w:szCs w:val="24"/>
        </w:rPr>
        <w:t>M</w:t>
      </w:r>
      <w:r w:rsidR="00D92852" w:rsidRPr="0063061F">
        <w:rPr>
          <w:rFonts w:cs="Times New Roman"/>
          <w:szCs w:val="24"/>
        </w:rPr>
        <w:t>2=</w:t>
      </w:r>
      <w:r w:rsidR="007561CF" w:rsidRPr="0063061F">
        <w:rPr>
          <w:rFonts w:eastAsia="SimSun" w:cs="Times New Roman"/>
          <w:szCs w:val="24"/>
        </w:rPr>
        <w:t xml:space="preserve"> Loadings Constrained </w:t>
      </w:r>
      <w:r w:rsidR="007561CF" w:rsidRPr="0063061F">
        <w:rPr>
          <w:rFonts w:eastAsia="SimSun" w:cs="Times New Roman"/>
          <w:szCs w:val="24"/>
          <w:lang w:eastAsia="zh-TW"/>
        </w:rPr>
        <w:t xml:space="preserve">as </w:t>
      </w:r>
      <w:r w:rsidR="007561CF" w:rsidRPr="0063061F">
        <w:rPr>
          <w:rFonts w:eastAsia="SimSun" w:cs="Times New Roman"/>
          <w:szCs w:val="24"/>
        </w:rPr>
        <w:t>Equal</w:t>
      </w:r>
      <w:r w:rsidR="00D92852" w:rsidRPr="0063061F">
        <w:rPr>
          <w:rFonts w:cs="Times New Roman"/>
          <w:szCs w:val="24"/>
        </w:rPr>
        <w:t xml:space="preserve">, </w:t>
      </w:r>
      <w:r w:rsidR="00242C21" w:rsidRPr="0063061F">
        <w:rPr>
          <w:rFonts w:cs="Times New Roman"/>
          <w:szCs w:val="24"/>
        </w:rPr>
        <w:t>M</w:t>
      </w:r>
      <w:r w:rsidR="00D92852" w:rsidRPr="0063061F">
        <w:rPr>
          <w:rFonts w:cs="Times New Roman"/>
          <w:szCs w:val="24"/>
        </w:rPr>
        <w:t>3=</w:t>
      </w:r>
      <w:r w:rsidR="00242C21" w:rsidRPr="0063061F">
        <w:rPr>
          <w:rFonts w:eastAsia="SimSun" w:cs="Times New Roman"/>
          <w:szCs w:val="24"/>
        </w:rPr>
        <w:t xml:space="preserve"> Loadings and Thresholds Constrained </w:t>
      </w:r>
      <w:r w:rsidR="00242C21" w:rsidRPr="0063061F">
        <w:rPr>
          <w:rFonts w:eastAsia="SimSun" w:cs="Times New Roman"/>
          <w:szCs w:val="24"/>
          <w:lang w:eastAsia="zh-TW"/>
        </w:rPr>
        <w:t xml:space="preserve">as </w:t>
      </w:r>
      <w:r w:rsidR="00242C21" w:rsidRPr="0063061F">
        <w:rPr>
          <w:rFonts w:eastAsia="SimSun" w:cs="Times New Roman"/>
          <w:szCs w:val="24"/>
        </w:rPr>
        <w:t>Equal</w:t>
      </w:r>
      <w:r w:rsidR="007561CF" w:rsidRPr="00CF64B1">
        <w:rPr>
          <w:rFonts w:cs="Times New Roman"/>
          <w:szCs w:val="24"/>
        </w:rPr>
        <w:t>; CFI = comparative fit index; RMSEA = root mean square error of approximation; SRMR = standardized root mean square residual</w:t>
      </w:r>
      <w:r w:rsidR="000E59D9" w:rsidRPr="00CF64B1">
        <w:rPr>
          <w:rFonts w:cs="Times New Roman"/>
          <w:szCs w:val="24"/>
        </w:rPr>
        <w:t xml:space="preserve">; </w:t>
      </w:r>
      <w:r w:rsidR="000E59D9" w:rsidRPr="00CF64B1">
        <w:rPr>
          <w:rFonts w:eastAsia="SimSun" w:cs="Times New Roman"/>
          <w:szCs w:val="24"/>
        </w:rPr>
        <w:t>Supported measurement invariance values are in bold</w:t>
      </w:r>
      <w:r w:rsidR="00C46EB1" w:rsidRPr="00CF64B1">
        <w:rPr>
          <w:rFonts w:eastAsia="SimSun" w:cs="Times New Roman"/>
          <w:szCs w:val="24"/>
        </w:rPr>
        <w:t xml:space="preserve">, </w:t>
      </w:r>
      <w:r w:rsidR="000E59D9" w:rsidRPr="00CF64B1">
        <w:rPr>
          <w:rFonts w:eastAsia="SimSun" w:cs="Times New Roman"/>
          <w:szCs w:val="24"/>
        </w:rPr>
        <w:t>i</w:t>
      </w:r>
      <w:r w:rsidR="00573075" w:rsidRPr="00CF64B1">
        <w:rPr>
          <w:rFonts w:eastAsia="SimSun" w:cs="Times New Roman"/>
          <w:szCs w:val="24"/>
        </w:rPr>
        <w:t>.</w:t>
      </w:r>
      <w:r w:rsidR="000E59D9" w:rsidRPr="00CF64B1">
        <w:rPr>
          <w:rFonts w:eastAsia="SimSun" w:cs="Times New Roman"/>
          <w:szCs w:val="24"/>
        </w:rPr>
        <w:t xml:space="preserve">e., ΔCFI &gt; −0.01; ΔRMSEA &lt; 0.015; ΔSRMR &lt; 0.03 </w:t>
      </w:r>
      <w:r w:rsidR="00C46EB1" w:rsidRPr="00522305">
        <w:rPr>
          <w:rFonts w:eastAsia="SimSun" w:cs="Times New Roman"/>
          <w:szCs w:val="24"/>
        </w:rPr>
        <w:t>(</w:t>
      </w:r>
      <w:r w:rsidR="000E59D9" w:rsidRPr="00522305">
        <w:rPr>
          <w:rFonts w:eastAsia="SimSun" w:cs="Times New Roman"/>
          <w:szCs w:val="24"/>
        </w:rPr>
        <w:t>for factor loading) or</w:t>
      </w:r>
      <w:r w:rsidR="00AC2A5D" w:rsidRPr="009F7C08">
        <w:rPr>
          <w:rFonts w:eastAsia="SimSun" w:cs="Times New Roman"/>
          <w:szCs w:val="24"/>
        </w:rPr>
        <w:t xml:space="preserve"> ΔSRMR</w:t>
      </w:r>
      <w:r w:rsidR="000E59D9" w:rsidRPr="009F7C08">
        <w:rPr>
          <w:rFonts w:eastAsia="SimSun" w:cs="Times New Roman"/>
          <w:szCs w:val="24"/>
        </w:rPr>
        <w:t xml:space="preserve"> &lt; 0.01 (for item threshold</w:t>
      </w:r>
      <w:r w:rsidR="00BB0AA2" w:rsidRPr="009F7C08">
        <w:rPr>
          <w:rFonts w:cs="Times New Roman"/>
          <w:szCs w:val="24"/>
        </w:rPr>
        <w:t>).</w:t>
      </w:r>
    </w:p>
    <w:sectPr w:rsidR="004F7D5A" w:rsidRPr="00E05F68" w:rsidSect="00B1172F">
      <w:type w:val="continuous"/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6D54F" w14:textId="77777777" w:rsidR="00477BCA" w:rsidRDefault="00477BCA" w:rsidP="00117666">
      <w:pPr>
        <w:spacing w:after="0"/>
      </w:pPr>
      <w:r>
        <w:separator/>
      </w:r>
    </w:p>
  </w:endnote>
  <w:endnote w:type="continuationSeparator" w:id="0">
    <w:p w14:paraId="100E5080" w14:textId="77777777" w:rsidR="00477BCA" w:rsidRDefault="00477B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 SIL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F877CE" w:rsidRPr="00577C4C" w:rsidRDefault="00F877CE">
    <w:pPr>
      <w:pStyle w:val="Footer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F877CE" w:rsidRPr="00577C4C" w:rsidRDefault="00F877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288E" w:rsidRPr="008A288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F877CE" w:rsidRPr="00577C4C" w:rsidRDefault="00F877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288E" w:rsidRPr="008A288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F877CE" w:rsidRPr="00577C4C" w:rsidRDefault="00F877CE">
    <w:pPr>
      <w:pStyle w:val="Footer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F877CE" w:rsidRPr="00577C4C" w:rsidRDefault="00F877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288E" w:rsidRPr="008A288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F877CE" w:rsidRPr="00577C4C" w:rsidRDefault="00F877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288E" w:rsidRPr="008A288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908EE" w14:textId="77777777" w:rsidR="00477BCA" w:rsidRDefault="00477BCA" w:rsidP="00117666">
      <w:pPr>
        <w:spacing w:after="0"/>
      </w:pPr>
      <w:r>
        <w:separator/>
      </w:r>
    </w:p>
  </w:footnote>
  <w:footnote w:type="continuationSeparator" w:id="0">
    <w:p w14:paraId="2312B395" w14:textId="77777777" w:rsidR="00477BCA" w:rsidRDefault="00477B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BB345F2" w:rsidR="00F877CE" w:rsidRPr="002251C4" w:rsidRDefault="00F877CE" w:rsidP="00103825">
    <w:pPr>
      <w:pStyle w:val="Header"/>
      <w:jc w:val="right"/>
    </w:pPr>
    <w:r>
      <w:rPr>
        <w:rFonts w:eastAsia="PMingLiU" w:hint="eastAsia"/>
        <w:lang w:eastAsia="zh-TW"/>
      </w:rPr>
      <w:t>P</w:t>
    </w:r>
    <w:r w:rsidRPr="002A2995">
      <w:t xml:space="preserve">sychometric </w:t>
    </w:r>
    <w:r>
      <w:rPr>
        <w:rFonts w:eastAsia="PMingLiU"/>
        <w:lang w:eastAsia="zh-TW"/>
      </w:rPr>
      <w:t>P</w:t>
    </w:r>
    <w:r>
      <w:rPr>
        <w:rFonts w:eastAsia="PMingLiU" w:hint="eastAsia"/>
        <w:lang w:eastAsia="zh-TW"/>
      </w:rPr>
      <w:t xml:space="preserve">roperties </w:t>
    </w:r>
    <w:r w:rsidRPr="002A2995">
      <w:t>of the PNT</w:t>
    </w:r>
    <w:r>
      <w:t>SO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FE178" w14:textId="77777777" w:rsidR="00F877CE" w:rsidRPr="002251C4" w:rsidRDefault="00F877CE" w:rsidP="00103825">
    <w:pPr>
      <w:pStyle w:val="Header"/>
      <w:jc w:val="right"/>
    </w:pPr>
    <w:r>
      <w:rPr>
        <w:rFonts w:eastAsia="PMingLiU" w:hint="eastAsia"/>
        <w:lang w:eastAsia="zh-TW"/>
      </w:rPr>
      <w:t>P</w:t>
    </w:r>
    <w:r w:rsidRPr="002A2995">
      <w:t xml:space="preserve">sychometric </w:t>
    </w:r>
    <w:r>
      <w:rPr>
        <w:rFonts w:eastAsia="PMingLiU"/>
        <w:lang w:eastAsia="zh-TW"/>
      </w:rPr>
      <w:t>P</w:t>
    </w:r>
    <w:r>
      <w:rPr>
        <w:rFonts w:eastAsia="PMingLiU" w:hint="eastAsia"/>
        <w:lang w:eastAsia="zh-TW"/>
      </w:rPr>
      <w:t xml:space="preserve">roperties </w:t>
    </w:r>
    <w:r w:rsidRPr="002A2995">
      <w:t>of the PNT</w:t>
    </w:r>
    <w:r>
      <w:t>SOT</w:t>
    </w:r>
  </w:p>
  <w:p w14:paraId="55D8A4BC" w14:textId="430DAE98" w:rsidR="00F877CE" w:rsidRPr="00103825" w:rsidRDefault="00F877CE" w:rsidP="001038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F877CE" w:rsidRDefault="00F877CE" w:rsidP="00A53000">
    <w:pPr>
      <w:pStyle w:val="Header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56C3F4FE" wp14:editId="369AA4D1">
          <wp:extent cx="1382534" cy="497091"/>
          <wp:effectExtent l="0" t="0" r="0" b="0"/>
          <wp:docPr id="10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8283C"/>
    <w:multiLevelType w:val="hybridMultilevel"/>
    <w:tmpl w:val="73482E22"/>
    <w:lvl w:ilvl="0" w:tplc="BB4E1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35EC0"/>
    <w:multiLevelType w:val="hybridMultilevel"/>
    <w:tmpl w:val="75BE79CC"/>
    <w:lvl w:ilvl="0" w:tplc="589855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631CA38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multilevel"/>
    <w:tmpl w:val="631CA384"/>
    <w:numStyleLink w:val="Headings"/>
  </w:abstractNum>
  <w:abstractNum w:abstractNumId="7" w15:restartNumberingAfterBreak="0">
    <w:nsid w:val="248A023A"/>
    <w:multiLevelType w:val="multilevel"/>
    <w:tmpl w:val="DC3C93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02A7CAC"/>
    <w:multiLevelType w:val="multilevel"/>
    <w:tmpl w:val="631CA384"/>
    <w:numStyleLink w:val="Headings"/>
  </w:abstractNum>
  <w:abstractNum w:abstractNumId="9" w15:restartNumberingAfterBreak="0">
    <w:nsid w:val="332F3FD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4F198B"/>
    <w:multiLevelType w:val="multilevel"/>
    <w:tmpl w:val="C1AEAE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368095F"/>
    <w:multiLevelType w:val="hybridMultilevel"/>
    <w:tmpl w:val="4DC85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427390"/>
    <w:multiLevelType w:val="multilevel"/>
    <w:tmpl w:val="647448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1CD3250"/>
    <w:multiLevelType w:val="hybridMultilevel"/>
    <w:tmpl w:val="B77A6A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6B75964"/>
    <w:multiLevelType w:val="hybridMultilevel"/>
    <w:tmpl w:val="D780D75C"/>
    <w:lvl w:ilvl="0" w:tplc="0672B1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722D68"/>
    <w:multiLevelType w:val="multilevel"/>
    <w:tmpl w:val="C2E41B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BD74CD9"/>
    <w:multiLevelType w:val="hybridMultilevel"/>
    <w:tmpl w:val="C12A1736"/>
    <w:lvl w:ilvl="0" w:tplc="DF622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7C1C08D8"/>
    <w:multiLevelType w:val="hybridMultilevel"/>
    <w:tmpl w:val="D1EA9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322C3E"/>
    <w:multiLevelType w:val="hybridMultilevel"/>
    <w:tmpl w:val="F3689C80"/>
    <w:lvl w:ilvl="0" w:tplc="67B856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BC6F29"/>
    <w:multiLevelType w:val="multilevel"/>
    <w:tmpl w:val="631CA384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24990600">
    <w:abstractNumId w:val="1"/>
  </w:num>
  <w:num w:numId="2" w16cid:durableId="468285974">
    <w:abstractNumId w:val="19"/>
  </w:num>
  <w:num w:numId="3" w16cid:durableId="230123742">
    <w:abstractNumId w:val="2"/>
  </w:num>
  <w:num w:numId="4" w16cid:durableId="102657416">
    <w:abstractNumId w:val="24"/>
  </w:num>
  <w:num w:numId="5" w16cid:durableId="836976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0878100">
    <w:abstractNumId w:val="14"/>
  </w:num>
  <w:num w:numId="7" w16cid:durableId="2062512320">
    <w:abstractNumId w:val="12"/>
  </w:num>
  <w:num w:numId="8" w16cid:durableId="1493527198">
    <w:abstractNumId w:val="10"/>
  </w:num>
  <w:num w:numId="9" w16cid:durableId="804472033">
    <w:abstractNumId w:val="13"/>
  </w:num>
  <w:num w:numId="10" w16cid:durableId="1569194101">
    <w:abstractNumId w:val="11"/>
  </w:num>
  <w:num w:numId="11" w16cid:durableId="306588957">
    <w:abstractNumId w:val="4"/>
  </w:num>
  <w:num w:numId="12" w16cid:durableId="559905021">
    <w:abstractNumId w:val="30"/>
  </w:num>
  <w:num w:numId="13" w16cid:durableId="69617858">
    <w:abstractNumId w:val="17"/>
  </w:num>
  <w:num w:numId="14" w16cid:durableId="1462571352">
    <w:abstractNumId w:val="6"/>
  </w:num>
  <w:num w:numId="15" w16cid:durableId="1754545734">
    <w:abstractNumId w:val="16"/>
  </w:num>
  <w:num w:numId="16" w16cid:durableId="1341354031">
    <w:abstractNumId w:val="22"/>
  </w:num>
  <w:num w:numId="17" w16cid:durableId="46504741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</w:rPr>
      </w:lvl>
    </w:lvlOverride>
  </w:num>
  <w:num w:numId="18" w16cid:durableId="49253117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63405540">
    <w:abstractNumId w:val="8"/>
  </w:num>
  <w:num w:numId="20" w16cid:durableId="1836065534">
    <w:abstractNumId w:val="29"/>
  </w:num>
  <w:num w:numId="21" w16cid:durableId="351542001">
    <w:abstractNumId w:val="5"/>
  </w:num>
  <w:num w:numId="22" w16cid:durableId="1397240288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88989063">
    <w:abstractNumId w:val="26"/>
  </w:num>
  <w:num w:numId="24" w16cid:durableId="1005204120">
    <w:abstractNumId w:val="25"/>
  </w:num>
  <w:num w:numId="25" w16cid:durableId="1542204018">
    <w:abstractNumId w:val="20"/>
  </w:num>
  <w:num w:numId="26" w16cid:durableId="1723096926">
    <w:abstractNumId w:val="3"/>
  </w:num>
  <w:num w:numId="27" w16cid:durableId="67426606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588003519">
    <w:abstractNumId w:val="0"/>
  </w:num>
  <w:num w:numId="29" w16cid:durableId="464279980">
    <w:abstractNumId w:val="23"/>
  </w:num>
  <w:num w:numId="30" w16cid:durableId="2028486747">
    <w:abstractNumId w:val="21"/>
  </w:num>
  <w:num w:numId="31" w16cid:durableId="1230267860">
    <w:abstractNumId w:val="9"/>
  </w:num>
  <w:num w:numId="32" w16cid:durableId="11807322">
    <w:abstractNumId w:val="27"/>
  </w:num>
  <w:num w:numId="33" w16cid:durableId="1863861841">
    <w:abstractNumId w:val="18"/>
  </w:num>
  <w:num w:numId="34" w16cid:durableId="1754234031">
    <w:abstractNumId w:val="15"/>
  </w:num>
  <w:num w:numId="35" w16cid:durableId="1378353378">
    <w:abstractNumId w:val="6"/>
  </w:num>
  <w:num w:numId="36" w16cid:durableId="1070465490">
    <w:abstractNumId w:val="6"/>
  </w:num>
  <w:num w:numId="37" w16cid:durableId="1708792667">
    <w:abstractNumId w:val="6"/>
  </w:num>
  <w:num w:numId="38" w16cid:durableId="1410808741">
    <w:abstractNumId w:val="6"/>
  </w:num>
  <w:num w:numId="39" w16cid:durableId="626662991">
    <w:abstractNumId w:val="7"/>
  </w:num>
  <w:num w:numId="40" w16cid:durableId="246812778">
    <w:abstractNumId w:val="6"/>
  </w:num>
  <w:num w:numId="41" w16cid:durableId="357124039">
    <w:abstractNumId w:val="6"/>
  </w:num>
  <w:num w:numId="42" w16cid:durableId="1899317287">
    <w:abstractNumId w:val="28"/>
  </w:num>
  <w:num w:numId="43" w16cid:durableId="360666020">
    <w:abstractNumId w:val="6"/>
  </w:num>
  <w:num w:numId="44" w16cid:durableId="1030569378">
    <w:abstractNumId w:val="6"/>
  </w:num>
  <w:num w:numId="45" w16cid:durableId="109668982">
    <w:abstractNumId w:val="6"/>
  </w:num>
  <w:num w:numId="46" w16cid:durableId="17469969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137"/>
    <w:rsid w:val="00003DAD"/>
    <w:rsid w:val="00006953"/>
    <w:rsid w:val="00016302"/>
    <w:rsid w:val="00016FD3"/>
    <w:rsid w:val="0002708D"/>
    <w:rsid w:val="0003367A"/>
    <w:rsid w:val="00034304"/>
    <w:rsid w:val="00035434"/>
    <w:rsid w:val="00040151"/>
    <w:rsid w:val="00043C45"/>
    <w:rsid w:val="0004555F"/>
    <w:rsid w:val="00045678"/>
    <w:rsid w:val="0004589C"/>
    <w:rsid w:val="000458E4"/>
    <w:rsid w:val="0004670E"/>
    <w:rsid w:val="00054562"/>
    <w:rsid w:val="000551AF"/>
    <w:rsid w:val="00056970"/>
    <w:rsid w:val="00063D84"/>
    <w:rsid w:val="0006636D"/>
    <w:rsid w:val="00073FB0"/>
    <w:rsid w:val="00074CF1"/>
    <w:rsid w:val="00077D53"/>
    <w:rsid w:val="00081394"/>
    <w:rsid w:val="00087C78"/>
    <w:rsid w:val="00092C20"/>
    <w:rsid w:val="0009638B"/>
    <w:rsid w:val="000A1880"/>
    <w:rsid w:val="000A7EB7"/>
    <w:rsid w:val="000B34BD"/>
    <w:rsid w:val="000C4DC4"/>
    <w:rsid w:val="000C7E2A"/>
    <w:rsid w:val="000D1995"/>
    <w:rsid w:val="000E02A2"/>
    <w:rsid w:val="000E3EB2"/>
    <w:rsid w:val="000E59D9"/>
    <w:rsid w:val="000E61F2"/>
    <w:rsid w:val="000E79BD"/>
    <w:rsid w:val="000F2E15"/>
    <w:rsid w:val="000F480B"/>
    <w:rsid w:val="000F4CFB"/>
    <w:rsid w:val="00101DEF"/>
    <w:rsid w:val="00103825"/>
    <w:rsid w:val="00104E98"/>
    <w:rsid w:val="0010773D"/>
    <w:rsid w:val="00117666"/>
    <w:rsid w:val="00122123"/>
    <w:rsid w:val="001223A7"/>
    <w:rsid w:val="00130F3F"/>
    <w:rsid w:val="0013187B"/>
    <w:rsid w:val="00134256"/>
    <w:rsid w:val="001364BA"/>
    <w:rsid w:val="001379BA"/>
    <w:rsid w:val="001438F6"/>
    <w:rsid w:val="00147395"/>
    <w:rsid w:val="00150537"/>
    <w:rsid w:val="0015367C"/>
    <w:rsid w:val="001552C9"/>
    <w:rsid w:val="00160978"/>
    <w:rsid w:val="001714E2"/>
    <w:rsid w:val="001727FB"/>
    <w:rsid w:val="001772F4"/>
    <w:rsid w:val="00177D84"/>
    <w:rsid w:val="00195E71"/>
    <w:rsid w:val="001964EF"/>
    <w:rsid w:val="001B1A2C"/>
    <w:rsid w:val="001B6BDE"/>
    <w:rsid w:val="001B7151"/>
    <w:rsid w:val="001C02D7"/>
    <w:rsid w:val="001C26BE"/>
    <w:rsid w:val="001D0307"/>
    <w:rsid w:val="001D5C23"/>
    <w:rsid w:val="001D7CA8"/>
    <w:rsid w:val="001E4D6B"/>
    <w:rsid w:val="001E6B14"/>
    <w:rsid w:val="001E706A"/>
    <w:rsid w:val="001F2942"/>
    <w:rsid w:val="001F4C07"/>
    <w:rsid w:val="0020536F"/>
    <w:rsid w:val="0021588F"/>
    <w:rsid w:val="00220AEA"/>
    <w:rsid w:val="00221CA5"/>
    <w:rsid w:val="002251C4"/>
    <w:rsid w:val="00226954"/>
    <w:rsid w:val="00230169"/>
    <w:rsid w:val="00231C0C"/>
    <w:rsid w:val="0024057D"/>
    <w:rsid w:val="00242C21"/>
    <w:rsid w:val="00246314"/>
    <w:rsid w:val="00250C6E"/>
    <w:rsid w:val="002629A3"/>
    <w:rsid w:val="00265660"/>
    <w:rsid w:val="00267D18"/>
    <w:rsid w:val="00284DC2"/>
    <w:rsid w:val="002868E2"/>
    <w:rsid w:val="002869C3"/>
    <w:rsid w:val="002936E4"/>
    <w:rsid w:val="00296B88"/>
    <w:rsid w:val="002A2995"/>
    <w:rsid w:val="002C5931"/>
    <w:rsid w:val="002C5FEE"/>
    <w:rsid w:val="002C74CA"/>
    <w:rsid w:val="002D30EE"/>
    <w:rsid w:val="002D61A3"/>
    <w:rsid w:val="002F38B5"/>
    <w:rsid w:val="002F4779"/>
    <w:rsid w:val="002F4F90"/>
    <w:rsid w:val="002F744D"/>
    <w:rsid w:val="002F7930"/>
    <w:rsid w:val="00300768"/>
    <w:rsid w:val="00301CB4"/>
    <w:rsid w:val="00303DE6"/>
    <w:rsid w:val="00305BDE"/>
    <w:rsid w:val="00307FEA"/>
    <w:rsid w:val="00310124"/>
    <w:rsid w:val="00320070"/>
    <w:rsid w:val="00322E7D"/>
    <w:rsid w:val="00323EFC"/>
    <w:rsid w:val="003414EA"/>
    <w:rsid w:val="0034152B"/>
    <w:rsid w:val="003544FB"/>
    <w:rsid w:val="00365AB8"/>
    <w:rsid w:val="00365D63"/>
    <w:rsid w:val="0036793B"/>
    <w:rsid w:val="00372682"/>
    <w:rsid w:val="00374BE2"/>
    <w:rsid w:val="003768D3"/>
    <w:rsid w:val="00376CC5"/>
    <w:rsid w:val="00377FD7"/>
    <w:rsid w:val="00380AD0"/>
    <w:rsid w:val="003829FA"/>
    <w:rsid w:val="0039693B"/>
    <w:rsid w:val="003B4580"/>
    <w:rsid w:val="003B6332"/>
    <w:rsid w:val="003B7248"/>
    <w:rsid w:val="003C6BCE"/>
    <w:rsid w:val="003C6CBF"/>
    <w:rsid w:val="003C7514"/>
    <w:rsid w:val="003C78CC"/>
    <w:rsid w:val="003D2F2D"/>
    <w:rsid w:val="003D41EE"/>
    <w:rsid w:val="003E20AB"/>
    <w:rsid w:val="003F0123"/>
    <w:rsid w:val="003F0C61"/>
    <w:rsid w:val="003F7BD2"/>
    <w:rsid w:val="00401298"/>
    <w:rsid w:val="00401590"/>
    <w:rsid w:val="0040202B"/>
    <w:rsid w:val="00417FFA"/>
    <w:rsid w:val="00422C94"/>
    <w:rsid w:val="004235FE"/>
    <w:rsid w:val="0043204F"/>
    <w:rsid w:val="00432EA8"/>
    <w:rsid w:val="00437C48"/>
    <w:rsid w:val="00442C5A"/>
    <w:rsid w:val="0045541A"/>
    <w:rsid w:val="00461F3C"/>
    <w:rsid w:val="0046333E"/>
    <w:rsid w:val="00463E3D"/>
    <w:rsid w:val="004645AE"/>
    <w:rsid w:val="004703BF"/>
    <w:rsid w:val="0047541F"/>
    <w:rsid w:val="00477BCA"/>
    <w:rsid w:val="0048181E"/>
    <w:rsid w:val="00486BF6"/>
    <w:rsid w:val="004A25FF"/>
    <w:rsid w:val="004A3588"/>
    <w:rsid w:val="004C1DE3"/>
    <w:rsid w:val="004C610A"/>
    <w:rsid w:val="004C62A2"/>
    <w:rsid w:val="004D3E33"/>
    <w:rsid w:val="004D5F96"/>
    <w:rsid w:val="004E1D39"/>
    <w:rsid w:val="004E727B"/>
    <w:rsid w:val="004F28FD"/>
    <w:rsid w:val="004F7D5A"/>
    <w:rsid w:val="00502CB8"/>
    <w:rsid w:val="0050711F"/>
    <w:rsid w:val="005175D3"/>
    <w:rsid w:val="00522305"/>
    <w:rsid w:val="005250F2"/>
    <w:rsid w:val="00534951"/>
    <w:rsid w:val="00545D21"/>
    <w:rsid w:val="00547164"/>
    <w:rsid w:val="005536D2"/>
    <w:rsid w:val="0055588E"/>
    <w:rsid w:val="00555BCE"/>
    <w:rsid w:val="00557116"/>
    <w:rsid w:val="00567F8C"/>
    <w:rsid w:val="00573075"/>
    <w:rsid w:val="0057714C"/>
    <w:rsid w:val="005831F3"/>
    <w:rsid w:val="005879B8"/>
    <w:rsid w:val="005932DE"/>
    <w:rsid w:val="005966F5"/>
    <w:rsid w:val="005A1631"/>
    <w:rsid w:val="005A1D84"/>
    <w:rsid w:val="005A70EA"/>
    <w:rsid w:val="005B288D"/>
    <w:rsid w:val="005B4350"/>
    <w:rsid w:val="005B5416"/>
    <w:rsid w:val="005C3963"/>
    <w:rsid w:val="005C56A0"/>
    <w:rsid w:val="005C75C6"/>
    <w:rsid w:val="005D1840"/>
    <w:rsid w:val="005D1F09"/>
    <w:rsid w:val="005D35E4"/>
    <w:rsid w:val="005D7910"/>
    <w:rsid w:val="005E19B8"/>
    <w:rsid w:val="005E25A2"/>
    <w:rsid w:val="005E3FE0"/>
    <w:rsid w:val="005F0640"/>
    <w:rsid w:val="00616D65"/>
    <w:rsid w:val="0062154F"/>
    <w:rsid w:val="00627BBE"/>
    <w:rsid w:val="0063061F"/>
    <w:rsid w:val="00631A8C"/>
    <w:rsid w:val="00642F81"/>
    <w:rsid w:val="00646CB4"/>
    <w:rsid w:val="006502E6"/>
    <w:rsid w:val="00651CA2"/>
    <w:rsid w:val="00653D60"/>
    <w:rsid w:val="00656C42"/>
    <w:rsid w:val="00660D05"/>
    <w:rsid w:val="0066409A"/>
    <w:rsid w:val="006646F1"/>
    <w:rsid w:val="00667653"/>
    <w:rsid w:val="0067096B"/>
    <w:rsid w:val="00671D9A"/>
    <w:rsid w:val="00673952"/>
    <w:rsid w:val="0067583E"/>
    <w:rsid w:val="006809A9"/>
    <w:rsid w:val="00681821"/>
    <w:rsid w:val="00683BA5"/>
    <w:rsid w:val="00686C9D"/>
    <w:rsid w:val="00691297"/>
    <w:rsid w:val="00694379"/>
    <w:rsid w:val="00696E54"/>
    <w:rsid w:val="006B23CD"/>
    <w:rsid w:val="006B2CDB"/>
    <w:rsid w:val="006B2D5B"/>
    <w:rsid w:val="006B361D"/>
    <w:rsid w:val="006B4760"/>
    <w:rsid w:val="006B7D14"/>
    <w:rsid w:val="006D083D"/>
    <w:rsid w:val="006D49E6"/>
    <w:rsid w:val="006D54A0"/>
    <w:rsid w:val="006D5B93"/>
    <w:rsid w:val="006E27D8"/>
    <w:rsid w:val="006E3411"/>
    <w:rsid w:val="006E4573"/>
    <w:rsid w:val="006E7D3C"/>
    <w:rsid w:val="006F1734"/>
    <w:rsid w:val="006F3C83"/>
    <w:rsid w:val="006F3EAC"/>
    <w:rsid w:val="006F5FA0"/>
    <w:rsid w:val="007020A9"/>
    <w:rsid w:val="0071412D"/>
    <w:rsid w:val="00723755"/>
    <w:rsid w:val="00725436"/>
    <w:rsid w:val="00725A7D"/>
    <w:rsid w:val="0073085C"/>
    <w:rsid w:val="00733784"/>
    <w:rsid w:val="00736993"/>
    <w:rsid w:val="00743390"/>
    <w:rsid w:val="00746505"/>
    <w:rsid w:val="00747541"/>
    <w:rsid w:val="007561CF"/>
    <w:rsid w:val="00761ECB"/>
    <w:rsid w:val="00762087"/>
    <w:rsid w:val="007651FB"/>
    <w:rsid w:val="00771C15"/>
    <w:rsid w:val="007736D6"/>
    <w:rsid w:val="007749AF"/>
    <w:rsid w:val="007757A4"/>
    <w:rsid w:val="007766D7"/>
    <w:rsid w:val="00783FD8"/>
    <w:rsid w:val="00790BB3"/>
    <w:rsid w:val="00790F20"/>
    <w:rsid w:val="00792043"/>
    <w:rsid w:val="00793AE4"/>
    <w:rsid w:val="00797EDD"/>
    <w:rsid w:val="007B0322"/>
    <w:rsid w:val="007B0F55"/>
    <w:rsid w:val="007B1739"/>
    <w:rsid w:val="007B2EF0"/>
    <w:rsid w:val="007B4BD4"/>
    <w:rsid w:val="007C0E3F"/>
    <w:rsid w:val="007C206C"/>
    <w:rsid w:val="007C3E81"/>
    <w:rsid w:val="007C46DA"/>
    <w:rsid w:val="007C5729"/>
    <w:rsid w:val="007C60FE"/>
    <w:rsid w:val="007C6694"/>
    <w:rsid w:val="007D3CD3"/>
    <w:rsid w:val="007E03EC"/>
    <w:rsid w:val="007F120F"/>
    <w:rsid w:val="007F3236"/>
    <w:rsid w:val="00806F49"/>
    <w:rsid w:val="008100BF"/>
    <w:rsid w:val="008111E4"/>
    <w:rsid w:val="0081301C"/>
    <w:rsid w:val="0081342B"/>
    <w:rsid w:val="00817496"/>
    <w:rsid w:val="00817DD6"/>
    <w:rsid w:val="008629A9"/>
    <w:rsid w:val="00865052"/>
    <w:rsid w:val="0088513A"/>
    <w:rsid w:val="00893C19"/>
    <w:rsid w:val="00894952"/>
    <w:rsid w:val="008A288E"/>
    <w:rsid w:val="008A2CB6"/>
    <w:rsid w:val="008A5336"/>
    <w:rsid w:val="008B038C"/>
    <w:rsid w:val="008B4673"/>
    <w:rsid w:val="008C2DB0"/>
    <w:rsid w:val="008C3626"/>
    <w:rsid w:val="008C650F"/>
    <w:rsid w:val="008D6C8D"/>
    <w:rsid w:val="008E0363"/>
    <w:rsid w:val="008E2B54"/>
    <w:rsid w:val="008E4404"/>
    <w:rsid w:val="008E58C7"/>
    <w:rsid w:val="008E7831"/>
    <w:rsid w:val="008F31BB"/>
    <w:rsid w:val="008F5021"/>
    <w:rsid w:val="008F6CA9"/>
    <w:rsid w:val="00904754"/>
    <w:rsid w:val="009073CE"/>
    <w:rsid w:val="009108BA"/>
    <w:rsid w:val="009122D5"/>
    <w:rsid w:val="009162A1"/>
    <w:rsid w:val="0094122E"/>
    <w:rsid w:val="00943573"/>
    <w:rsid w:val="00951806"/>
    <w:rsid w:val="009575CF"/>
    <w:rsid w:val="00961A1B"/>
    <w:rsid w:val="00971B61"/>
    <w:rsid w:val="00972077"/>
    <w:rsid w:val="00980C31"/>
    <w:rsid w:val="00994E05"/>
    <w:rsid w:val="009955FF"/>
    <w:rsid w:val="00996F95"/>
    <w:rsid w:val="00997293"/>
    <w:rsid w:val="009A32A8"/>
    <w:rsid w:val="009A65C2"/>
    <w:rsid w:val="009C19D6"/>
    <w:rsid w:val="009C7990"/>
    <w:rsid w:val="009D259D"/>
    <w:rsid w:val="009F7C08"/>
    <w:rsid w:val="00A030DB"/>
    <w:rsid w:val="00A10608"/>
    <w:rsid w:val="00A20080"/>
    <w:rsid w:val="00A23950"/>
    <w:rsid w:val="00A26429"/>
    <w:rsid w:val="00A50D9D"/>
    <w:rsid w:val="00A5131B"/>
    <w:rsid w:val="00A51659"/>
    <w:rsid w:val="00A53000"/>
    <w:rsid w:val="00A545C6"/>
    <w:rsid w:val="00A652D0"/>
    <w:rsid w:val="00A73F92"/>
    <w:rsid w:val="00A75F87"/>
    <w:rsid w:val="00A95D8B"/>
    <w:rsid w:val="00AA0A54"/>
    <w:rsid w:val="00AA5695"/>
    <w:rsid w:val="00AB165F"/>
    <w:rsid w:val="00AB33AA"/>
    <w:rsid w:val="00AC0270"/>
    <w:rsid w:val="00AC0D08"/>
    <w:rsid w:val="00AC2A5D"/>
    <w:rsid w:val="00AC3EA3"/>
    <w:rsid w:val="00AC792D"/>
    <w:rsid w:val="00AD5624"/>
    <w:rsid w:val="00AD5D8C"/>
    <w:rsid w:val="00AD75AF"/>
    <w:rsid w:val="00AE7403"/>
    <w:rsid w:val="00AF73C3"/>
    <w:rsid w:val="00B1172F"/>
    <w:rsid w:val="00B1297A"/>
    <w:rsid w:val="00B1402E"/>
    <w:rsid w:val="00B153E4"/>
    <w:rsid w:val="00B15DB1"/>
    <w:rsid w:val="00B265ED"/>
    <w:rsid w:val="00B43846"/>
    <w:rsid w:val="00B47551"/>
    <w:rsid w:val="00B53145"/>
    <w:rsid w:val="00B54AF3"/>
    <w:rsid w:val="00B5740F"/>
    <w:rsid w:val="00B623B7"/>
    <w:rsid w:val="00B64520"/>
    <w:rsid w:val="00B657B8"/>
    <w:rsid w:val="00B66D5D"/>
    <w:rsid w:val="00B66EF2"/>
    <w:rsid w:val="00B6704B"/>
    <w:rsid w:val="00B81D36"/>
    <w:rsid w:val="00B82CE3"/>
    <w:rsid w:val="00B84920"/>
    <w:rsid w:val="00B8556A"/>
    <w:rsid w:val="00B90B69"/>
    <w:rsid w:val="00BA2449"/>
    <w:rsid w:val="00BA28CF"/>
    <w:rsid w:val="00BA29FC"/>
    <w:rsid w:val="00BA75C8"/>
    <w:rsid w:val="00BB0AA2"/>
    <w:rsid w:val="00BB471E"/>
    <w:rsid w:val="00BD0352"/>
    <w:rsid w:val="00BD0E48"/>
    <w:rsid w:val="00BD173C"/>
    <w:rsid w:val="00BD244D"/>
    <w:rsid w:val="00BD2539"/>
    <w:rsid w:val="00BD752E"/>
    <w:rsid w:val="00BE106F"/>
    <w:rsid w:val="00BE497E"/>
    <w:rsid w:val="00BE6882"/>
    <w:rsid w:val="00BF1DC1"/>
    <w:rsid w:val="00BF7FD4"/>
    <w:rsid w:val="00C012A3"/>
    <w:rsid w:val="00C04DF0"/>
    <w:rsid w:val="00C05B1E"/>
    <w:rsid w:val="00C07C11"/>
    <w:rsid w:val="00C106E3"/>
    <w:rsid w:val="00C13DB1"/>
    <w:rsid w:val="00C14638"/>
    <w:rsid w:val="00C15D10"/>
    <w:rsid w:val="00C16F19"/>
    <w:rsid w:val="00C17777"/>
    <w:rsid w:val="00C17F93"/>
    <w:rsid w:val="00C2167B"/>
    <w:rsid w:val="00C27796"/>
    <w:rsid w:val="00C3431C"/>
    <w:rsid w:val="00C35F29"/>
    <w:rsid w:val="00C46EB1"/>
    <w:rsid w:val="00C52A7B"/>
    <w:rsid w:val="00C55203"/>
    <w:rsid w:val="00C6324C"/>
    <w:rsid w:val="00C64746"/>
    <w:rsid w:val="00C66463"/>
    <w:rsid w:val="00C679AA"/>
    <w:rsid w:val="00C724CF"/>
    <w:rsid w:val="00C725DB"/>
    <w:rsid w:val="00C75972"/>
    <w:rsid w:val="00C82792"/>
    <w:rsid w:val="00C83B48"/>
    <w:rsid w:val="00C948FD"/>
    <w:rsid w:val="00C952EE"/>
    <w:rsid w:val="00C95406"/>
    <w:rsid w:val="00C965A1"/>
    <w:rsid w:val="00CB2F27"/>
    <w:rsid w:val="00CB43D5"/>
    <w:rsid w:val="00CB57A5"/>
    <w:rsid w:val="00CC3133"/>
    <w:rsid w:val="00CC76F9"/>
    <w:rsid w:val="00CC7EB4"/>
    <w:rsid w:val="00CD066B"/>
    <w:rsid w:val="00CD46E2"/>
    <w:rsid w:val="00CE2133"/>
    <w:rsid w:val="00CE3F85"/>
    <w:rsid w:val="00CE6571"/>
    <w:rsid w:val="00CF5EE0"/>
    <w:rsid w:val="00CF64B1"/>
    <w:rsid w:val="00D00D0B"/>
    <w:rsid w:val="00D04B69"/>
    <w:rsid w:val="00D13543"/>
    <w:rsid w:val="00D21F54"/>
    <w:rsid w:val="00D23613"/>
    <w:rsid w:val="00D42579"/>
    <w:rsid w:val="00D42D1C"/>
    <w:rsid w:val="00D44918"/>
    <w:rsid w:val="00D537FA"/>
    <w:rsid w:val="00D54143"/>
    <w:rsid w:val="00D5547D"/>
    <w:rsid w:val="00D640D1"/>
    <w:rsid w:val="00D80D99"/>
    <w:rsid w:val="00D92852"/>
    <w:rsid w:val="00D9503C"/>
    <w:rsid w:val="00D95F1E"/>
    <w:rsid w:val="00DA1AED"/>
    <w:rsid w:val="00DA36BD"/>
    <w:rsid w:val="00DA3BAF"/>
    <w:rsid w:val="00DB162B"/>
    <w:rsid w:val="00DB6E36"/>
    <w:rsid w:val="00DC14C4"/>
    <w:rsid w:val="00DC24E1"/>
    <w:rsid w:val="00DD3A68"/>
    <w:rsid w:val="00DD6C3A"/>
    <w:rsid w:val="00DD73EF"/>
    <w:rsid w:val="00DE23E8"/>
    <w:rsid w:val="00DE27C3"/>
    <w:rsid w:val="00DF1412"/>
    <w:rsid w:val="00DF6BAC"/>
    <w:rsid w:val="00E0128B"/>
    <w:rsid w:val="00E05F68"/>
    <w:rsid w:val="00E06151"/>
    <w:rsid w:val="00E07586"/>
    <w:rsid w:val="00E07B69"/>
    <w:rsid w:val="00E13C70"/>
    <w:rsid w:val="00E53FB6"/>
    <w:rsid w:val="00E605F1"/>
    <w:rsid w:val="00E64E17"/>
    <w:rsid w:val="00E654E8"/>
    <w:rsid w:val="00E656EF"/>
    <w:rsid w:val="00E73989"/>
    <w:rsid w:val="00E740BB"/>
    <w:rsid w:val="00E7491B"/>
    <w:rsid w:val="00E84BC8"/>
    <w:rsid w:val="00E95654"/>
    <w:rsid w:val="00E96D26"/>
    <w:rsid w:val="00EA2927"/>
    <w:rsid w:val="00EA3D3C"/>
    <w:rsid w:val="00EB176C"/>
    <w:rsid w:val="00EB1B52"/>
    <w:rsid w:val="00EB2239"/>
    <w:rsid w:val="00EB778D"/>
    <w:rsid w:val="00EC41FF"/>
    <w:rsid w:val="00EC6CFF"/>
    <w:rsid w:val="00EC72ED"/>
    <w:rsid w:val="00EC7CC3"/>
    <w:rsid w:val="00ED10A2"/>
    <w:rsid w:val="00ED27A2"/>
    <w:rsid w:val="00ED3A77"/>
    <w:rsid w:val="00EF3059"/>
    <w:rsid w:val="00EF3A25"/>
    <w:rsid w:val="00EF61A6"/>
    <w:rsid w:val="00F07165"/>
    <w:rsid w:val="00F14034"/>
    <w:rsid w:val="00F20768"/>
    <w:rsid w:val="00F2620F"/>
    <w:rsid w:val="00F3172C"/>
    <w:rsid w:val="00F32204"/>
    <w:rsid w:val="00F40990"/>
    <w:rsid w:val="00F413EE"/>
    <w:rsid w:val="00F46494"/>
    <w:rsid w:val="00F558AB"/>
    <w:rsid w:val="00F55C58"/>
    <w:rsid w:val="00F57723"/>
    <w:rsid w:val="00F57FCC"/>
    <w:rsid w:val="00F6102E"/>
    <w:rsid w:val="00F61D89"/>
    <w:rsid w:val="00F672D0"/>
    <w:rsid w:val="00F75DFE"/>
    <w:rsid w:val="00F86ABB"/>
    <w:rsid w:val="00F877CE"/>
    <w:rsid w:val="00F87BAE"/>
    <w:rsid w:val="00FB399D"/>
    <w:rsid w:val="00FC01D8"/>
    <w:rsid w:val="00FC538B"/>
    <w:rsid w:val="00FC77EA"/>
    <w:rsid w:val="00FD0C09"/>
    <w:rsid w:val="00FD75EB"/>
    <w:rsid w:val="00FD7648"/>
    <w:rsid w:val="00FE189D"/>
    <w:rsid w:val="00FE5DDB"/>
    <w:rsid w:val="00FF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4:defaultImageDpi w14:val="32767"/>
  <w15:docId w15:val="{EA8B9000-CEEC-4678-9086-82F9FDF5C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7C6694"/>
    <w:pPr>
      <w:widowControl w:val="0"/>
      <w:spacing w:after="0"/>
      <w:jc w:val="center"/>
    </w:pPr>
    <w:rPr>
      <w:rFonts w:cs="Times New Roman"/>
      <w:noProof/>
      <w:kern w:val="2"/>
      <w:lang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7C6694"/>
    <w:rPr>
      <w:rFonts w:ascii="Times New Roman" w:hAnsi="Times New Roman" w:cs="Times New Roman"/>
      <w:noProof/>
      <w:kern w:val="2"/>
      <w:sz w:val="24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7C6694"/>
    <w:pPr>
      <w:widowControl w:val="0"/>
      <w:spacing w:after="0"/>
    </w:pPr>
    <w:rPr>
      <w:rFonts w:cs="Times New Roman"/>
      <w:noProof/>
      <w:kern w:val="2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7C6694"/>
    <w:rPr>
      <w:rFonts w:ascii="Times New Roman" w:hAnsi="Times New Roman" w:cs="Times New Roman"/>
      <w:noProof/>
      <w:kern w:val="2"/>
      <w:sz w:val="24"/>
      <w:lang w:eastAsia="zh-TW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7C6694"/>
    <w:rPr>
      <w:color w:val="605E5C"/>
      <w:shd w:val="clear" w:color="auto" w:fill="E1DFDD"/>
    </w:rPr>
  </w:style>
  <w:style w:type="paragraph" w:customStyle="1" w:styleId="a">
    <w:name w:val="机构信息"/>
    <w:basedOn w:val="Normal"/>
    <w:link w:val="a0"/>
    <w:autoRedefine/>
    <w:qFormat/>
    <w:rsid w:val="007C6694"/>
    <w:pPr>
      <w:widowControl w:val="0"/>
      <w:spacing w:after="0"/>
      <w:jc w:val="both"/>
    </w:pPr>
    <w:rPr>
      <w:rFonts w:eastAsia="Times New Roman"/>
      <w:i/>
      <w:kern w:val="2"/>
      <w:sz w:val="21"/>
      <w:szCs w:val="21"/>
      <w:lang w:eastAsia="zh-CN"/>
    </w:rPr>
  </w:style>
  <w:style w:type="character" w:customStyle="1" w:styleId="a0">
    <w:name w:val="机构信息 字符"/>
    <w:link w:val="a"/>
    <w:rsid w:val="007C6694"/>
    <w:rPr>
      <w:rFonts w:ascii="Times New Roman" w:eastAsia="Times New Roman" w:hAnsi="Times New Roman"/>
      <w:i/>
      <w:kern w:val="2"/>
      <w:sz w:val="21"/>
      <w:szCs w:val="21"/>
      <w:lang w:eastAsia="zh-CN"/>
    </w:rPr>
  </w:style>
  <w:style w:type="paragraph" w:customStyle="1" w:styleId="MDPI16affiliation">
    <w:name w:val="MDPI_1.6_affiliation"/>
    <w:qFormat/>
    <w:rsid w:val="007C669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Default">
    <w:name w:val="Default"/>
    <w:rsid w:val="007C6694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hAnsiTheme="minorHAnsi" w:cs="Charis SIL"/>
      <w:color w:val="000000"/>
      <w:sz w:val="24"/>
      <w:szCs w:val="24"/>
      <w:lang w:eastAsia="zh-CN"/>
    </w:rPr>
  </w:style>
  <w:style w:type="character" w:customStyle="1" w:styleId="2">
    <w:name w:val="未解析的提及項目2"/>
    <w:basedOn w:val="DefaultParagraphFont"/>
    <w:uiPriority w:val="99"/>
    <w:semiHidden/>
    <w:unhideWhenUsed/>
    <w:rsid w:val="007C6694"/>
    <w:rPr>
      <w:color w:val="605E5C"/>
      <w:shd w:val="clear" w:color="auto" w:fill="E1DFDD"/>
    </w:rPr>
  </w:style>
  <w:style w:type="character" w:customStyle="1" w:styleId="3">
    <w:name w:val="未解析的提及項目3"/>
    <w:basedOn w:val="DefaultParagraphFont"/>
    <w:uiPriority w:val="99"/>
    <w:semiHidden/>
    <w:unhideWhenUsed/>
    <w:rsid w:val="007C6694"/>
    <w:rPr>
      <w:color w:val="605E5C"/>
      <w:shd w:val="clear" w:color="auto" w:fill="E1DFDD"/>
    </w:rPr>
  </w:style>
  <w:style w:type="character" w:customStyle="1" w:styleId="4">
    <w:name w:val="未解析的提及項目4"/>
    <w:basedOn w:val="DefaultParagraphFont"/>
    <w:uiPriority w:val="99"/>
    <w:semiHidden/>
    <w:unhideWhenUsed/>
    <w:rsid w:val="007C6694"/>
    <w:rPr>
      <w:color w:val="605E5C"/>
      <w:shd w:val="clear" w:color="auto" w:fill="E1DFDD"/>
    </w:rPr>
  </w:style>
  <w:style w:type="character" w:customStyle="1" w:styleId="5">
    <w:name w:val="未解析的提及項目5"/>
    <w:basedOn w:val="DefaultParagraphFont"/>
    <w:uiPriority w:val="99"/>
    <w:semiHidden/>
    <w:unhideWhenUsed/>
    <w:rsid w:val="007C6694"/>
    <w:rPr>
      <w:color w:val="605E5C"/>
      <w:shd w:val="clear" w:color="auto" w:fill="E1DFDD"/>
    </w:rPr>
  </w:style>
  <w:style w:type="character" w:customStyle="1" w:styleId="6">
    <w:name w:val="未解析的提及項目6"/>
    <w:basedOn w:val="DefaultParagraphFont"/>
    <w:uiPriority w:val="99"/>
    <w:semiHidden/>
    <w:unhideWhenUsed/>
    <w:rsid w:val="007C6694"/>
    <w:rPr>
      <w:color w:val="605E5C"/>
      <w:shd w:val="clear" w:color="auto" w:fill="E1DFDD"/>
    </w:rPr>
  </w:style>
  <w:style w:type="character" w:customStyle="1" w:styleId="7">
    <w:name w:val="未解析的提及項目7"/>
    <w:basedOn w:val="DefaultParagraphFont"/>
    <w:uiPriority w:val="99"/>
    <w:semiHidden/>
    <w:unhideWhenUsed/>
    <w:rsid w:val="007C6694"/>
    <w:rPr>
      <w:color w:val="605E5C"/>
      <w:shd w:val="clear" w:color="auto" w:fill="E1DFDD"/>
    </w:rPr>
  </w:style>
  <w:style w:type="character" w:customStyle="1" w:styleId="8">
    <w:name w:val="未解析的提及項目8"/>
    <w:basedOn w:val="DefaultParagraphFont"/>
    <w:uiPriority w:val="99"/>
    <w:semiHidden/>
    <w:unhideWhenUsed/>
    <w:rsid w:val="007C6694"/>
    <w:rPr>
      <w:color w:val="605E5C"/>
      <w:shd w:val="clear" w:color="auto" w:fill="E1DFDD"/>
    </w:rPr>
  </w:style>
  <w:style w:type="table" w:customStyle="1" w:styleId="MDPI41threelinetable">
    <w:name w:val="MDPI_4.1_three_line_table"/>
    <w:basedOn w:val="TableNormal"/>
    <w:uiPriority w:val="99"/>
    <w:rsid w:val="006E4573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tojvnm2t">
    <w:name w:val="tojvnm2t"/>
    <w:basedOn w:val="DefaultParagraphFont"/>
    <w:rsid w:val="008A5336"/>
  </w:style>
  <w:style w:type="paragraph" w:styleId="TOCHeading">
    <w:name w:val="TOC Heading"/>
    <w:basedOn w:val="Heading1"/>
    <w:next w:val="Normal"/>
    <w:uiPriority w:val="39"/>
    <w:unhideWhenUsed/>
    <w:qFormat/>
    <w:rsid w:val="00B90B69"/>
    <w:pPr>
      <w:keepNext/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B90B6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90B69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90B69"/>
    <w:pPr>
      <w:spacing w:after="100"/>
      <w:ind w:left="480"/>
    </w:pPr>
  </w:style>
  <w:style w:type="character" w:customStyle="1" w:styleId="hgkelc">
    <w:name w:val="hgkelc"/>
    <w:basedOn w:val="DefaultParagraphFont"/>
    <w:rsid w:val="00E95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3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9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9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0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4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0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1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8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2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1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2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93B9C1-4882-4DBB-91A6-5BC7E047F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Rachael Durham</cp:lastModifiedBy>
  <cp:revision>2</cp:revision>
  <cp:lastPrinted>2013-10-03T12:51:00Z</cp:lastPrinted>
  <dcterms:created xsi:type="dcterms:W3CDTF">2022-07-20T07:55:00Z</dcterms:created>
  <dcterms:modified xsi:type="dcterms:W3CDTF">2022-07-20T07:55:00Z</dcterms:modified>
</cp:coreProperties>
</file>